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9908F" w14:textId="4C720D8D" w:rsidR="00273FCD" w:rsidRPr="00AE2345" w:rsidRDefault="00273FCD" w:rsidP="00273FCD">
      <w:pPr>
        <w:jc w:val="both"/>
        <w:rPr>
          <w:rStyle w:val="Strong"/>
          <w:b w:val="0"/>
          <w:szCs w:val="24"/>
          <w:bdr w:val="none" w:sz="0" w:space="0" w:color="auto" w:frame="1"/>
        </w:rPr>
      </w:pPr>
      <w:r w:rsidRPr="00AE2345">
        <w:rPr>
          <w:rStyle w:val="Strong"/>
          <w:bCs w:val="0"/>
          <w:szCs w:val="24"/>
          <w:bdr w:val="none" w:sz="0" w:space="0" w:color="auto" w:frame="1"/>
        </w:rPr>
        <w:t xml:space="preserve">Table </w:t>
      </w:r>
      <w:r w:rsidR="001B1196">
        <w:rPr>
          <w:rStyle w:val="Strong"/>
          <w:bCs w:val="0"/>
          <w:szCs w:val="24"/>
          <w:bdr w:val="none" w:sz="0" w:space="0" w:color="auto" w:frame="1"/>
        </w:rPr>
        <w:t>S1</w:t>
      </w:r>
      <w:r w:rsidRPr="00AE2345">
        <w:rPr>
          <w:rStyle w:val="Strong"/>
          <w:bCs w:val="0"/>
          <w:szCs w:val="24"/>
          <w:bdr w:val="none" w:sz="0" w:space="0" w:color="auto" w:frame="1"/>
        </w:rPr>
        <w:t xml:space="preserve">. </w:t>
      </w:r>
      <w:r>
        <w:rPr>
          <w:rStyle w:val="Strong"/>
          <w:b w:val="0"/>
          <w:szCs w:val="24"/>
          <w:bdr w:val="none" w:sz="0" w:space="0" w:color="auto" w:frame="1"/>
        </w:rPr>
        <w:t>Summary of the scaffold fabrication methods.</w:t>
      </w:r>
    </w:p>
    <w:tbl>
      <w:tblPr>
        <w:tblStyle w:val="PlainTable2"/>
        <w:tblpPr w:leftFromText="180" w:rightFromText="180" w:vertAnchor="text" w:tblpY="1"/>
        <w:tblOverlap w:val="never"/>
        <w:tblW w:w="13750" w:type="dxa"/>
        <w:tblLook w:val="04A0" w:firstRow="1" w:lastRow="0" w:firstColumn="1" w:lastColumn="0" w:noHBand="0" w:noVBand="1"/>
      </w:tblPr>
      <w:tblGrid>
        <w:gridCol w:w="1843"/>
        <w:gridCol w:w="2268"/>
        <w:gridCol w:w="4253"/>
        <w:gridCol w:w="1984"/>
        <w:gridCol w:w="1899"/>
        <w:gridCol w:w="1503"/>
      </w:tblGrid>
      <w:tr w:rsidR="00273FCD" w14:paraId="1935D925" w14:textId="77777777" w:rsidTr="005A62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35B874E" w14:textId="77777777" w:rsidR="00273FCD" w:rsidRPr="00F5784A" w:rsidRDefault="00273FCD" w:rsidP="005A625B">
            <w:pPr>
              <w:jc w:val="center"/>
              <w:rPr>
                <w:rStyle w:val="Strong"/>
                <w:b/>
                <w:bCs/>
                <w:szCs w:val="24"/>
                <w:bdr w:val="none" w:sz="0" w:space="0" w:color="auto" w:frame="1"/>
              </w:rPr>
            </w:pPr>
            <w:r w:rsidRPr="00F5784A">
              <w:rPr>
                <w:rStyle w:val="Strong"/>
                <w:b/>
                <w:bCs/>
                <w:szCs w:val="24"/>
                <w:bdr w:val="none" w:sz="0" w:space="0" w:color="auto" w:frame="1"/>
              </w:rPr>
              <w:t>Methods</w:t>
            </w:r>
          </w:p>
        </w:tc>
        <w:tc>
          <w:tcPr>
            <w:tcW w:w="2268" w:type="dxa"/>
          </w:tcPr>
          <w:p w14:paraId="09628E83" w14:textId="77777777" w:rsidR="00273FCD" w:rsidRPr="00F5784A" w:rsidRDefault="00273FCD" w:rsidP="005A625B">
            <w:pPr>
              <w:jc w:val="center"/>
              <w:cnfStyle w:val="100000000000" w:firstRow="1" w:lastRow="0" w:firstColumn="0" w:lastColumn="0" w:oddVBand="0" w:evenVBand="0" w:oddHBand="0" w:evenHBand="0" w:firstRowFirstColumn="0" w:firstRowLastColumn="0" w:lastRowFirstColumn="0" w:lastRowLastColumn="0"/>
              <w:rPr>
                <w:rStyle w:val="Strong"/>
                <w:b/>
                <w:bCs/>
                <w:szCs w:val="24"/>
                <w:bdr w:val="none" w:sz="0" w:space="0" w:color="auto" w:frame="1"/>
              </w:rPr>
            </w:pPr>
            <w:r w:rsidRPr="00F5784A">
              <w:rPr>
                <w:rStyle w:val="Strong"/>
                <w:b/>
                <w:bCs/>
                <w:szCs w:val="24"/>
                <w:bdr w:val="none" w:sz="0" w:space="0" w:color="auto" w:frame="1"/>
              </w:rPr>
              <w:t>Scaffold Composition</w:t>
            </w:r>
          </w:p>
        </w:tc>
        <w:tc>
          <w:tcPr>
            <w:tcW w:w="4253" w:type="dxa"/>
          </w:tcPr>
          <w:p w14:paraId="2501DC88" w14:textId="77777777" w:rsidR="00273FCD" w:rsidRPr="00F5784A" w:rsidRDefault="00273FCD" w:rsidP="005A625B">
            <w:pPr>
              <w:jc w:val="center"/>
              <w:cnfStyle w:val="100000000000" w:firstRow="1" w:lastRow="0" w:firstColumn="0" w:lastColumn="0" w:oddVBand="0" w:evenVBand="0" w:oddHBand="0" w:evenHBand="0" w:firstRowFirstColumn="0" w:firstRowLastColumn="0" w:lastRowFirstColumn="0" w:lastRowLastColumn="0"/>
              <w:rPr>
                <w:rStyle w:val="Strong"/>
                <w:b/>
                <w:bCs/>
                <w:szCs w:val="24"/>
                <w:bdr w:val="none" w:sz="0" w:space="0" w:color="auto" w:frame="1"/>
              </w:rPr>
            </w:pPr>
            <w:r w:rsidRPr="00F5784A">
              <w:rPr>
                <w:rStyle w:val="Strong"/>
                <w:b/>
                <w:bCs/>
                <w:szCs w:val="24"/>
                <w:bdr w:val="none" w:sz="0" w:space="0" w:color="auto" w:frame="1"/>
              </w:rPr>
              <w:t>Parameters/ Major findings</w:t>
            </w:r>
          </w:p>
        </w:tc>
        <w:tc>
          <w:tcPr>
            <w:tcW w:w="1984" w:type="dxa"/>
          </w:tcPr>
          <w:p w14:paraId="537615F0" w14:textId="77777777" w:rsidR="00273FCD" w:rsidRPr="00F5784A" w:rsidRDefault="00273FCD" w:rsidP="005A625B">
            <w:pPr>
              <w:jc w:val="center"/>
              <w:cnfStyle w:val="100000000000" w:firstRow="1" w:lastRow="0" w:firstColumn="0" w:lastColumn="0" w:oddVBand="0" w:evenVBand="0" w:oddHBand="0" w:evenHBand="0" w:firstRowFirstColumn="0" w:firstRowLastColumn="0" w:lastRowFirstColumn="0" w:lastRowLastColumn="0"/>
              <w:rPr>
                <w:rStyle w:val="Strong"/>
                <w:b/>
                <w:bCs/>
                <w:szCs w:val="24"/>
                <w:bdr w:val="none" w:sz="0" w:space="0" w:color="auto" w:frame="1"/>
              </w:rPr>
            </w:pPr>
            <w:r w:rsidRPr="00F5784A">
              <w:rPr>
                <w:rStyle w:val="Strong"/>
                <w:b/>
                <w:bCs/>
                <w:szCs w:val="24"/>
                <w:bdr w:val="none" w:sz="0" w:space="0" w:color="auto" w:frame="1"/>
              </w:rPr>
              <w:t>Conductivity (S/m)</w:t>
            </w:r>
          </w:p>
        </w:tc>
        <w:tc>
          <w:tcPr>
            <w:tcW w:w="1899" w:type="dxa"/>
          </w:tcPr>
          <w:p w14:paraId="74346B6E" w14:textId="77777777" w:rsidR="00273FCD" w:rsidRPr="00F5784A" w:rsidRDefault="00273FCD" w:rsidP="005A625B">
            <w:pPr>
              <w:jc w:val="center"/>
              <w:cnfStyle w:val="100000000000" w:firstRow="1" w:lastRow="0" w:firstColumn="0" w:lastColumn="0" w:oddVBand="0" w:evenVBand="0" w:oddHBand="0" w:evenHBand="0" w:firstRowFirstColumn="0" w:firstRowLastColumn="0" w:lastRowFirstColumn="0" w:lastRowLastColumn="0"/>
              <w:rPr>
                <w:rStyle w:val="Strong"/>
                <w:b/>
                <w:bCs/>
                <w:szCs w:val="24"/>
                <w:bdr w:val="none" w:sz="0" w:space="0" w:color="auto" w:frame="1"/>
              </w:rPr>
            </w:pPr>
            <w:r w:rsidRPr="00F5784A">
              <w:rPr>
                <w:rStyle w:val="Strong"/>
                <w:b/>
                <w:bCs/>
                <w:szCs w:val="24"/>
                <w:bdr w:val="none" w:sz="0" w:space="0" w:color="auto" w:frame="1"/>
              </w:rPr>
              <w:t>Application</w:t>
            </w:r>
          </w:p>
        </w:tc>
        <w:tc>
          <w:tcPr>
            <w:tcW w:w="1503" w:type="dxa"/>
          </w:tcPr>
          <w:p w14:paraId="1A0A5399" w14:textId="77777777" w:rsidR="00273FCD" w:rsidRPr="00F5784A" w:rsidRDefault="00273FCD" w:rsidP="005A625B">
            <w:pPr>
              <w:jc w:val="center"/>
              <w:cnfStyle w:val="100000000000" w:firstRow="1" w:lastRow="0" w:firstColumn="0" w:lastColumn="0" w:oddVBand="0" w:evenVBand="0" w:oddHBand="0" w:evenHBand="0" w:firstRowFirstColumn="0" w:firstRowLastColumn="0" w:lastRowFirstColumn="0" w:lastRowLastColumn="0"/>
              <w:rPr>
                <w:rStyle w:val="Strong"/>
                <w:b/>
                <w:bCs/>
                <w:szCs w:val="24"/>
                <w:bdr w:val="none" w:sz="0" w:space="0" w:color="auto" w:frame="1"/>
              </w:rPr>
            </w:pPr>
            <w:r w:rsidRPr="00F5784A">
              <w:rPr>
                <w:rStyle w:val="Strong"/>
                <w:b/>
                <w:bCs/>
                <w:szCs w:val="24"/>
                <w:bdr w:val="none" w:sz="0" w:space="0" w:color="auto" w:frame="1"/>
              </w:rPr>
              <w:t>Reference</w:t>
            </w:r>
          </w:p>
        </w:tc>
      </w:tr>
      <w:tr w:rsidR="00273FCD" w14:paraId="2F882B98" w14:textId="77777777" w:rsidTr="005A62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41D81BA3" w14:textId="77777777" w:rsidR="00273FCD" w:rsidRDefault="00273FCD" w:rsidP="005A625B">
            <w:pPr>
              <w:rPr>
                <w:rStyle w:val="Strong"/>
                <w:b/>
                <w:szCs w:val="24"/>
                <w:bdr w:val="none" w:sz="0" w:space="0" w:color="auto" w:frame="1"/>
              </w:rPr>
            </w:pPr>
            <w:r>
              <w:rPr>
                <w:rStyle w:val="Strong"/>
                <w:szCs w:val="24"/>
                <w:bdr w:val="none" w:sz="0" w:space="0" w:color="auto" w:frame="1"/>
              </w:rPr>
              <w:t>Electrospinning</w:t>
            </w:r>
          </w:p>
        </w:tc>
        <w:tc>
          <w:tcPr>
            <w:tcW w:w="2268" w:type="dxa"/>
          </w:tcPr>
          <w:p w14:paraId="1AA902BA" w14:textId="77777777" w:rsidR="00273FCD" w:rsidRPr="004E0B2B"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4E0B2B">
              <w:rPr>
                <w:rStyle w:val="Strong"/>
                <w:b w:val="0"/>
                <w:szCs w:val="24"/>
                <w:bdr w:val="none" w:sz="0" w:space="0" w:color="auto" w:frame="1"/>
              </w:rPr>
              <w:t>Chitosan/ PEDOT: PSS</w:t>
            </w:r>
          </w:p>
        </w:tc>
        <w:tc>
          <w:tcPr>
            <w:tcW w:w="4253" w:type="dxa"/>
          </w:tcPr>
          <w:p w14:paraId="60DA4A1F"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9808C9">
              <w:rPr>
                <w:rStyle w:val="Strong"/>
                <w:bCs w:val="0"/>
                <w:szCs w:val="24"/>
                <w:bdr w:val="none" w:sz="0" w:space="0" w:color="auto" w:frame="1"/>
              </w:rPr>
              <w:t>Flow rate:</w:t>
            </w:r>
            <w:r>
              <w:rPr>
                <w:rStyle w:val="Strong"/>
                <w:b w:val="0"/>
                <w:szCs w:val="24"/>
                <w:bdr w:val="none" w:sz="0" w:space="0" w:color="auto" w:frame="1"/>
              </w:rPr>
              <w:t xml:space="preserve"> </w:t>
            </w:r>
            <w:r w:rsidRPr="00D330B6">
              <w:rPr>
                <w:rStyle w:val="Strong"/>
                <w:b w:val="0"/>
                <w:szCs w:val="24"/>
                <w:bdr w:val="none" w:sz="0" w:space="0" w:color="auto" w:frame="1"/>
              </w:rPr>
              <w:t xml:space="preserve">0.5 ml/h </w:t>
            </w:r>
            <w:r>
              <w:rPr>
                <w:rStyle w:val="Strong"/>
                <w:b w:val="0"/>
                <w:szCs w:val="24"/>
                <w:bdr w:val="none" w:sz="0" w:space="0" w:color="auto" w:frame="1"/>
              </w:rPr>
              <w:t xml:space="preserve">                  </w:t>
            </w:r>
          </w:p>
          <w:p w14:paraId="315A7C13"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9808C9">
              <w:rPr>
                <w:rStyle w:val="Strong"/>
                <w:bCs w:val="0"/>
                <w:szCs w:val="24"/>
                <w:bdr w:val="none" w:sz="0" w:space="0" w:color="auto" w:frame="1"/>
              </w:rPr>
              <w:t>Speed of rotating drum collector:</w:t>
            </w:r>
            <w:r>
              <w:rPr>
                <w:rStyle w:val="Strong"/>
                <w:b w:val="0"/>
                <w:szCs w:val="24"/>
                <w:bdr w:val="none" w:sz="0" w:space="0" w:color="auto" w:frame="1"/>
              </w:rPr>
              <w:t xml:space="preserve"> </w:t>
            </w:r>
            <w:r w:rsidRPr="00D330B6">
              <w:rPr>
                <w:rStyle w:val="Strong"/>
                <w:b w:val="0"/>
                <w:szCs w:val="24"/>
                <w:bdr w:val="none" w:sz="0" w:space="0" w:color="auto" w:frame="1"/>
              </w:rPr>
              <w:t xml:space="preserve">2500 rpm </w:t>
            </w:r>
            <w:r>
              <w:rPr>
                <w:rStyle w:val="Strong"/>
                <w:b w:val="0"/>
                <w:szCs w:val="24"/>
                <w:bdr w:val="none" w:sz="0" w:space="0" w:color="auto" w:frame="1"/>
              </w:rPr>
              <w:t xml:space="preserve">                                      </w:t>
            </w:r>
            <w:r w:rsidRPr="009808C9">
              <w:rPr>
                <w:rStyle w:val="Strong"/>
                <w:bCs w:val="0"/>
                <w:szCs w:val="24"/>
                <w:bdr w:val="none" w:sz="0" w:space="0" w:color="auto" w:frame="1"/>
              </w:rPr>
              <w:t>Applied voltage:</w:t>
            </w:r>
            <w:r>
              <w:rPr>
                <w:rStyle w:val="Strong"/>
                <w:b w:val="0"/>
                <w:szCs w:val="24"/>
                <w:bdr w:val="none" w:sz="0" w:space="0" w:color="auto" w:frame="1"/>
              </w:rPr>
              <w:t xml:space="preserve"> </w:t>
            </w:r>
            <w:r w:rsidRPr="00D330B6">
              <w:rPr>
                <w:rStyle w:val="Strong"/>
                <w:b w:val="0"/>
                <w:szCs w:val="24"/>
                <w:bdr w:val="none" w:sz="0" w:space="0" w:color="auto" w:frame="1"/>
              </w:rPr>
              <w:t xml:space="preserve">20 kV </w:t>
            </w:r>
            <w:r>
              <w:rPr>
                <w:rStyle w:val="Strong"/>
                <w:b w:val="0"/>
                <w:szCs w:val="24"/>
                <w:bdr w:val="none" w:sz="0" w:space="0" w:color="auto" w:frame="1"/>
              </w:rPr>
              <w:t xml:space="preserve">          </w:t>
            </w:r>
          </w:p>
          <w:p w14:paraId="7756C58F"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9808C9">
              <w:rPr>
                <w:rStyle w:val="Strong"/>
                <w:bCs w:val="0"/>
                <w:szCs w:val="24"/>
                <w:bdr w:val="none" w:sz="0" w:space="0" w:color="auto" w:frame="1"/>
              </w:rPr>
              <w:t>Nozzle-to-collector distance:</w:t>
            </w:r>
            <w:r>
              <w:rPr>
                <w:rStyle w:val="Strong"/>
                <w:b w:val="0"/>
                <w:szCs w:val="24"/>
                <w:bdr w:val="none" w:sz="0" w:space="0" w:color="auto" w:frame="1"/>
              </w:rPr>
              <w:t xml:space="preserve"> </w:t>
            </w:r>
            <w:r w:rsidRPr="00D330B6">
              <w:rPr>
                <w:rStyle w:val="Strong"/>
                <w:b w:val="0"/>
                <w:szCs w:val="24"/>
                <w:bdr w:val="none" w:sz="0" w:space="0" w:color="auto" w:frame="1"/>
              </w:rPr>
              <w:t xml:space="preserve">18 cm </w:t>
            </w:r>
          </w:p>
          <w:p w14:paraId="56E5E4ED"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p>
        </w:tc>
        <w:tc>
          <w:tcPr>
            <w:tcW w:w="1984" w:type="dxa"/>
          </w:tcPr>
          <w:p w14:paraId="4C8C3A2E" w14:textId="77777777" w:rsidR="00273FCD" w:rsidRPr="004E0B2B" w:rsidRDefault="00273FCD" w:rsidP="005A625B">
            <w:pPr>
              <w:jc w:val="cente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vertAlign w:val="superscript"/>
              </w:rPr>
            </w:pPr>
            <w:r>
              <w:rPr>
                <w:rStyle w:val="Strong"/>
                <w:b w:val="0"/>
                <w:szCs w:val="24"/>
                <w:bdr w:val="none" w:sz="0" w:space="0" w:color="auto" w:frame="1"/>
              </w:rPr>
              <w:t xml:space="preserve">7.63 </w:t>
            </w:r>
            <w:r>
              <w:rPr>
                <w:rStyle w:val="Strong"/>
                <w:rFonts w:cs="Times New Roman"/>
                <w:b w:val="0"/>
                <w:szCs w:val="24"/>
                <w:bdr w:val="none" w:sz="0" w:space="0" w:color="auto" w:frame="1"/>
              </w:rPr>
              <w:t>×</w:t>
            </w:r>
            <w:r>
              <w:rPr>
                <w:rStyle w:val="Strong"/>
                <w:b w:val="0"/>
                <w:szCs w:val="24"/>
                <w:bdr w:val="none" w:sz="0" w:space="0" w:color="auto" w:frame="1"/>
              </w:rPr>
              <w:t xml:space="preserve"> 10</w:t>
            </w:r>
            <w:r>
              <w:rPr>
                <w:rStyle w:val="Strong"/>
                <w:b w:val="0"/>
                <w:szCs w:val="24"/>
                <w:bdr w:val="none" w:sz="0" w:space="0" w:color="auto" w:frame="1"/>
                <w:vertAlign w:val="superscript"/>
              </w:rPr>
              <w:t>-3</w:t>
            </w:r>
          </w:p>
        </w:tc>
        <w:tc>
          <w:tcPr>
            <w:tcW w:w="1899" w:type="dxa"/>
          </w:tcPr>
          <w:p w14:paraId="3AA0C7A2" w14:textId="77777777" w:rsidR="00273FCD"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 xml:space="preserve">Cardiac tissue engineering </w:t>
            </w:r>
          </w:p>
        </w:tc>
        <w:tc>
          <w:tcPr>
            <w:tcW w:w="1503" w:type="dxa"/>
          </w:tcPr>
          <w:p w14:paraId="45177249" w14:textId="77777777" w:rsidR="00273FCD"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16/j.matchemphys.2019.121882","ISSN":"02540584","abstract":"Design of a proper scaffold is the first step in fabrication of a tissue engineering product, which should be able to support cellular growth in in vitro conditions. This study focuses on the fabrication and characterization of chitosan (CS) scaffolds containing PEDOT:PSS, a conductive polymer. The scaffold is primarily designed for cardiac tissue engineering, although it can be used for other applications too. Chitosan scaffolds containing 0.3, 0.6 and 1 wt% of PEDOT:PSS are fabricated through electrospinning. The structure and morphology of scaffolds are characterized by scanning electron microscopy (SEM), 3D Laser Measuring Microscopy and Fourier-transform infrared spectroscopy (FTIR). The electrical and mechanical properties, as well as biocompatibility and cell viability of scaffolds are also investigated. It is found that addition of PEDOT:PSS to chitosan scaffold not only enhances the mechanical properties and electrical conductivity of electrospun scaffolds, but also improves their biocompatibility and cell viability. Our results have shown that increasing the PEDOT:PSS content up to 1 wt% results in 30–40% reduction of fiber diameter and increase in electrical conductivity by around 100-fold. Additionally, in the scaffold containing 1 wt% of PEDOT:PSS, the tensile strength increases about 9 MPa compared to the neat sample. Results obtained from scaffolds compared with the properties of native myocardium extracellular matrix reveal its potential application for cardiac tissue engineering.","author":[{"dropping-particle":"","family":"Abedi","given":"Ali","non-dropping-particle":"","parse-names":false,"suffix":""},{"dropping-particle":"","family":"Hasanzadeh","given":"Mahdi","non-dropping-particle":"","parse-names":false,"suffix":""},{"dropping-particle":"","family":"Tayebi","given":"Lobat","non-dropping-particle":"","parse-names":false,"suffix":""}],"container-title":"Materials Chemistry and Physics","id":"ITEM-1","issue":"October 2018","issued":{"date-parts":[["2019"]]},"page":"121882","publisher":"Elsevier B.V.","title":"Conductive nanofibrous Chitosan/PEDOT:PSS tissue engineering scaffolds","type":"article-journal","volume":"237"},"uris":["http://www.mendeley.com/documents/?uuid=97fa0764-78fa-4ca9-a7e6-164b5b4cbec8"]}],"mendeley":{"formattedCitation":"(Abedi et al., 2019)","plainTextFormattedCitation":"(Abedi et al., 2019)","previouslyFormattedCitation":"(Abedi et al., 2019)"},"properties":{"noteIndex":0},"schema":"https://github.com/citation-style-language/schema/raw/master/csl-citation.json"}</w:instrText>
            </w:r>
            <w:r>
              <w:rPr>
                <w:rStyle w:val="Strong"/>
                <w:b w:val="0"/>
                <w:szCs w:val="24"/>
                <w:bdr w:val="none" w:sz="0" w:space="0" w:color="auto" w:frame="1"/>
              </w:rPr>
              <w:fldChar w:fldCharType="separate"/>
            </w:r>
            <w:r w:rsidRPr="00763358">
              <w:rPr>
                <w:rStyle w:val="Strong"/>
                <w:b w:val="0"/>
                <w:noProof/>
                <w:szCs w:val="24"/>
                <w:bdr w:val="none" w:sz="0" w:space="0" w:color="auto" w:frame="1"/>
              </w:rPr>
              <w:t>(Abedi et al., 2019)</w:t>
            </w:r>
            <w:r>
              <w:rPr>
                <w:rStyle w:val="Strong"/>
                <w:b w:val="0"/>
                <w:szCs w:val="24"/>
                <w:bdr w:val="none" w:sz="0" w:space="0" w:color="auto" w:frame="1"/>
              </w:rPr>
              <w:fldChar w:fldCharType="end"/>
            </w:r>
          </w:p>
        </w:tc>
      </w:tr>
      <w:tr w:rsidR="00273FCD" w14:paraId="155C6AEE" w14:textId="77777777" w:rsidTr="005A625B">
        <w:tc>
          <w:tcPr>
            <w:cnfStyle w:val="001000000000" w:firstRow="0" w:lastRow="0" w:firstColumn="1" w:lastColumn="0" w:oddVBand="0" w:evenVBand="0" w:oddHBand="0" w:evenHBand="0" w:firstRowFirstColumn="0" w:firstRowLastColumn="0" w:lastRowFirstColumn="0" w:lastRowLastColumn="0"/>
            <w:tcW w:w="1843" w:type="dxa"/>
            <w:vMerge/>
          </w:tcPr>
          <w:p w14:paraId="15FD2E3A" w14:textId="77777777" w:rsidR="00273FCD" w:rsidRDefault="00273FCD" w:rsidP="005A625B">
            <w:pPr>
              <w:rPr>
                <w:rStyle w:val="Strong"/>
                <w:szCs w:val="24"/>
                <w:bdr w:val="none" w:sz="0" w:space="0" w:color="auto" w:frame="1"/>
              </w:rPr>
            </w:pPr>
          </w:p>
        </w:tc>
        <w:tc>
          <w:tcPr>
            <w:tcW w:w="2268" w:type="dxa"/>
          </w:tcPr>
          <w:p w14:paraId="2CE32FE7" w14:textId="77777777" w:rsidR="00273FCD" w:rsidRPr="004E0B2B"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PVA/ PEDOT: PSS</w:t>
            </w:r>
          </w:p>
        </w:tc>
        <w:tc>
          <w:tcPr>
            <w:tcW w:w="4253" w:type="dxa"/>
          </w:tcPr>
          <w:p w14:paraId="22B179AD" w14:textId="77777777" w:rsidR="00273FCD" w:rsidRDefault="00273FCD" w:rsidP="005A625B">
            <w:pPr>
              <w:spacing w:before="0" w:after="0"/>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9808C9">
              <w:rPr>
                <w:rStyle w:val="Strong"/>
                <w:bCs w:val="0"/>
                <w:szCs w:val="24"/>
                <w:bdr w:val="none" w:sz="0" w:space="0" w:color="auto" w:frame="1"/>
              </w:rPr>
              <w:t>Flow rate:</w:t>
            </w:r>
            <w:r>
              <w:rPr>
                <w:rStyle w:val="Strong"/>
                <w:b w:val="0"/>
                <w:szCs w:val="24"/>
                <w:bdr w:val="none" w:sz="0" w:space="0" w:color="auto" w:frame="1"/>
              </w:rPr>
              <w:t xml:space="preserve"> </w:t>
            </w:r>
            <w:r w:rsidRPr="00D330B6">
              <w:rPr>
                <w:rStyle w:val="Strong"/>
                <w:b w:val="0"/>
                <w:szCs w:val="24"/>
                <w:bdr w:val="none" w:sz="0" w:space="0" w:color="auto" w:frame="1"/>
              </w:rPr>
              <w:t>0.</w:t>
            </w:r>
            <w:r>
              <w:rPr>
                <w:rStyle w:val="Strong"/>
                <w:b w:val="0"/>
                <w:szCs w:val="24"/>
                <w:bdr w:val="none" w:sz="0" w:space="0" w:color="auto" w:frame="1"/>
              </w:rPr>
              <w:t>4</w:t>
            </w:r>
            <w:r w:rsidRPr="00D330B6">
              <w:rPr>
                <w:rStyle w:val="Strong"/>
                <w:b w:val="0"/>
                <w:szCs w:val="24"/>
                <w:bdr w:val="none" w:sz="0" w:space="0" w:color="auto" w:frame="1"/>
              </w:rPr>
              <w:t xml:space="preserve"> ml/h </w:t>
            </w:r>
            <w:r>
              <w:rPr>
                <w:rStyle w:val="Strong"/>
                <w:b w:val="0"/>
                <w:szCs w:val="24"/>
                <w:bdr w:val="none" w:sz="0" w:space="0" w:color="auto" w:frame="1"/>
              </w:rPr>
              <w:t xml:space="preserve">                 </w:t>
            </w:r>
          </w:p>
          <w:p w14:paraId="0D95A3A3" w14:textId="77777777" w:rsidR="00273FCD" w:rsidRDefault="00273FCD" w:rsidP="005A625B">
            <w:pPr>
              <w:spacing w:before="0" w:after="0"/>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9808C9">
              <w:rPr>
                <w:rStyle w:val="Strong"/>
                <w:bCs w:val="0"/>
                <w:szCs w:val="24"/>
                <w:bdr w:val="none" w:sz="0" w:space="0" w:color="auto" w:frame="1"/>
              </w:rPr>
              <w:t>Speed of rotating drum collector:</w:t>
            </w:r>
            <w:r>
              <w:rPr>
                <w:rStyle w:val="Strong"/>
                <w:b w:val="0"/>
                <w:szCs w:val="24"/>
                <w:bdr w:val="none" w:sz="0" w:space="0" w:color="auto" w:frame="1"/>
              </w:rPr>
              <w:t xml:space="preserve"> 1000</w:t>
            </w:r>
            <w:r w:rsidRPr="00D330B6">
              <w:rPr>
                <w:rStyle w:val="Strong"/>
                <w:b w:val="0"/>
                <w:szCs w:val="24"/>
                <w:bdr w:val="none" w:sz="0" w:space="0" w:color="auto" w:frame="1"/>
              </w:rPr>
              <w:t xml:space="preserve"> rpm </w:t>
            </w:r>
            <w:r>
              <w:rPr>
                <w:rStyle w:val="Strong"/>
                <w:b w:val="0"/>
                <w:szCs w:val="24"/>
                <w:bdr w:val="none" w:sz="0" w:space="0" w:color="auto" w:frame="1"/>
              </w:rPr>
              <w:t xml:space="preserve">                                      </w:t>
            </w:r>
            <w:r w:rsidRPr="009808C9">
              <w:rPr>
                <w:rStyle w:val="Strong"/>
                <w:bCs w:val="0"/>
                <w:szCs w:val="24"/>
                <w:bdr w:val="none" w:sz="0" w:space="0" w:color="auto" w:frame="1"/>
              </w:rPr>
              <w:t>Applied voltage:</w:t>
            </w:r>
            <w:r>
              <w:rPr>
                <w:rStyle w:val="Strong"/>
                <w:b w:val="0"/>
                <w:szCs w:val="24"/>
                <w:bdr w:val="none" w:sz="0" w:space="0" w:color="auto" w:frame="1"/>
              </w:rPr>
              <w:t xml:space="preserve"> </w:t>
            </w:r>
            <w:r w:rsidRPr="00D330B6">
              <w:rPr>
                <w:rStyle w:val="Strong"/>
                <w:b w:val="0"/>
                <w:szCs w:val="24"/>
                <w:bdr w:val="none" w:sz="0" w:space="0" w:color="auto" w:frame="1"/>
              </w:rPr>
              <w:t>2</w:t>
            </w:r>
            <w:r>
              <w:rPr>
                <w:rStyle w:val="Strong"/>
                <w:b w:val="0"/>
                <w:szCs w:val="24"/>
                <w:bdr w:val="none" w:sz="0" w:space="0" w:color="auto" w:frame="1"/>
              </w:rPr>
              <w:t>5</w:t>
            </w:r>
            <w:r w:rsidRPr="00D330B6">
              <w:rPr>
                <w:rStyle w:val="Strong"/>
                <w:b w:val="0"/>
                <w:szCs w:val="24"/>
                <w:bdr w:val="none" w:sz="0" w:space="0" w:color="auto" w:frame="1"/>
              </w:rPr>
              <w:t xml:space="preserve"> kV </w:t>
            </w:r>
            <w:r>
              <w:rPr>
                <w:rStyle w:val="Strong"/>
                <w:b w:val="0"/>
                <w:szCs w:val="24"/>
                <w:bdr w:val="none" w:sz="0" w:space="0" w:color="auto" w:frame="1"/>
              </w:rPr>
              <w:t xml:space="preserve">                </w:t>
            </w:r>
          </w:p>
          <w:p w14:paraId="40B36A20" w14:textId="77777777" w:rsidR="00273FCD" w:rsidRDefault="00273FCD" w:rsidP="005A625B">
            <w:pPr>
              <w:spacing w:before="0" w:after="0"/>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9808C9">
              <w:rPr>
                <w:rStyle w:val="Strong"/>
                <w:bCs w:val="0"/>
                <w:szCs w:val="24"/>
                <w:bdr w:val="none" w:sz="0" w:space="0" w:color="auto" w:frame="1"/>
              </w:rPr>
              <w:t>Ne</w:t>
            </w:r>
            <w:r>
              <w:rPr>
                <w:rStyle w:val="Strong"/>
                <w:bCs w:val="0"/>
                <w:szCs w:val="24"/>
                <w:bdr w:val="none" w:sz="0" w:space="0" w:color="auto" w:frame="1"/>
              </w:rPr>
              <w:t>edle</w:t>
            </w:r>
            <w:r w:rsidRPr="009808C9">
              <w:rPr>
                <w:rStyle w:val="Strong"/>
                <w:bCs w:val="0"/>
                <w:szCs w:val="24"/>
                <w:bdr w:val="none" w:sz="0" w:space="0" w:color="auto" w:frame="1"/>
              </w:rPr>
              <w:t>-to-</w:t>
            </w:r>
            <w:r>
              <w:rPr>
                <w:rStyle w:val="Strong"/>
                <w:bCs w:val="0"/>
                <w:szCs w:val="24"/>
                <w:bdr w:val="none" w:sz="0" w:space="0" w:color="auto" w:frame="1"/>
              </w:rPr>
              <w:t xml:space="preserve">drum </w:t>
            </w:r>
            <w:r w:rsidRPr="009808C9">
              <w:rPr>
                <w:rStyle w:val="Strong"/>
                <w:bCs w:val="0"/>
                <w:szCs w:val="24"/>
                <w:bdr w:val="none" w:sz="0" w:space="0" w:color="auto" w:frame="1"/>
              </w:rPr>
              <w:t>distance:</w:t>
            </w:r>
            <w:r>
              <w:rPr>
                <w:rStyle w:val="Strong"/>
                <w:b w:val="0"/>
                <w:szCs w:val="24"/>
                <w:bdr w:val="none" w:sz="0" w:space="0" w:color="auto" w:frame="1"/>
              </w:rPr>
              <w:t xml:space="preserve"> </w:t>
            </w:r>
            <w:r w:rsidRPr="00D330B6">
              <w:rPr>
                <w:rStyle w:val="Strong"/>
                <w:b w:val="0"/>
                <w:szCs w:val="24"/>
                <w:bdr w:val="none" w:sz="0" w:space="0" w:color="auto" w:frame="1"/>
              </w:rPr>
              <w:t>18 cm</w:t>
            </w:r>
          </w:p>
          <w:p w14:paraId="3DFB1329" w14:textId="77777777" w:rsidR="00273FCD" w:rsidRPr="009808C9" w:rsidRDefault="00273FCD" w:rsidP="005A625B">
            <w:pPr>
              <w:spacing w:before="0" w:after="0"/>
              <w:cnfStyle w:val="000000000000" w:firstRow="0" w:lastRow="0" w:firstColumn="0" w:lastColumn="0" w:oddVBand="0" w:evenVBand="0" w:oddHBand="0" w:evenHBand="0" w:firstRowFirstColumn="0" w:firstRowLastColumn="0" w:lastRowFirstColumn="0" w:lastRowLastColumn="0"/>
              <w:rPr>
                <w:rStyle w:val="Strong"/>
                <w:bCs w:val="0"/>
                <w:szCs w:val="24"/>
                <w:bdr w:val="none" w:sz="0" w:space="0" w:color="auto" w:frame="1"/>
              </w:rPr>
            </w:pPr>
          </w:p>
        </w:tc>
        <w:tc>
          <w:tcPr>
            <w:tcW w:w="1984" w:type="dxa"/>
          </w:tcPr>
          <w:p w14:paraId="641AD4F3" w14:textId="77777777" w:rsidR="00273FCD" w:rsidRDefault="00273FCD" w:rsidP="005A625B">
            <w:pPr>
              <w:jc w:val="cente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 xml:space="preserve">2.00 </w:t>
            </w:r>
            <w:r>
              <w:rPr>
                <w:rStyle w:val="Strong"/>
                <w:rFonts w:cs="Times New Roman"/>
                <w:b w:val="0"/>
                <w:szCs w:val="24"/>
                <w:bdr w:val="none" w:sz="0" w:space="0" w:color="auto" w:frame="1"/>
              </w:rPr>
              <w:t>×</w:t>
            </w:r>
            <w:r>
              <w:rPr>
                <w:rStyle w:val="Strong"/>
                <w:b w:val="0"/>
                <w:szCs w:val="24"/>
                <w:bdr w:val="none" w:sz="0" w:space="0" w:color="auto" w:frame="1"/>
              </w:rPr>
              <w:t xml:space="preserve"> 10</w:t>
            </w:r>
            <w:r>
              <w:rPr>
                <w:rStyle w:val="Strong"/>
                <w:b w:val="0"/>
                <w:szCs w:val="24"/>
                <w:bdr w:val="none" w:sz="0" w:space="0" w:color="auto" w:frame="1"/>
                <w:vertAlign w:val="superscript"/>
              </w:rPr>
              <w:t>-3</w:t>
            </w:r>
          </w:p>
        </w:tc>
        <w:tc>
          <w:tcPr>
            <w:tcW w:w="1899" w:type="dxa"/>
          </w:tcPr>
          <w:p w14:paraId="74684BEF" w14:textId="77777777" w:rsidR="00273FCD"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Neural tissue engineering</w:t>
            </w:r>
          </w:p>
        </w:tc>
        <w:tc>
          <w:tcPr>
            <w:tcW w:w="1503" w:type="dxa"/>
          </w:tcPr>
          <w:p w14:paraId="603611F9" w14:textId="77777777" w:rsidR="00273FCD"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16/j.eurpolymj.2020.110051","ISSN":"00143057","abstract":"Fabrication and optimization of conductive scaffolds capable of inducing proper intercellular connections through electrical signals is critical for neural tissue engineering. In this research, electrospun conductive PVA (Polyvinyl alcohol)/PEDOT(poly(3,4-ethylenedioxythiophene)) scaffolds were fabricated in different compositions. Conductivity of electrospinning solutions and electrospun scaffolds were measured. Morphology and topography, mechanical properties and water contact angle of scaffolds were analyzed. Chemistry of scaffolds were studied using FTIR analysis, while biocompatibility and cellular interactions with scaffolds were tested using MTT assay and cellular attachment and spreading testing. Our results show improvements in PEDOT-containing scaffolds, in terms of physiochemical properties, and cell viability compared to pure PVA scaffolds. After optimization of scaffolds, real-time PCR analysis was used to study neural differentiation of rat mesenchymal stem cells (MSCs). Scaffold samples with and without induction of electrical stimulation are shown to upregulate β-tubulin, nestin and enolase as compared to TCP samples. Additionally, expression of nestin gene in scaffold samples with electrical stimulation was 1.5 times more significant than scaffold sample. Overall, this study shows that using PVA/PEDOT conductive scaffolds with electrical stimulation can improve cellular response and neural differentiation through mimicking the properties of native neural tissue.","author":[{"dropping-particle":"","family":"Babaie","given":"Ali","non-dropping-particle":"","parse-names":false,"suffix":""},{"dropping-particle":"","family":"Bakhshandeh","given":"Behnaz","non-dropping-particle":"","parse-names":false,"suffix":""},{"dropping-particle":"","family":"Abedi","given":"Ali","non-dropping-particle":"","parse-names":false,"suffix":""},{"dropping-particle":"","family":"Mohammadnejad","given":"Javad","non-dropping-particle":"","parse-names":false,"suffix":""},{"dropping-particle":"","family":"Shabani","given":"Iman","non-dropping-particle":"","parse-names":false,"suffix":""},{"dropping-particle":"","family":"Ardeshirylajimi","given":"Abdolreza","non-dropping-particle":"","parse-names":false,"suffix":""},{"dropping-particle":"","family":"Reza Moosavi","given":"Seyed","non-dropping-particle":"","parse-names":false,"suffix":""},{"dropping-particle":"","family":"Amini","given":"Javid","non-dropping-particle":"","parse-names":false,"suffix":""},{"dropping-particle":"","family":"Tayebi","given":"Lobat","non-dropping-particle":"","parse-names":false,"suffix":""}],"container-title":"European Polymer Journal","id":"ITEM-1","issued":{"date-parts":[["2020"]]},"page":"110051","publisher":"Elsevier Ltd","title":"Synergistic effects of conductive PVA/PEDOT electrospun scaffolds and electrical stimulation for more effective neural tissue engineering","type":"article-journal","volume":"140"},"uris":["http://www.mendeley.com/documents/?uuid=76cad4d6-6337-40a6-9b87-27d3c4e6729a"]}],"mendeley":{"formattedCitation":"(Babaie et al., 2020)","plainTextFormattedCitation":"(Babaie et al., 2020)","previouslyFormattedCitation":"(Babaie et al., 2020)"},"properties":{"noteIndex":0},"schema":"https://github.com/citation-style-language/schema/raw/master/csl-citation.json"}</w:instrText>
            </w:r>
            <w:r>
              <w:rPr>
                <w:rStyle w:val="Strong"/>
                <w:b w:val="0"/>
                <w:szCs w:val="24"/>
                <w:bdr w:val="none" w:sz="0" w:space="0" w:color="auto" w:frame="1"/>
              </w:rPr>
              <w:fldChar w:fldCharType="separate"/>
            </w:r>
            <w:r w:rsidRPr="00763358">
              <w:rPr>
                <w:rStyle w:val="Strong"/>
                <w:b w:val="0"/>
                <w:noProof/>
                <w:szCs w:val="24"/>
                <w:bdr w:val="none" w:sz="0" w:space="0" w:color="auto" w:frame="1"/>
              </w:rPr>
              <w:t>(Babaie et al., 2020)</w:t>
            </w:r>
            <w:r>
              <w:rPr>
                <w:rStyle w:val="Strong"/>
                <w:b w:val="0"/>
                <w:szCs w:val="24"/>
                <w:bdr w:val="none" w:sz="0" w:space="0" w:color="auto" w:frame="1"/>
              </w:rPr>
              <w:fldChar w:fldCharType="end"/>
            </w:r>
          </w:p>
        </w:tc>
      </w:tr>
      <w:tr w:rsidR="00273FCD" w14:paraId="3ABB335E" w14:textId="77777777" w:rsidTr="005A62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157EEE67" w14:textId="77777777" w:rsidR="00273FCD" w:rsidRDefault="00273FCD" w:rsidP="005A625B">
            <w:pPr>
              <w:rPr>
                <w:rStyle w:val="Strong"/>
                <w:szCs w:val="24"/>
                <w:bdr w:val="none" w:sz="0" w:space="0" w:color="auto" w:frame="1"/>
              </w:rPr>
            </w:pPr>
          </w:p>
        </w:tc>
        <w:tc>
          <w:tcPr>
            <w:tcW w:w="2268" w:type="dxa"/>
          </w:tcPr>
          <w:p w14:paraId="418C92E6" w14:textId="77777777" w:rsidR="00273FCD" w:rsidRDefault="00273FCD" w:rsidP="005A625B">
            <w:pPr>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327127">
              <w:rPr>
                <w:rStyle w:val="Strong"/>
                <w:b w:val="0"/>
                <w:szCs w:val="24"/>
                <w:bdr w:val="none" w:sz="0" w:space="0" w:color="auto" w:frame="1"/>
              </w:rPr>
              <w:t xml:space="preserve">PEDOT: PSS/ silk </w:t>
            </w:r>
          </w:p>
          <w:p w14:paraId="48EC6536" w14:textId="77777777" w:rsidR="00273FCD" w:rsidRPr="004E0B2B"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p>
        </w:tc>
        <w:tc>
          <w:tcPr>
            <w:tcW w:w="4253" w:type="dxa"/>
          </w:tcPr>
          <w:p w14:paraId="2FF3926C"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9808C9">
              <w:rPr>
                <w:rStyle w:val="Strong"/>
                <w:bCs w:val="0"/>
                <w:szCs w:val="24"/>
                <w:bdr w:val="none" w:sz="0" w:space="0" w:color="auto" w:frame="1"/>
              </w:rPr>
              <w:t>Flow rate:</w:t>
            </w:r>
            <w:r>
              <w:rPr>
                <w:rStyle w:val="Strong"/>
                <w:b w:val="0"/>
                <w:szCs w:val="24"/>
                <w:bdr w:val="none" w:sz="0" w:space="0" w:color="auto" w:frame="1"/>
              </w:rPr>
              <w:t xml:space="preserve"> </w:t>
            </w:r>
            <w:r w:rsidRPr="00D330B6">
              <w:rPr>
                <w:rStyle w:val="Strong"/>
                <w:b w:val="0"/>
                <w:szCs w:val="24"/>
                <w:bdr w:val="none" w:sz="0" w:space="0" w:color="auto" w:frame="1"/>
              </w:rPr>
              <w:t>0.</w:t>
            </w:r>
            <w:r>
              <w:rPr>
                <w:rStyle w:val="Strong"/>
                <w:b w:val="0"/>
                <w:szCs w:val="24"/>
                <w:bdr w:val="none" w:sz="0" w:space="0" w:color="auto" w:frame="1"/>
              </w:rPr>
              <w:t>8</w:t>
            </w:r>
            <w:r w:rsidRPr="00D330B6">
              <w:rPr>
                <w:rStyle w:val="Strong"/>
                <w:b w:val="0"/>
                <w:szCs w:val="24"/>
                <w:bdr w:val="none" w:sz="0" w:space="0" w:color="auto" w:frame="1"/>
              </w:rPr>
              <w:t xml:space="preserve"> ml/h </w:t>
            </w:r>
            <w:r>
              <w:rPr>
                <w:rStyle w:val="Strong"/>
                <w:b w:val="0"/>
                <w:szCs w:val="24"/>
                <w:bdr w:val="none" w:sz="0" w:space="0" w:color="auto" w:frame="1"/>
              </w:rPr>
              <w:t xml:space="preserve">                  </w:t>
            </w:r>
          </w:p>
          <w:p w14:paraId="2E450FDA"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9808C9">
              <w:rPr>
                <w:rStyle w:val="Strong"/>
                <w:bCs w:val="0"/>
                <w:szCs w:val="24"/>
                <w:bdr w:val="none" w:sz="0" w:space="0" w:color="auto" w:frame="1"/>
              </w:rPr>
              <w:t>Speed of rotating drum collector:</w:t>
            </w:r>
            <w:r>
              <w:rPr>
                <w:rStyle w:val="Strong"/>
                <w:bCs w:val="0"/>
                <w:szCs w:val="24"/>
                <w:bdr w:val="none" w:sz="0" w:space="0" w:color="auto" w:frame="1"/>
              </w:rPr>
              <w:t xml:space="preserve"> </w:t>
            </w:r>
            <w:r w:rsidRPr="00905C6C">
              <w:rPr>
                <w:rStyle w:val="Strong"/>
                <w:b w:val="0"/>
                <w:szCs w:val="24"/>
                <w:bdr w:val="none" w:sz="0" w:space="0" w:color="auto" w:frame="1"/>
              </w:rPr>
              <w:t>0 rpm</w:t>
            </w:r>
            <w:r>
              <w:rPr>
                <w:rStyle w:val="Strong"/>
                <w:b w:val="0"/>
                <w:szCs w:val="24"/>
                <w:bdr w:val="none" w:sz="0" w:space="0" w:color="auto" w:frame="1"/>
              </w:rPr>
              <w:t xml:space="preserve"> </w:t>
            </w:r>
            <w:r w:rsidRPr="00740F69">
              <w:rPr>
                <w:rStyle w:val="Strong"/>
                <w:b w:val="0"/>
                <w:bCs w:val="0"/>
                <w:szCs w:val="24"/>
                <w:bdr w:val="none" w:sz="0" w:space="0" w:color="auto" w:frame="1"/>
              </w:rPr>
              <w:t>(static)</w:t>
            </w:r>
            <w:r w:rsidRPr="00905C6C">
              <w:rPr>
                <w:rStyle w:val="Strong"/>
                <w:b w:val="0"/>
                <w:szCs w:val="24"/>
                <w:bdr w:val="none" w:sz="0" w:space="0" w:color="auto" w:frame="1"/>
              </w:rPr>
              <w:t xml:space="preserve"> </w:t>
            </w:r>
            <w:r>
              <w:rPr>
                <w:rStyle w:val="Strong"/>
                <w:b w:val="0"/>
                <w:szCs w:val="24"/>
                <w:bdr w:val="none" w:sz="0" w:space="0" w:color="auto" w:frame="1"/>
              </w:rPr>
              <w:t xml:space="preserve">             </w:t>
            </w:r>
          </w:p>
          <w:p w14:paraId="2A7DF723"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9808C9">
              <w:rPr>
                <w:rStyle w:val="Strong"/>
                <w:bCs w:val="0"/>
                <w:szCs w:val="24"/>
                <w:bdr w:val="none" w:sz="0" w:space="0" w:color="auto" w:frame="1"/>
              </w:rPr>
              <w:t>Applied voltage:</w:t>
            </w:r>
            <w:r>
              <w:rPr>
                <w:rStyle w:val="Strong"/>
                <w:bCs w:val="0"/>
                <w:szCs w:val="24"/>
                <w:bdr w:val="none" w:sz="0" w:space="0" w:color="auto" w:frame="1"/>
              </w:rPr>
              <w:t xml:space="preserve"> </w:t>
            </w:r>
            <w:r>
              <w:rPr>
                <w:rStyle w:val="Strong"/>
                <w:b w:val="0"/>
                <w:szCs w:val="24"/>
                <w:bdr w:val="none" w:sz="0" w:space="0" w:color="auto" w:frame="1"/>
              </w:rPr>
              <w:t>15</w:t>
            </w:r>
            <w:r w:rsidRPr="00D330B6">
              <w:rPr>
                <w:rStyle w:val="Strong"/>
                <w:b w:val="0"/>
                <w:szCs w:val="24"/>
                <w:bdr w:val="none" w:sz="0" w:space="0" w:color="auto" w:frame="1"/>
              </w:rPr>
              <w:t xml:space="preserve"> kV </w:t>
            </w:r>
            <w:r>
              <w:rPr>
                <w:rStyle w:val="Strong"/>
                <w:b w:val="0"/>
                <w:szCs w:val="24"/>
                <w:bdr w:val="none" w:sz="0" w:space="0" w:color="auto" w:frame="1"/>
              </w:rPr>
              <w:t xml:space="preserve">                </w:t>
            </w:r>
          </w:p>
          <w:p w14:paraId="3D7EC47E"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Cs w:val="0"/>
                <w:szCs w:val="24"/>
                <w:bdr w:val="none" w:sz="0" w:space="0" w:color="auto" w:frame="1"/>
              </w:rPr>
              <w:t>Tip</w:t>
            </w:r>
            <w:r w:rsidRPr="009808C9">
              <w:rPr>
                <w:rStyle w:val="Strong"/>
                <w:bCs w:val="0"/>
                <w:szCs w:val="24"/>
                <w:bdr w:val="none" w:sz="0" w:space="0" w:color="auto" w:frame="1"/>
              </w:rPr>
              <w:t>-to-</w:t>
            </w:r>
            <w:r>
              <w:rPr>
                <w:rStyle w:val="Strong"/>
                <w:bCs w:val="0"/>
                <w:szCs w:val="24"/>
                <w:bdr w:val="none" w:sz="0" w:space="0" w:color="auto" w:frame="1"/>
              </w:rPr>
              <w:t xml:space="preserve">collector </w:t>
            </w:r>
            <w:r w:rsidRPr="009808C9">
              <w:rPr>
                <w:rStyle w:val="Strong"/>
                <w:bCs w:val="0"/>
                <w:szCs w:val="24"/>
                <w:bdr w:val="none" w:sz="0" w:space="0" w:color="auto" w:frame="1"/>
              </w:rPr>
              <w:t>distance:</w:t>
            </w:r>
            <w:r>
              <w:rPr>
                <w:rStyle w:val="Strong"/>
                <w:b w:val="0"/>
                <w:szCs w:val="24"/>
                <w:bdr w:val="none" w:sz="0" w:space="0" w:color="auto" w:frame="1"/>
              </w:rPr>
              <w:t xml:space="preserve"> </w:t>
            </w:r>
            <w:r w:rsidRPr="00D330B6">
              <w:rPr>
                <w:rStyle w:val="Strong"/>
                <w:b w:val="0"/>
                <w:szCs w:val="24"/>
                <w:bdr w:val="none" w:sz="0" w:space="0" w:color="auto" w:frame="1"/>
              </w:rPr>
              <w:t>1</w:t>
            </w:r>
            <w:r>
              <w:rPr>
                <w:rStyle w:val="Strong"/>
                <w:b w:val="0"/>
                <w:szCs w:val="24"/>
                <w:bdr w:val="none" w:sz="0" w:space="0" w:color="auto" w:frame="1"/>
              </w:rPr>
              <w:t>0</w:t>
            </w:r>
            <w:r w:rsidRPr="00D330B6">
              <w:rPr>
                <w:rStyle w:val="Strong"/>
                <w:b w:val="0"/>
                <w:szCs w:val="24"/>
                <w:bdr w:val="none" w:sz="0" w:space="0" w:color="auto" w:frame="1"/>
              </w:rPr>
              <w:t xml:space="preserve"> cm</w:t>
            </w:r>
            <w:r>
              <w:rPr>
                <w:rStyle w:val="Strong"/>
                <w:b w:val="0"/>
                <w:szCs w:val="24"/>
                <w:bdr w:val="none" w:sz="0" w:space="0" w:color="auto" w:frame="1"/>
              </w:rPr>
              <w:t xml:space="preserve">        </w:t>
            </w:r>
            <w:r w:rsidRPr="00864921">
              <w:rPr>
                <w:rStyle w:val="Strong"/>
                <w:bCs w:val="0"/>
                <w:szCs w:val="24"/>
                <w:bdr w:val="none" w:sz="0" w:space="0" w:color="auto" w:frame="1"/>
              </w:rPr>
              <w:t>Relative humidity:</w:t>
            </w:r>
            <w:r>
              <w:rPr>
                <w:rStyle w:val="Strong"/>
                <w:b w:val="0"/>
                <w:szCs w:val="24"/>
                <w:bdr w:val="none" w:sz="0" w:space="0" w:color="auto" w:frame="1"/>
              </w:rPr>
              <w:t xml:space="preserve"> 25%                </w:t>
            </w:r>
          </w:p>
          <w:p w14:paraId="4344FA41"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905C6C">
              <w:rPr>
                <w:rStyle w:val="Strong"/>
                <w:bCs w:val="0"/>
                <w:szCs w:val="24"/>
                <w:bdr w:val="none" w:sz="0" w:space="0" w:color="auto" w:frame="1"/>
              </w:rPr>
              <w:t>Needle gauge size:</w:t>
            </w:r>
            <w:r>
              <w:rPr>
                <w:rStyle w:val="Strong"/>
                <w:b w:val="0"/>
                <w:szCs w:val="24"/>
                <w:bdr w:val="none" w:sz="0" w:space="0" w:color="auto" w:frame="1"/>
              </w:rPr>
              <w:t xml:space="preserve"> </w:t>
            </w:r>
            <w:r w:rsidRPr="00327127">
              <w:rPr>
                <w:rStyle w:val="Strong"/>
                <w:b w:val="0"/>
                <w:szCs w:val="24"/>
                <w:bdr w:val="none" w:sz="0" w:space="0" w:color="auto" w:frame="1"/>
              </w:rPr>
              <w:t>19 G</w:t>
            </w:r>
          </w:p>
          <w:p w14:paraId="48415958" w14:textId="77777777" w:rsidR="00273FCD" w:rsidRPr="009808C9"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Cs w:val="0"/>
                <w:szCs w:val="24"/>
                <w:bdr w:val="none" w:sz="0" w:space="0" w:color="auto" w:frame="1"/>
              </w:rPr>
            </w:pPr>
          </w:p>
        </w:tc>
        <w:tc>
          <w:tcPr>
            <w:tcW w:w="1984" w:type="dxa"/>
          </w:tcPr>
          <w:p w14:paraId="0E0D549F" w14:textId="77777777" w:rsidR="00273FCD" w:rsidRDefault="00273FCD" w:rsidP="005A625B">
            <w:pPr>
              <w:jc w:val="cente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N/A</w:t>
            </w:r>
          </w:p>
        </w:tc>
        <w:tc>
          <w:tcPr>
            <w:tcW w:w="1899" w:type="dxa"/>
          </w:tcPr>
          <w:p w14:paraId="30740E76" w14:textId="77777777" w:rsidR="00273FCD"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327127">
              <w:rPr>
                <w:rStyle w:val="Strong"/>
                <w:b w:val="0"/>
                <w:szCs w:val="24"/>
                <w:bdr w:val="none" w:sz="0" w:space="0" w:color="auto" w:frame="1"/>
              </w:rPr>
              <w:t>Neural tissue engineering</w:t>
            </w:r>
          </w:p>
        </w:tc>
        <w:tc>
          <w:tcPr>
            <w:tcW w:w="1503" w:type="dxa"/>
          </w:tcPr>
          <w:p w14:paraId="6F5B8F45" w14:textId="77777777" w:rsidR="00273FCD" w:rsidRDefault="00273FCD" w:rsidP="005A625B">
            <w:pPr>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21/acsbiomaterials.0c01239","ISSN":"23739878","PMID":"33320623","abstract":"Peripheral nerve injury is a common consequence of trauma with low regenerative potential. Electroconductive scaffolds can provide appropriate cell growth microenvironments and synergistic cell guidance cues for nerve tissue engineering. In the present study, electrically conductive scaffolds were prepared by conjugating poly (3,4-ethylenedioxythiophene)-polystyrene sulfonate (PEDOT-PSS) or dimethyl sulfoxide (DMSO)-treated PEDOT-PSS on electrospun silk scaffolds. Conductance could be tuned by the coating concentration and was further boosted by DMSO treatment. Analogue NG108-15 neuronal cells were cultured on the scaffolds to evaluate neuronal cell growth, proliferation, and differentiation. Cellular viability was maintained on all scaffold groups while showing comparatively better metabolic activity and proliferation than neat silk. DMSO-treated PEDOT-PSS functionalized scaffolds partially outperformed their PEDOT-PSS counterparts. Differentiation assessments suggested that these PEDOT-PSS assembled silk scaffolds could support neurite sprouting, indicating that they show promise to be used as a future platform to restore electrochemical coupling at the site of injury and preserve normal nerve function.","author":[{"dropping-particle":"","family":"Magaz","given":"Adrián","non-dropping-particle":"","parse-names":false,"suffix":""},{"dropping-particle":"","family":"Spencer","given":"Ben F.","non-dropping-particle":"","parse-names":false,"suffix":""},{"dropping-particle":"","family":"Hardy","given":"John G.","non-dropping-particle":"","parse-names":false,"suffix":""},{"dropping-particle":"","family":"Li","given":"Xu","non-dropping-particle":"","parse-names":false,"suffix":""},{"dropping-particle":"","family":"Gough","given":"Julie E.","non-dropping-particle":"","parse-names":false,"suffix":""},{"dropping-particle":"","family":"Blaker","given":"Jonny J.","non-dropping-particle":"","parse-names":false,"suffix":""}],"container-title":"ACS Biomaterials Science and Engineering","id":"ITEM-1","issue":"12","issued":{"date-parts":[["2020"]]},"page":"6906-6916","title":"Modulation of Neuronal Cell Affinity on PEDOT-PSS Nonwoven Silk Scaffolds for Neural Tissue Engineering","type":"article-journal","volume":"6"},"uris":["http://www.mendeley.com/documents/?uuid=2730aead-0884-41e9-9654-c6f1d9a3fe6b"]}],"mendeley":{"formattedCitation":"(Magaz et al., 2020)","plainTextFormattedCitation":"(Magaz et al., 2020)","previouslyFormattedCitation":"(Magaz et al., 2020)"},"properties":{"noteIndex":0},"schema":"https://github.com/citation-style-language/schema/raw/master/csl-citation.json"}</w:instrText>
            </w:r>
            <w:r>
              <w:rPr>
                <w:rStyle w:val="Strong"/>
                <w:b w:val="0"/>
                <w:szCs w:val="24"/>
                <w:bdr w:val="none" w:sz="0" w:space="0" w:color="auto" w:frame="1"/>
              </w:rPr>
              <w:fldChar w:fldCharType="separate"/>
            </w:r>
            <w:r w:rsidRPr="00763358">
              <w:rPr>
                <w:rStyle w:val="Strong"/>
                <w:b w:val="0"/>
                <w:noProof/>
                <w:szCs w:val="24"/>
                <w:bdr w:val="none" w:sz="0" w:space="0" w:color="auto" w:frame="1"/>
              </w:rPr>
              <w:t>(Magaz et al., 2020)</w:t>
            </w:r>
            <w:r>
              <w:rPr>
                <w:rStyle w:val="Strong"/>
                <w:b w:val="0"/>
                <w:szCs w:val="24"/>
                <w:bdr w:val="none" w:sz="0" w:space="0" w:color="auto" w:frame="1"/>
              </w:rPr>
              <w:fldChar w:fldCharType="end"/>
            </w:r>
          </w:p>
          <w:p w14:paraId="26943212" w14:textId="77777777" w:rsidR="00273FCD" w:rsidRDefault="00273FCD" w:rsidP="005A625B">
            <w:pPr>
              <w:jc w:val="both"/>
              <w:cnfStyle w:val="000000100000" w:firstRow="0" w:lastRow="0" w:firstColumn="0" w:lastColumn="0" w:oddVBand="0" w:evenVBand="0" w:oddHBand="1" w:evenHBand="0" w:firstRowFirstColumn="0" w:firstRowLastColumn="0" w:lastRowFirstColumn="0" w:lastRowLastColumn="0"/>
              <w:rPr>
                <w:rStyle w:val="Strong"/>
                <w:b w:val="0"/>
              </w:rPr>
            </w:pPr>
          </w:p>
          <w:p w14:paraId="1E519483" w14:textId="77777777" w:rsidR="00273FCD"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p>
        </w:tc>
      </w:tr>
      <w:tr w:rsidR="00273FCD" w14:paraId="463404D8" w14:textId="77777777" w:rsidTr="005A625B">
        <w:tc>
          <w:tcPr>
            <w:cnfStyle w:val="001000000000" w:firstRow="0" w:lastRow="0" w:firstColumn="1" w:lastColumn="0" w:oddVBand="0" w:evenVBand="0" w:oddHBand="0" w:evenHBand="0" w:firstRowFirstColumn="0" w:firstRowLastColumn="0" w:lastRowFirstColumn="0" w:lastRowLastColumn="0"/>
            <w:tcW w:w="1843" w:type="dxa"/>
            <w:vMerge/>
          </w:tcPr>
          <w:p w14:paraId="3AAE6574" w14:textId="77777777" w:rsidR="00273FCD" w:rsidRDefault="00273FCD" w:rsidP="005A625B">
            <w:pPr>
              <w:rPr>
                <w:rStyle w:val="Strong"/>
                <w:szCs w:val="24"/>
                <w:bdr w:val="none" w:sz="0" w:space="0" w:color="auto" w:frame="1"/>
              </w:rPr>
            </w:pPr>
          </w:p>
        </w:tc>
        <w:tc>
          <w:tcPr>
            <w:tcW w:w="2268" w:type="dxa"/>
          </w:tcPr>
          <w:p w14:paraId="4F76F7D8" w14:textId="77777777" w:rsidR="00273FCD" w:rsidRPr="00D811A5"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highlight w:val="yellow"/>
                <w:bdr w:val="none" w:sz="0" w:space="0" w:color="auto" w:frame="1"/>
              </w:rPr>
            </w:pPr>
            <w:r w:rsidRPr="00D05AFA">
              <w:rPr>
                <w:rStyle w:val="Strong"/>
                <w:b w:val="0"/>
                <w:szCs w:val="24"/>
                <w:bdr w:val="none" w:sz="0" w:space="0" w:color="auto" w:frame="1"/>
              </w:rPr>
              <w:t>PCL/ Gelatin/ AuNPs</w:t>
            </w:r>
          </w:p>
        </w:tc>
        <w:tc>
          <w:tcPr>
            <w:tcW w:w="4253" w:type="dxa"/>
          </w:tcPr>
          <w:p w14:paraId="220EF81B" w14:textId="77777777" w:rsidR="00273FCD" w:rsidRPr="006906B2" w:rsidRDefault="00273FCD" w:rsidP="005A625B">
            <w:pPr>
              <w:pStyle w:val="ListParagraph"/>
              <w:numPr>
                <w:ilvl w:val="0"/>
                <w:numId w:val="31"/>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The addition of AuNPs to the fibers offered additional topographical and anchoring sites for improved morphogenesis. </w:t>
            </w:r>
          </w:p>
          <w:p w14:paraId="3350E718" w14:textId="77777777" w:rsidR="00273FCD" w:rsidRPr="006906B2" w:rsidRDefault="00273FCD" w:rsidP="005A625B">
            <w:pPr>
              <w:pStyle w:val="ListParagraph"/>
              <w:numPr>
                <w:ilvl w:val="0"/>
                <w:numId w:val="31"/>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Neuronal growth became more extended while axon became more elongated.</w:t>
            </w:r>
          </w:p>
          <w:p w14:paraId="41BE61E7" w14:textId="77777777" w:rsidR="00273FCD" w:rsidRPr="006906B2" w:rsidRDefault="00273FCD" w:rsidP="005A625B">
            <w:pPr>
              <w:pStyle w:val="ListParagraph"/>
              <w:numPr>
                <w:ilvl w:val="0"/>
                <w:numId w:val="0"/>
              </w:numPr>
              <w:spacing w:before="0" w:after="0"/>
              <w:ind w:left="72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p>
        </w:tc>
        <w:tc>
          <w:tcPr>
            <w:tcW w:w="1984" w:type="dxa"/>
          </w:tcPr>
          <w:p w14:paraId="3FBEC11F" w14:textId="77777777" w:rsidR="00273FCD" w:rsidRPr="00D05AFA" w:rsidRDefault="00273FCD" w:rsidP="005A625B">
            <w:pPr>
              <w:jc w:val="cente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N/A</w:t>
            </w:r>
          </w:p>
        </w:tc>
        <w:tc>
          <w:tcPr>
            <w:tcW w:w="1899" w:type="dxa"/>
          </w:tcPr>
          <w:p w14:paraId="140392D0" w14:textId="77777777" w:rsidR="00273FCD" w:rsidRPr="00D05AFA"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Neural tissue engineering</w:t>
            </w:r>
          </w:p>
        </w:tc>
        <w:tc>
          <w:tcPr>
            <w:tcW w:w="1503" w:type="dxa"/>
          </w:tcPr>
          <w:p w14:paraId="6823F327" w14:textId="77777777" w:rsidR="00273FCD" w:rsidRPr="00D05AFA"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21/acs.nanolett.5b04033","author":[{"dropping-particle":"","family":"Baranes","given":"Koby","non-dropping-particle":"","parse-names":false,"suffix":""},{"dropping-particle":"","family":"Shevach","given":"Michal","non-dropping-particle":"","parse-names":false,"suffix":""},{"dropping-particle":"","family":"She","given":"Orit","non-dropping-particle":"","parse-names":false,"suffix":""},{"dropping-particle":"","family":"Dvir","given":"Tal","non-dropping-particle":"","parse-names":false,"suffix":""}],"container-title":"Nano Letters","id":"ITEM-1","issued":{"date-parts":[["2016"]]},"page":"2916-2920","title":"Gold Nanoparticle-Decorated Scaffolds Promote Neuronal Differentiation and Maturation","type":"article-journal","volume":"16"},"uris":["http://www.mendeley.com/documents/?uuid=6f8bdf7a-f1ed-4525-a80b-a02589194476"]}],"mendeley":{"formattedCitation":"(Baranes et al., 2016)","plainTextFormattedCitation":"(Baranes et al., 2016)","previouslyFormattedCitation":"(Baranes et al., 2016)"},"properties":{"noteIndex":0},"schema":"https://github.com/citation-style-language/schema/raw/master/csl-citation.json"}</w:instrText>
            </w:r>
            <w:r w:rsidRPr="00D05AFA">
              <w:rPr>
                <w:rStyle w:val="Strong"/>
                <w:b w:val="0"/>
                <w:szCs w:val="24"/>
                <w:bdr w:val="none" w:sz="0" w:space="0" w:color="auto" w:frame="1"/>
              </w:rPr>
              <w:fldChar w:fldCharType="separate"/>
            </w:r>
            <w:r w:rsidRPr="00D05AFA">
              <w:rPr>
                <w:rStyle w:val="Strong"/>
                <w:b w:val="0"/>
                <w:noProof/>
                <w:szCs w:val="24"/>
                <w:bdr w:val="none" w:sz="0" w:space="0" w:color="auto" w:frame="1"/>
              </w:rPr>
              <w:t>(Baranes et al., 2016)</w:t>
            </w:r>
            <w:r w:rsidRPr="00D05AFA">
              <w:rPr>
                <w:rStyle w:val="Strong"/>
                <w:b w:val="0"/>
                <w:szCs w:val="24"/>
                <w:bdr w:val="none" w:sz="0" w:space="0" w:color="auto" w:frame="1"/>
              </w:rPr>
              <w:fldChar w:fldCharType="end"/>
            </w:r>
          </w:p>
        </w:tc>
      </w:tr>
      <w:tr w:rsidR="00273FCD" w14:paraId="47DEC29C" w14:textId="77777777" w:rsidTr="005A62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54AABEF7" w14:textId="77777777" w:rsidR="00273FCD" w:rsidRDefault="00273FCD" w:rsidP="005A625B">
            <w:pPr>
              <w:rPr>
                <w:rStyle w:val="Strong"/>
                <w:szCs w:val="24"/>
                <w:bdr w:val="none" w:sz="0" w:space="0" w:color="auto" w:frame="1"/>
              </w:rPr>
            </w:pPr>
          </w:p>
        </w:tc>
        <w:tc>
          <w:tcPr>
            <w:tcW w:w="2268" w:type="dxa"/>
          </w:tcPr>
          <w:p w14:paraId="356CE42B" w14:textId="77777777" w:rsidR="00273FCD" w:rsidRPr="00D811A5"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highlight w:val="yellow"/>
                <w:bdr w:val="none" w:sz="0" w:space="0" w:color="auto" w:frame="1"/>
              </w:rPr>
            </w:pPr>
            <w:r w:rsidRPr="00D05AFA">
              <w:rPr>
                <w:rStyle w:val="Strong"/>
                <w:b w:val="0"/>
                <w:szCs w:val="24"/>
                <w:bdr w:val="none" w:sz="0" w:space="0" w:color="auto" w:frame="1"/>
              </w:rPr>
              <w:t>PVP/ AuNPs</w:t>
            </w:r>
          </w:p>
        </w:tc>
        <w:tc>
          <w:tcPr>
            <w:tcW w:w="4253" w:type="dxa"/>
          </w:tcPr>
          <w:p w14:paraId="2D7A28AE" w14:textId="77777777" w:rsidR="00273FCD" w:rsidRPr="006906B2" w:rsidRDefault="00273FCD" w:rsidP="005A625B">
            <w:pPr>
              <w:pStyle w:val="ListParagraph"/>
              <w:numPr>
                <w:ilvl w:val="0"/>
                <w:numId w:val="32"/>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The neat PVP possessed very small potential voltage capacity.</w:t>
            </w:r>
          </w:p>
          <w:p w14:paraId="427753A2" w14:textId="77777777" w:rsidR="00273FCD" w:rsidRPr="006906B2" w:rsidRDefault="00273FCD" w:rsidP="005A625B">
            <w:pPr>
              <w:pStyle w:val="ListParagraph"/>
              <w:numPr>
                <w:ilvl w:val="0"/>
                <w:numId w:val="32"/>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PVP/AuNPs tube possessed good potential voltage, which is in the range required for axon from –75mV to +75 mV neuro signal.</w:t>
            </w:r>
          </w:p>
        </w:tc>
        <w:tc>
          <w:tcPr>
            <w:tcW w:w="1984" w:type="dxa"/>
          </w:tcPr>
          <w:p w14:paraId="76D03F12" w14:textId="77777777" w:rsidR="00273FCD" w:rsidRPr="00D05AFA" w:rsidRDefault="00273FCD" w:rsidP="005A625B">
            <w:pPr>
              <w:jc w:val="cente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N/A</w:t>
            </w:r>
          </w:p>
        </w:tc>
        <w:tc>
          <w:tcPr>
            <w:tcW w:w="1899" w:type="dxa"/>
          </w:tcPr>
          <w:p w14:paraId="2E1091D9" w14:textId="77777777" w:rsidR="00273FCD" w:rsidRPr="00D05AFA"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Neural tissue engineering</w:t>
            </w:r>
          </w:p>
        </w:tc>
        <w:tc>
          <w:tcPr>
            <w:tcW w:w="1503" w:type="dxa"/>
          </w:tcPr>
          <w:p w14:paraId="4CB7F27F" w14:textId="77777777" w:rsidR="00273FCD" w:rsidRPr="00D05AFA"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177/0040517518801185","author":[{"dropping-particle":"","family":"Khan","given":"Muhammad Qamar","non-dropping-particle":"","parse-names":false,"suffix":""},{"dropping-particle":"","family":"Kharaghani","given":"Davood","non-dropping-particle":"","parse-names":false,"suffix":""},{"dropping-particle":"","family":"Nishat","given":"Nazish","non-dropping-particle":"","parse-names":false,"suffix":""},{"dropping-particle":"","family":"Ishikawa","given":"Takahiro","non-dropping-particle":"","parse-names":false,"suffix":""},{"dropping-particle":"","family":"Ullah","given":"Sana","non-dropping-particle":"","parse-names":false,"suffix":""},{"dropping-particle":"","family":"Lee","given":"Hoik","non-dropping-particle":"","parse-names":false,"suffix":""},{"dropping-particle":"","family":"Khatri","given":"Zeeshan","non-dropping-particle":"","parse-names":false,"suffix":""},{"dropping-particle":"","family":"Kim","given":"Ick Soo","non-dropping-particle":"","parse-names":false,"suffix":""}],"container-title":"Textile Research Journal","id":"ITEM-1","issued":{"date-parts":[["2018"]]},"page":"1-8","title":"The development of nanofiber tubes based on nanocomposites of polyvinylpyrrolidone incorporated gold nanoparticles as scaffolds for neuroscience application in axons","type":"article-journal"},"uris":["http://www.mendeley.com/documents/?uuid=25fd47ef-6a2c-4084-866c-941b0a523b79"]}],"mendeley":{"formattedCitation":"(M. Q. Khan et al., 2018)","plainTextFormattedCitation":"(M. Q. Khan et al., 2018)","previouslyFormattedCitation":"(M. Q. Khan et al., 2018)"},"properties":{"noteIndex":0},"schema":"https://github.com/citation-style-language/schema/raw/master/csl-citation.json"}</w:instrText>
            </w:r>
            <w:r w:rsidRPr="00D05AFA">
              <w:rPr>
                <w:rStyle w:val="Strong"/>
                <w:b w:val="0"/>
                <w:szCs w:val="24"/>
                <w:bdr w:val="none" w:sz="0" w:space="0" w:color="auto" w:frame="1"/>
              </w:rPr>
              <w:fldChar w:fldCharType="separate"/>
            </w:r>
            <w:r w:rsidRPr="00D05AFA">
              <w:rPr>
                <w:rStyle w:val="Strong"/>
                <w:b w:val="0"/>
                <w:noProof/>
                <w:szCs w:val="24"/>
                <w:bdr w:val="none" w:sz="0" w:space="0" w:color="auto" w:frame="1"/>
              </w:rPr>
              <w:t>(M. Q. Khan et al., 2018)</w:t>
            </w:r>
            <w:r w:rsidRPr="00D05AFA">
              <w:rPr>
                <w:rStyle w:val="Strong"/>
                <w:b w:val="0"/>
                <w:szCs w:val="24"/>
                <w:bdr w:val="none" w:sz="0" w:space="0" w:color="auto" w:frame="1"/>
              </w:rPr>
              <w:fldChar w:fldCharType="end"/>
            </w:r>
          </w:p>
        </w:tc>
      </w:tr>
      <w:tr w:rsidR="00273FCD" w14:paraId="3E55C93A" w14:textId="77777777" w:rsidTr="005A625B">
        <w:tc>
          <w:tcPr>
            <w:cnfStyle w:val="001000000000" w:firstRow="0" w:lastRow="0" w:firstColumn="1" w:lastColumn="0" w:oddVBand="0" w:evenVBand="0" w:oddHBand="0" w:evenHBand="0" w:firstRowFirstColumn="0" w:firstRowLastColumn="0" w:lastRowFirstColumn="0" w:lastRowLastColumn="0"/>
            <w:tcW w:w="1843" w:type="dxa"/>
            <w:vMerge/>
          </w:tcPr>
          <w:p w14:paraId="47DCB7A8" w14:textId="77777777" w:rsidR="00273FCD" w:rsidRDefault="00273FCD" w:rsidP="005A625B">
            <w:pPr>
              <w:rPr>
                <w:rStyle w:val="Strong"/>
                <w:szCs w:val="24"/>
                <w:bdr w:val="none" w:sz="0" w:space="0" w:color="auto" w:frame="1"/>
              </w:rPr>
            </w:pPr>
          </w:p>
        </w:tc>
        <w:tc>
          <w:tcPr>
            <w:tcW w:w="2268" w:type="dxa"/>
          </w:tcPr>
          <w:p w14:paraId="797E91D4" w14:textId="77777777" w:rsidR="00273FCD" w:rsidRPr="00D05AFA"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CNF/ AuNPs</w:t>
            </w:r>
          </w:p>
        </w:tc>
        <w:tc>
          <w:tcPr>
            <w:tcW w:w="4253" w:type="dxa"/>
          </w:tcPr>
          <w:p w14:paraId="07AD5E24" w14:textId="77777777" w:rsidR="00273FCD" w:rsidRPr="006906B2" w:rsidRDefault="00273FCD" w:rsidP="005A625B">
            <w:pPr>
              <w:pStyle w:val="ListParagraph"/>
              <w:numPr>
                <w:ilvl w:val="0"/>
                <w:numId w:val="33"/>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The electrical conductivity of the scaffold enhanced from 2.74±0.02 S/cm to 4.96±0.06 S/cm upon the addition of 2.5% AuNPs. </w:t>
            </w:r>
          </w:p>
          <w:p w14:paraId="210142C1" w14:textId="77777777" w:rsidR="00273FCD" w:rsidRPr="006906B2" w:rsidRDefault="00273FCD" w:rsidP="005A625B">
            <w:pPr>
              <w:pStyle w:val="ListParagraph"/>
              <w:numPr>
                <w:ilvl w:val="0"/>
                <w:numId w:val="33"/>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The LDH proliferation assay revealed significant cell proliferation of Mg-63 cells on CNF/ AuNPs scaffold, equivalent to the control sample.</w:t>
            </w:r>
          </w:p>
          <w:p w14:paraId="486A9804" w14:textId="77777777" w:rsidR="00273FCD" w:rsidRPr="006906B2" w:rsidRDefault="00273FCD" w:rsidP="005A625B">
            <w:pPr>
              <w:pStyle w:val="ListParagraph"/>
              <w:numPr>
                <w:ilvl w:val="0"/>
                <w:numId w:val="0"/>
              </w:numPr>
              <w:spacing w:before="0" w:after="0"/>
              <w:ind w:left="72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p>
        </w:tc>
        <w:tc>
          <w:tcPr>
            <w:tcW w:w="1984" w:type="dxa"/>
          </w:tcPr>
          <w:p w14:paraId="3C56AA3E" w14:textId="77777777" w:rsidR="00273FCD" w:rsidRPr="00D05AFA" w:rsidRDefault="00273FCD" w:rsidP="005A625B">
            <w:pPr>
              <w:jc w:val="cente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496±0.06</w:t>
            </w:r>
          </w:p>
        </w:tc>
        <w:tc>
          <w:tcPr>
            <w:tcW w:w="1899" w:type="dxa"/>
          </w:tcPr>
          <w:p w14:paraId="63CDEFBA" w14:textId="77777777" w:rsidR="00273FCD" w:rsidRPr="00D05AFA"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Bone tissue engineering</w:t>
            </w:r>
          </w:p>
        </w:tc>
        <w:tc>
          <w:tcPr>
            <w:tcW w:w="1503" w:type="dxa"/>
          </w:tcPr>
          <w:p w14:paraId="6E729F4A" w14:textId="77777777" w:rsidR="00273FCD" w:rsidRPr="00D05AFA"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16/j.msec.2020.111226","ISSN":"0928-4931","author":[{"dropping-particle":"","family":"Nekounam","given":"Houra","non-dropping-particle":"","parse-names":false,"suffix":""},{"dropping-particle":"","family":"Allahyari","given":"Zahra","non-dropping-particle":"","parse-names":false,"suffix":""},{"dropping-particle":"","family":"Gholizadeh","given":"Shayan","non-dropping-particle":"","parse-names":false,"suffix":""},{"dropping-particle":"","family":"Mirzaei","given":"Esmaeil","non-dropping-particle":"","parse-names":false,"suffix":""},{"dropping-particle":"","family":"Shokrgozar","given":"Mohammad Ali","non-dropping-particle":"","parse-names":false,"suffix":""},{"dropping-particle":"","family":"Faridi-majidi","given":"Reza","non-dropping-particle":"","parse-names":false,"suffix":""}],"container-title":"Materials Science &amp; Engineering C","id":"ITEM-1","issued":{"date-parts":[["2020"]]},"publisher":"Elsevier B.V","title":"Simple and robust fabrication and characterization of conductive carbonized nanofibers loaded with gold nanoparticles for bone tissue engineering applications","type":"article-journal"},"uris":["http://www.mendeley.com/documents/?uuid=b94fb3a7-0e92-4279-8bac-56da544a51e5"]}],"mendeley":{"formattedCitation":"(Nekounam et al., 2020)","plainTextFormattedCitation":"(Nekounam et al., 2020)","previouslyFormattedCitation":"(Nekounam et al., 2020)"},"properties":{"noteIndex":0},"schema":"https://github.com/citation-style-language/schema/raw/master/csl-citation.json"}</w:instrText>
            </w:r>
            <w:r w:rsidRPr="00D05AFA">
              <w:rPr>
                <w:rStyle w:val="Strong"/>
                <w:b w:val="0"/>
                <w:szCs w:val="24"/>
                <w:bdr w:val="none" w:sz="0" w:space="0" w:color="auto" w:frame="1"/>
              </w:rPr>
              <w:fldChar w:fldCharType="separate"/>
            </w:r>
            <w:r w:rsidRPr="00D05AFA">
              <w:rPr>
                <w:rStyle w:val="Strong"/>
                <w:b w:val="0"/>
                <w:noProof/>
                <w:szCs w:val="24"/>
                <w:bdr w:val="none" w:sz="0" w:space="0" w:color="auto" w:frame="1"/>
              </w:rPr>
              <w:t>(Nekounam et al., 2020)</w:t>
            </w:r>
            <w:r w:rsidRPr="00D05AFA">
              <w:rPr>
                <w:rStyle w:val="Strong"/>
                <w:b w:val="0"/>
                <w:szCs w:val="24"/>
                <w:bdr w:val="none" w:sz="0" w:space="0" w:color="auto" w:frame="1"/>
              </w:rPr>
              <w:fldChar w:fldCharType="end"/>
            </w:r>
          </w:p>
        </w:tc>
      </w:tr>
      <w:tr w:rsidR="00273FCD" w14:paraId="0FAD765C" w14:textId="77777777" w:rsidTr="005A62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7C158CE9" w14:textId="77777777" w:rsidR="00273FCD" w:rsidRDefault="00273FCD" w:rsidP="005A625B">
            <w:pPr>
              <w:rPr>
                <w:rStyle w:val="Strong"/>
                <w:szCs w:val="24"/>
                <w:bdr w:val="none" w:sz="0" w:space="0" w:color="auto" w:frame="1"/>
              </w:rPr>
            </w:pPr>
          </w:p>
        </w:tc>
        <w:tc>
          <w:tcPr>
            <w:tcW w:w="2268" w:type="dxa"/>
          </w:tcPr>
          <w:p w14:paraId="61CBB47D" w14:textId="77777777" w:rsidR="00273FCD" w:rsidRPr="00D05AFA"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 xml:space="preserve">Collagen/ </w:t>
            </w:r>
            <w:proofErr w:type="spellStart"/>
            <w:r w:rsidRPr="00D05AFA">
              <w:rPr>
                <w:rStyle w:val="Strong"/>
                <w:b w:val="0"/>
                <w:szCs w:val="24"/>
                <w:bdr w:val="none" w:sz="0" w:space="0" w:color="auto" w:frame="1"/>
              </w:rPr>
              <w:t>AuNW</w:t>
            </w:r>
            <w:proofErr w:type="spellEnd"/>
          </w:p>
        </w:tc>
        <w:tc>
          <w:tcPr>
            <w:tcW w:w="4253" w:type="dxa"/>
          </w:tcPr>
          <w:p w14:paraId="5ED80456" w14:textId="77777777" w:rsidR="00273FCD" w:rsidRPr="006906B2" w:rsidRDefault="00273FCD" w:rsidP="005A625B">
            <w:pPr>
              <w:pStyle w:val="ListParagraph"/>
              <w:numPr>
                <w:ilvl w:val="0"/>
                <w:numId w:val="34"/>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The </w:t>
            </w:r>
            <w:proofErr w:type="spellStart"/>
            <w:r w:rsidRPr="006906B2">
              <w:rPr>
                <w:rStyle w:val="Strong"/>
                <w:b w:val="0"/>
                <w:bdr w:val="none" w:sz="0" w:space="0" w:color="auto" w:frame="1"/>
              </w:rPr>
              <w:t>AuNW</w:t>
            </w:r>
            <w:proofErr w:type="spellEnd"/>
            <w:r w:rsidRPr="006906B2">
              <w:rPr>
                <w:rStyle w:val="Strong"/>
                <w:b w:val="0"/>
                <w:bdr w:val="none" w:sz="0" w:space="0" w:color="auto" w:frame="1"/>
              </w:rPr>
              <w:t xml:space="preserve"> provided additional mechanical strength and enhanced cell proliferation. </w:t>
            </w:r>
          </w:p>
          <w:p w14:paraId="202B4AC9" w14:textId="77777777" w:rsidR="00273FCD" w:rsidRPr="006906B2" w:rsidRDefault="00273FCD" w:rsidP="005A625B">
            <w:pPr>
              <w:pStyle w:val="ListParagraph"/>
              <w:numPr>
                <w:ilvl w:val="0"/>
                <w:numId w:val="34"/>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proofErr w:type="spellStart"/>
            <w:r w:rsidRPr="006906B2">
              <w:rPr>
                <w:rStyle w:val="Strong"/>
                <w:b w:val="0"/>
                <w:bdr w:val="none" w:sz="0" w:space="0" w:color="auto" w:frame="1"/>
              </w:rPr>
              <w:t>AuNW</w:t>
            </w:r>
            <w:proofErr w:type="spellEnd"/>
            <w:r w:rsidRPr="006906B2">
              <w:rPr>
                <w:rStyle w:val="Strong"/>
                <w:b w:val="0"/>
                <w:bdr w:val="none" w:sz="0" w:space="0" w:color="auto" w:frame="1"/>
              </w:rPr>
              <w:t xml:space="preserve"> in the collagen fiber matrix strengthened cell to cell interactions by promoting cellular adhesion and repeatable branching.</w:t>
            </w:r>
          </w:p>
          <w:p w14:paraId="37E0B7F1" w14:textId="77777777" w:rsidR="00273FCD" w:rsidRPr="006906B2" w:rsidRDefault="00273FCD" w:rsidP="005A625B">
            <w:pPr>
              <w:pStyle w:val="ListParagraph"/>
              <w:numPr>
                <w:ilvl w:val="0"/>
                <w:numId w:val="0"/>
              </w:numPr>
              <w:spacing w:before="0" w:after="0"/>
              <w:ind w:left="72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p>
        </w:tc>
        <w:tc>
          <w:tcPr>
            <w:tcW w:w="1984" w:type="dxa"/>
          </w:tcPr>
          <w:p w14:paraId="42FD77DC" w14:textId="77777777" w:rsidR="00273FCD" w:rsidRPr="00D05AFA" w:rsidRDefault="00273FCD" w:rsidP="005A625B">
            <w:pPr>
              <w:jc w:val="cente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N/A</w:t>
            </w:r>
          </w:p>
        </w:tc>
        <w:tc>
          <w:tcPr>
            <w:tcW w:w="1899" w:type="dxa"/>
          </w:tcPr>
          <w:p w14:paraId="10EC0E90" w14:textId="77777777" w:rsidR="00273FCD" w:rsidRPr="00D05AFA"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t>Cardiac tissue engineering</w:t>
            </w:r>
          </w:p>
        </w:tc>
        <w:tc>
          <w:tcPr>
            <w:tcW w:w="1503" w:type="dxa"/>
          </w:tcPr>
          <w:p w14:paraId="4AF76368" w14:textId="77777777" w:rsidR="00273FCD" w:rsidRPr="00D05AFA"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D05AFA">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80/17458080.2021.1912319","author":[{"dropping-particle":"","family":"Tian","given":"Li","non-dropping-particle":"","parse-names":false,"suffix":""},{"dropping-particle":"","family":"Wei","given":"Mei","non-dropping-particle":"","parse-names":false,"suffix":""},{"dropping-particle":"","family":"Ji","given":"Lishuang","non-dropping-particle":"","parse-names":false,"suffix":""},{"dropping-particle":"","family":"Zheng","given":"Mingqi","non-dropping-particle":"","parse-names":false,"suffix":""},{"dropping-particle":"","family":"Liu","given":"Gang","non-dropping-particle":"","parse-names":false,"suffix":""},{"dropping-particle":"","family":"Wang","given":"Le","non-dropping-particle":"","parse-names":false,"suffix":""}],"container-title":"Journal of Experimental Nanoscience","id":"ITEM-1","issue":"1","issued":{"date-parts":[["2021"]]},"page":"212-228","publisher":"Taylor &amp; Francis","title":"Fabrication and investigation of cardiac patch embedded with gold nanowires for improved myocardial infarction therapeutics","type":"article-journal","volume":"16"},"uris":["http://www.mendeley.com/documents/?uuid=fc366ce6-23fa-467c-af71-d9592f5c2410"]}],"mendeley":{"formattedCitation":"(Tian et al., 2021)","plainTextFormattedCitation":"(Tian et al., 2021)","previouslyFormattedCitation":"(Tian et al., 2021)"},"properties":{"noteIndex":0},"schema":"https://github.com/citation-style-language/schema/raw/master/csl-citation.json"}</w:instrText>
            </w:r>
            <w:r w:rsidRPr="00D05AFA">
              <w:rPr>
                <w:rStyle w:val="Strong"/>
                <w:b w:val="0"/>
                <w:szCs w:val="24"/>
                <w:bdr w:val="none" w:sz="0" w:space="0" w:color="auto" w:frame="1"/>
              </w:rPr>
              <w:fldChar w:fldCharType="separate"/>
            </w:r>
            <w:r w:rsidRPr="00D05AFA">
              <w:rPr>
                <w:rStyle w:val="Strong"/>
                <w:b w:val="0"/>
                <w:noProof/>
                <w:szCs w:val="24"/>
                <w:bdr w:val="none" w:sz="0" w:space="0" w:color="auto" w:frame="1"/>
              </w:rPr>
              <w:t>(Tian et al., 2021)</w:t>
            </w:r>
            <w:r w:rsidRPr="00D05AFA">
              <w:rPr>
                <w:rStyle w:val="Strong"/>
                <w:b w:val="0"/>
                <w:szCs w:val="24"/>
                <w:bdr w:val="none" w:sz="0" w:space="0" w:color="auto" w:frame="1"/>
              </w:rPr>
              <w:fldChar w:fldCharType="end"/>
            </w:r>
          </w:p>
        </w:tc>
      </w:tr>
      <w:tr w:rsidR="00273FCD" w14:paraId="1FE7C20D" w14:textId="77777777" w:rsidTr="005A625B">
        <w:tc>
          <w:tcPr>
            <w:cnfStyle w:val="001000000000" w:firstRow="0" w:lastRow="0" w:firstColumn="1" w:lastColumn="0" w:oddVBand="0" w:evenVBand="0" w:oddHBand="0" w:evenHBand="0" w:firstRowFirstColumn="0" w:firstRowLastColumn="0" w:lastRowFirstColumn="0" w:lastRowLastColumn="0"/>
            <w:tcW w:w="1843" w:type="dxa"/>
            <w:vMerge w:val="restart"/>
          </w:tcPr>
          <w:p w14:paraId="0CA25847" w14:textId="77777777" w:rsidR="00273FCD" w:rsidRDefault="00273FCD" w:rsidP="005A625B">
            <w:pPr>
              <w:jc w:val="both"/>
              <w:rPr>
                <w:rStyle w:val="Strong"/>
                <w:b/>
                <w:szCs w:val="24"/>
                <w:bdr w:val="none" w:sz="0" w:space="0" w:color="auto" w:frame="1"/>
              </w:rPr>
            </w:pPr>
            <w:r>
              <w:rPr>
                <w:rStyle w:val="Strong"/>
                <w:szCs w:val="24"/>
                <w:bdr w:val="none" w:sz="0" w:space="0" w:color="auto" w:frame="1"/>
              </w:rPr>
              <w:t>3DP</w:t>
            </w:r>
          </w:p>
        </w:tc>
        <w:tc>
          <w:tcPr>
            <w:tcW w:w="2268" w:type="dxa"/>
          </w:tcPr>
          <w:p w14:paraId="4B215FC1" w14:textId="77777777" w:rsidR="00273FCD" w:rsidRDefault="00273FCD" w:rsidP="005A625B">
            <w:pPr>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HA/ PVOH</w:t>
            </w:r>
          </w:p>
        </w:tc>
        <w:tc>
          <w:tcPr>
            <w:tcW w:w="4253" w:type="dxa"/>
          </w:tcPr>
          <w:p w14:paraId="5A633F49" w14:textId="77777777" w:rsidR="00273FCD" w:rsidRPr="006906B2" w:rsidRDefault="00273FCD" w:rsidP="005A625B">
            <w:pPr>
              <w:pStyle w:val="ListParagraph"/>
              <w:numPr>
                <w:ilvl w:val="0"/>
                <w:numId w:val="23"/>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Cs w:val="0"/>
                <w:bdr w:val="none" w:sz="0" w:space="0" w:color="auto" w:frame="1"/>
              </w:rPr>
            </w:pPr>
            <w:r w:rsidRPr="006906B2">
              <w:rPr>
                <w:rStyle w:val="Strong"/>
                <w:b w:val="0"/>
                <w:bCs w:val="0"/>
                <w:bdr w:val="none" w:sz="0" w:space="0" w:color="auto" w:frame="1"/>
              </w:rPr>
              <w:t xml:space="preserve">The flowability of the precursor powders improved as the HA content decreases, as indicated by the reduction of repose angle and the flow time. </w:t>
            </w:r>
          </w:p>
          <w:p w14:paraId="2C7FBAFF" w14:textId="77777777" w:rsidR="00273FCD" w:rsidRPr="006906B2" w:rsidRDefault="00273FCD" w:rsidP="005A625B">
            <w:pPr>
              <w:pStyle w:val="ListParagraph"/>
              <w:numPr>
                <w:ilvl w:val="0"/>
                <w:numId w:val="23"/>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Cs w:val="0"/>
                <w:bdr w:val="none" w:sz="0" w:space="0" w:color="auto" w:frame="1"/>
              </w:rPr>
            </w:pPr>
            <w:r w:rsidRPr="006906B2">
              <w:rPr>
                <w:rStyle w:val="Strong"/>
                <w:b w:val="0"/>
                <w:bCs w:val="0"/>
                <w:bdr w:val="none" w:sz="0" w:space="0" w:color="auto" w:frame="1"/>
              </w:rPr>
              <w:t xml:space="preserve">Consequently, these phenomenon improve the printability process. </w:t>
            </w:r>
          </w:p>
          <w:p w14:paraId="3B359C8F" w14:textId="77777777" w:rsidR="00273FCD" w:rsidRPr="006906B2" w:rsidRDefault="00273FCD" w:rsidP="005A625B">
            <w:pPr>
              <w:pStyle w:val="ListParagraph"/>
              <w:numPr>
                <w:ilvl w:val="0"/>
                <w:numId w:val="23"/>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Cs w:val="0"/>
                <w:bdr w:val="none" w:sz="0" w:space="0" w:color="auto" w:frame="1"/>
              </w:rPr>
            </w:pPr>
            <w:r w:rsidRPr="006906B2">
              <w:rPr>
                <w:rStyle w:val="Strong"/>
                <w:b w:val="0"/>
                <w:bCs w:val="0"/>
                <w:bdr w:val="none" w:sz="0" w:space="0" w:color="auto" w:frame="1"/>
              </w:rPr>
              <w:t xml:space="preserve">Materials that possessed lower angle of repose and faster flow time are easily being printed. </w:t>
            </w:r>
          </w:p>
          <w:p w14:paraId="12C3DE36" w14:textId="77777777" w:rsidR="00273FCD" w:rsidRPr="006906B2" w:rsidRDefault="00273FCD" w:rsidP="005A625B">
            <w:pPr>
              <w:pStyle w:val="ListParagraph"/>
              <w:numPr>
                <w:ilvl w:val="0"/>
                <w:numId w:val="23"/>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Cs w:val="0"/>
                <w:bdr w:val="none" w:sz="0" w:space="0" w:color="auto" w:frame="1"/>
              </w:rPr>
            </w:pPr>
            <w:r w:rsidRPr="006906B2">
              <w:rPr>
                <w:rStyle w:val="Strong"/>
                <w:b w:val="0"/>
                <w:bCs w:val="0"/>
                <w:bdr w:val="none" w:sz="0" w:space="0" w:color="auto" w:frame="1"/>
              </w:rPr>
              <w:t xml:space="preserve">50HA:50PVOH (wt.%) precursor powder was shown to be the optimum ratio in developing a stable printing construct with no damage observed. </w:t>
            </w:r>
          </w:p>
          <w:p w14:paraId="7F30834C" w14:textId="77777777" w:rsidR="00273FCD" w:rsidRPr="006906B2" w:rsidRDefault="00273FCD" w:rsidP="005A625B">
            <w:pPr>
              <w:pStyle w:val="ListParagraph"/>
              <w:numPr>
                <w:ilvl w:val="0"/>
                <w:numId w:val="23"/>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Cs w:val="0"/>
                <w:bdr w:val="none" w:sz="0" w:space="0" w:color="auto" w:frame="1"/>
              </w:rPr>
            </w:pPr>
            <w:r w:rsidRPr="006906B2">
              <w:rPr>
                <w:rStyle w:val="Strong"/>
                <w:b w:val="0"/>
                <w:bCs w:val="0"/>
                <w:bdr w:val="none" w:sz="0" w:space="0" w:color="auto" w:frame="1"/>
              </w:rPr>
              <w:t xml:space="preserve">In addition, 50 wt.% HA green scaffolds possessed excellent bonding between layers as no structural damage and de-bonding of </w:t>
            </w:r>
            <w:r w:rsidRPr="006906B2">
              <w:rPr>
                <w:rStyle w:val="Strong"/>
                <w:b w:val="0"/>
                <w:bCs w:val="0"/>
                <w:bdr w:val="none" w:sz="0" w:space="0" w:color="auto" w:frame="1"/>
              </w:rPr>
              <w:lastRenderedPageBreak/>
              <w:t xml:space="preserve">layers arise during the de-powdering and handling process. </w:t>
            </w:r>
          </w:p>
          <w:p w14:paraId="0329F7F8" w14:textId="77777777" w:rsidR="00273FCD" w:rsidRPr="006906B2" w:rsidRDefault="00273FCD" w:rsidP="005A625B">
            <w:pPr>
              <w:pStyle w:val="ListParagraph"/>
              <w:numPr>
                <w:ilvl w:val="0"/>
                <w:numId w:val="23"/>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Cs w:val="0"/>
                <w:bdr w:val="none" w:sz="0" w:space="0" w:color="auto" w:frame="1"/>
              </w:rPr>
            </w:pPr>
            <w:r w:rsidRPr="006906B2">
              <w:rPr>
                <w:rStyle w:val="Strong"/>
                <w:b w:val="0"/>
                <w:bCs w:val="0"/>
                <w:bdr w:val="none" w:sz="0" w:space="0" w:color="auto" w:frame="1"/>
              </w:rPr>
              <w:t xml:space="preserve">The 50 wt.% HA scaffolds printed along the Y-axis exhibited higher yield and ultimate compressive strength (0.88 ± 0.02 MPa) compared to X-axis (0.76 ± 0.02MPa) due to the isotropic nature of the 3D printed parts. </w:t>
            </w:r>
          </w:p>
          <w:p w14:paraId="7C1A9438" w14:textId="77777777" w:rsidR="00273FCD" w:rsidRPr="006906B2" w:rsidRDefault="00273FCD" w:rsidP="005A625B">
            <w:pPr>
              <w:pStyle w:val="ListParagraph"/>
              <w:numPr>
                <w:ilvl w:val="0"/>
                <w:numId w:val="23"/>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Cs w:val="0"/>
                <w:bdr w:val="none" w:sz="0" w:space="0" w:color="auto" w:frame="1"/>
              </w:rPr>
            </w:pPr>
            <w:r w:rsidRPr="006906B2">
              <w:rPr>
                <w:rStyle w:val="Strong"/>
                <w:b w:val="0"/>
                <w:bCs w:val="0"/>
                <w:bdr w:val="none" w:sz="0" w:space="0" w:color="auto" w:frame="1"/>
              </w:rPr>
              <w:t>The ultimate compressive strength value along Y-axis was categorized within the lower range reported for cancellous bone and deemed to be mechanically suitable for the intended applications; bone tissue engineering, with an average total porosity of 55.1 ± 0.9%.</w:t>
            </w:r>
          </w:p>
          <w:p w14:paraId="22B53237" w14:textId="77777777" w:rsidR="00273FCD" w:rsidRPr="006906B2" w:rsidRDefault="00273FCD" w:rsidP="005A625B">
            <w:p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Cs w:val="0"/>
                <w:szCs w:val="24"/>
                <w:bdr w:val="none" w:sz="0" w:space="0" w:color="auto" w:frame="1"/>
              </w:rPr>
            </w:pPr>
          </w:p>
        </w:tc>
        <w:tc>
          <w:tcPr>
            <w:tcW w:w="1984" w:type="dxa"/>
          </w:tcPr>
          <w:p w14:paraId="1C543AEE" w14:textId="77777777" w:rsidR="00273FCD" w:rsidRDefault="00273FCD" w:rsidP="005A625B">
            <w:pPr>
              <w:jc w:val="cente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lastRenderedPageBreak/>
              <w:t>N/A</w:t>
            </w:r>
          </w:p>
        </w:tc>
        <w:tc>
          <w:tcPr>
            <w:tcW w:w="1899" w:type="dxa"/>
          </w:tcPr>
          <w:p w14:paraId="666572DB" w14:textId="77777777" w:rsidR="00273FCD"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Bone tissue engineering</w:t>
            </w:r>
          </w:p>
        </w:tc>
        <w:tc>
          <w:tcPr>
            <w:tcW w:w="1503" w:type="dxa"/>
          </w:tcPr>
          <w:p w14:paraId="5CF436D0" w14:textId="77777777" w:rsidR="00273FCD" w:rsidRDefault="00273FCD" w:rsidP="005A625B">
            <w:pPr>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16/j.msec.2014.11.024","ISSN":"09284931","PMID":"25492194","abstract":"A systematic characterisation of bone tissue scaffolds fabricated via 3D printing from hydroxyapatite (HA) and poly(vinyl)alcohol (PVOH) composite powders is presented. Flowability of HA:PVOH precursor materials was observed to affect mechanical stability, microstructure and porosity of 3D printed scaffolds. Anisotropic behaviour of constructs and part failure at the boundaries of interlayer bonds was highlighted by compressive strength testing. A trade-off between the ability to facilitate removal of PVOH thermal degradation products during sintering and the compressive strength of green parts was revealed. The ultimate compressive strength of 55% porous green scaffolds printed along the Y-axis and dried in a vacuum oven for 6 h was 0.88 ± 0.02 MPa. Critically, the pores of 3D printed constructs could be user designed, ensuring bulk interconnectivity, and the imperfect packing of powder particles created an inherent surface roughness and non-designed porosity within the scaffold. These features are considered promising since they are known to facilitate osteoconduction and osteointegration in-vivo. Characterisation techniques utilised in this study include two funnel flow tests, scanning electron microscopy (SEM), Fourier transform infrared spectroscopy (FTIR), compressive strength testing and computed tomography (CT).","author":[{"dropping-particle":"","family":"Cox","given":"Sophie C.","non-dropping-particle":"","parse-names":false,"suffix":""},{"dropping-particle":"","family":"Thornby","given":"John A.","non-dropping-particle":"","parse-names":false,"suffix":""},{"dropping-particle":"","family":"Gibbons","given":"Gregory J.","non-dropping-particle":"","parse-names":false,"suffix":""},{"dropping-particle":"","family":"Williams","given":"Mark A.","non-dropping-particle":"","parse-names":false,"suffix":""},{"dropping-particle":"","family":"Mallick","given":"Kajal K.","non-dropping-particle":"","parse-names":false,"suffix":""}],"container-title":"Materials Science and Engineering C","id":"ITEM-1","issued":{"date-parts":[["2015"]]},"page":"237-247","publisher":"Elsevier B.V.","title":"3D printing of porous hydroxyapatite scaffolds intended for use in bone tissue engineering applications","type":"article-journal","volume":"47"},"uris":["http://www.mendeley.com/documents/?uuid=9853b23c-198c-4d1a-a402-afbc39618edb"]}],"mendeley":{"formattedCitation":"(Cox et al., 2015)","plainTextFormattedCitation":"(Cox et al., 2015)","previouslyFormattedCitation":"(Cox et al., 2015)"},"properties":{"noteIndex":0},"schema":"https://github.com/citation-style-language/schema/raw/master/csl-citation.json"}</w:instrText>
            </w:r>
            <w:r>
              <w:rPr>
                <w:rStyle w:val="Strong"/>
                <w:b w:val="0"/>
                <w:szCs w:val="24"/>
                <w:bdr w:val="none" w:sz="0" w:space="0" w:color="auto" w:frame="1"/>
              </w:rPr>
              <w:fldChar w:fldCharType="separate"/>
            </w:r>
            <w:r w:rsidRPr="00763358">
              <w:rPr>
                <w:rStyle w:val="Strong"/>
                <w:b w:val="0"/>
                <w:noProof/>
                <w:szCs w:val="24"/>
                <w:bdr w:val="none" w:sz="0" w:space="0" w:color="auto" w:frame="1"/>
              </w:rPr>
              <w:t>(Cox et al., 2015)</w:t>
            </w:r>
            <w:r>
              <w:rPr>
                <w:rStyle w:val="Strong"/>
                <w:b w:val="0"/>
                <w:szCs w:val="24"/>
                <w:bdr w:val="none" w:sz="0" w:space="0" w:color="auto" w:frame="1"/>
              </w:rPr>
              <w:fldChar w:fldCharType="end"/>
            </w:r>
          </w:p>
        </w:tc>
      </w:tr>
      <w:tr w:rsidR="00273FCD" w14:paraId="47362C48" w14:textId="77777777" w:rsidTr="005A62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190C2333" w14:textId="77777777" w:rsidR="00273FCD" w:rsidRDefault="00273FCD" w:rsidP="005A625B">
            <w:pPr>
              <w:spacing w:before="0" w:after="0"/>
              <w:jc w:val="both"/>
              <w:rPr>
                <w:rStyle w:val="Strong"/>
                <w:b/>
                <w:szCs w:val="24"/>
                <w:bdr w:val="none" w:sz="0" w:space="0" w:color="auto" w:frame="1"/>
              </w:rPr>
            </w:pPr>
          </w:p>
        </w:tc>
        <w:tc>
          <w:tcPr>
            <w:tcW w:w="2268" w:type="dxa"/>
          </w:tcPr>
          <w:p w14:paraId="01AF1108" w14:textId="77777777" w:rsidR="00273FCD" w:rsidRDefault="00273FCD" w:rsidP="005A625B">
            <w:p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PCL/ PANI</w:t>
            </w:r>
          </w:p>
        </w:tc>
        <w:tc>
          <w:tcPr>
            <w:tcW w:w="4253" w:type="dxa"/>
          </w:tcPr>
          <w:p w14:paraId="342D078B" w14:textId="77777777" w:rsidR="00273FCD" w:rsidRPr="006906B2" w:rsidRDefault="00273FCD" w:rsidP="005A625B">
            <w:pPr>
              <w:pStyle w:val="ListParagraph"/>
              <w:numPr>
                <w:ilvl w:val="0"/>
                <w:numId w:val="24"/>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The morphological evaluation </w:t>
            </w:r>
            <w:r w:rsidRPr="006906B2">
              <w:rPr>
                <w:rStyle w:val="Strong"/>
                <w:b w:val="0"/>
                <w:i/>
                <w:iCs/>
                <w:bdr w:val="none" w:sz="0" w:space="0" w:color="auto" w:frame="1"/>
              </w:rPr>
              <w:t>via</w:t>
            </w:r>
            <w:r w:rsidRPr="006906B2">
              <w:rPr>
                <w:rStyle w:val="Strong"/>
                <w:b w:val="0"/>
                <w:bdr w:val="none" w:sz="0" w:space="0" w:color="auto" w:frame="1"/>
              </w:rPr>
              <w:t xml:space="preserve"> SEM micrograph of the PCL/ PANI scaffolds at all PANI concentration revealed a regular geometry with uniform pore size and interconnected circular cross-sections. </w:t>
            </w:r>
          </w:p>
          <w:p w14:paraId="3E873CB6" w14:textId="77777777" w:rsidR="00273FCD" w:rsidRPr="006906B2" w:rsidRDefault="00273FCD" w:rsidP="005A625B">
            <w:pPr>
              <w:pStyle w:val="ListParagraph"/>
              <w:numPr>
                <w:ilvl w:val="0"/>
                <w:numId w:val="24"/>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Moreover, the scaffold porosity reduced with an increasing PANI concentration due to the increased in fiber diameter. </w:t>
            </w:r>
          </w:p>
          <w:p w14:paraId="6530DB18" w14:textId="77777777" w:rsidR="00273FCD" w:rsidRPr="006906B2" w:rsidRDefault="00273FCD" w:rsidP="005A625B">
            <w:pPr>
              <w:pStyle w:val="ListParagraph"/>
              <w:numPr>
                <w:ilvl w:val="0"/>
                <w:numId w:val="24"/>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In terms of the mechanical evaluation, the compressive strength of the scaffolds improved with the increment of PANI concentration.</w:t>
            </w:r>
          </w:p>
          <w:p w14:paraId="1E5224C7" w14:textId="77777777" w:rsidR="00273FCD" w:rsidRPr="006906B2" w:rsidRDefault="00273FCD" w:rsidP="005A625B">
            <w:pPr>
              <w:pStyle w:val="ListParagraph"/>
              <w:numPr>
                <w:ilvl w:val="0"/>
                <w:numId w:val="0"/>
              </w:numPr>
              <w:spacing w:before="0" w:after="0"/>
              <w:ind w:left="72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p>
          <w:p w14:paraId="50599FD6" w14:textId="77777777" w:rsidR="00273FCD" w:rsidRPr="006906B2" w:rsidRDefault="00273FCD" w:rsidP="005A625B">
            <w:pPr>
              <w:pStyle w:val="ListParagraph"/>
              <w:numPr>
                <w:ilvl w:val="0"/>
                <w:numId w:val="24"/>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Moreover, the compressive strength values obtained falls in the range for cancellous bone applications. </w:t>
            </w:r>
          </w:p>
          <w:p w14:paraId="1955C1C4" w14:textId="77777777" w:rsidR="00273FCD" w:rsidRPr="006906B2" w:rsidRDefault="00273FCD" w:rsidP="005A625B">
            <w:pPr>
              <w:pStyle w:val="ListParagraph"/>
              <w:numPr>
                <w:ilvl w:val="0"/>
                <w:numId w:val="24"/>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Similarly, the inclusion of PANI enhanced the conductivity of the </w:t>
            </w:r>
            <w:r w:rsidRPr="006906B2">
              <w:rPr>
                <w:rStyle w:val="Strong"/>
                <w:b w:val="0"/>
                <w:bdr w:val="none" w:sz="0" w:space="0" w:color="auto" w:frame="1"/>
              </w:rPr>
              <w:lastRenderedPageBreak/>
              <w:t xml:space="preserve">scaffolds which lies within the conductivity region of cancellous and cortical bone. </w:t>
            </w:r>
          </w:p>
          <w:p w14:paraId="09F73AB2" w14:textId="77777777" w:rsidR="00273FCD" w:rsidRPr="006906B2" w:rsidRDefault="00273FCD" w:rsidP="005A625B">
            <w:pPr>
              <w:pStyle w:val="ListParagraph"/>
              <w:numPr>
                <w:ilvl w:val="0"/>
                <w:numId w:val="24"/>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At higher concentrations of PANI (1 and 2% wt.), the biological assessment demonstrated a cytotoxic effect for the scaffold cytocompatibility, while 0.1% wt. of PANI demonstrated good cytocompatibility yet conductive. </w:t>
            </w:r>
          </w:p>
          <w:p w14:paraId="6C9384DF" w14:textId="77777777" w:rsidR="00273FCD" w:rsidRPr="006906B2" w:rsidRDefault="00273FCD" w:rsidP="005A625B">
            <w:p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p>
        </w:tc>
        <w:tc>
          <w:tcPr>
            <w:tcW w:w="1984" w:type="dxa"/>
          </w:tcPr>
          <w:p w14:paraId="725D406A" w14:textId="77777777" w:rsidR="00273FCD" w:rsidRPr="00166BEE" w:rsidRDefault="00273FCD" w:rsidP="005A625B">
            <w:pPr>
              <w:spacing w:before="0" w:after="0"/>
              <w:jc w:val="cente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vertAlign w:val="superscript"/>
              </w:rPr>
            </w:pPr>
            <w:r w:rsidRPr="0015461C">
              <w:rPr>
                <w:rStyle w:val="Strong"/>
                <w:b w:val="0"/>
                <w:szCs w:val="24"/>
                <w:bdr w:val="none" w:sz="0" w:space="0" w:color="auto" w:frame="1"/>
              </w:rPr>
              <w:lastRenderedPageBreak/>
              <w:t>2</w:t>
            </w:r>
            <w:r>
              <w:rPr>
                <w:rStyle w:val="Strong"/>
                <w:b w:val="0"/>
                <w:szCs w:val="24"/>
                <w:bdr w:val="none" w:sz="0" w:space="0" w:color="auto" w:frame="1"/>
              </w:rPr>
              <w:t>.46</w:t>
            </w:r>
            <w:r w:rsidRPr="0015461C">
              <w:rPr>
                <w:rStyle w:val="Strong"/>
                <w:b w:val="0"/>
                <w:szCs w:val="24"/>
                <w:bdr w:val="none" w:sz="0" w:space="0" w:color="auto" w:frame="1"/>
              </w:rPr>
              <w:t xml:space="preserve"> </w:t>
            </w:r>
            <w:r>
              <w:rPr>
                <w:rStyle w:val="Strong"/>
                <w:rFonts w:cs="Times New Roman"/>
                <w:b w:val="0"/>
                <w:szCs w:val="24"/>
                <w:bdr w:val="none" w:sz="0" w:space="0" w:color="auto" w:frame="1"/>
              </w:rPr>
              <w:t xml:space="preserve">× </w:t>
            </w:r>
            <w:r>
              <w:rPr>
                <w:rStyle w:val="Strong"/>
                <w:b w:val="0"/>
                <w:szCs w:val="24"/>
                <w:bdr w:val="none" w:sz="0" w:space="0" w:color="auto" w:frame="1"/>
              </w:rPr>
              <w:t>10</w:t>
            </w:r>
            <w:r>
              <w:rPr>
                <w:rStyle w:val="Strong"/>
                <w:b w:val="0"/>
                <w:szCs w:val="24"/>
                <w:bdr w:val="none" w:sz="0" w:space="0" w:color="auto" w:frame="1"/>
                <w:vertAlign w:val="superscript"/>
              </w:rPr>
              <w:t>-2</w:t>
            </w:r>
          </w:p>
        </w:tc>
        <w:tc>
          <w:tcPr>
            <w:tcW w:w="1899" w:type="dxa"/>
          </w:tcPr>
          <w:p w14:paraId="7E7D27CD" w14:textId="77777777" w:rsidR="00273FCD" w:rsidRDefault="00273FCD" w:rsidP="005A625B">
            <w:pPr>
              <w:spacing w:before="0" w:after="0"/>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Bone tissue engineering</w:t>
            </w:r>
          </w:p>
        </w:tc>
        <w:tc>
          <w:tcPr>
            <w:tcW w:w="1503" w:type="dxa"/>
          </w:tcPr>
          <w:p w14:paraId="226CE912" w14:textId="77777777" w:rsidR="00273FCD" w:rsidRDefault="00273FCD" w:rsidP="005A625B">
            <w:p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author":[{"dropping-particle":"","family":"Wibowo","given":"Arie","non-dropping-particle":"","parse-names":false,"suffix":""},{"dropping-particle":"","family":"Vyas","given":"Cian","non-dropping-particle":"","parse-names":false,"suffix":""},{"dropping-particle":"","family":"Cooper","given":"Glen","non-dropping-particle":"","parse-names":false,"suffix":""},{"dropping-particle":"","family":"Qulub","given":"Fitriyatul","non-dropping-particle":"","parse-names":false,"suffix":""},{"dropping-particle":"","family":"Suratman","given":"Rochim","non-dropping-particle":"","parse-names":false,"suffix":""}],"container-title":"Materials","id":"ITEM-1","issue":"512","issued":{"date-parts":[["2020"]]},"page":"1-17","title":"3D Printing of Polycaprolactone–Polyaniline Electroactive Sca ff olds for Bone Tissue Engineering","type":"article-journal","volume":"13"},"uris":["http://www.mendeley.com/documents/?uuid=88a61e7d-cbf0-4c0c-bbd7-81384fcaa806"]}],"mendeley":{"formattedCitation":"(Wibowo et al., 2020)","plainTextFormattedCitation":"(Wibowo et al., 2020)","previouslyFormattedCitation":"(Wibowo et al., 2020)"},"properties":{"noteIndex":0},"schema":"https://github.com/citation-style-language/schema/raw/master/csl-citation.json"}</w:instrText>
            </w:r>
            <w:r>
              <w:rPr>
                <w:rStyle w:val="Strong"/>
                <w:b w:val="0"/>
                <w:szCs w:val="24"/>
                <w:bdr w:val="none" w:sz="0" w:space="0" w:color="auto" w:frame="1"/>
              </w:rPr>
              <w:fldChar w:fldCharType="separate"/>
            </w:r>
            <w:r w:rsidRPr="00763358">
              <w:rPr>
                <w:rStyle w:val="Strong"/>
                <w:b w:val="0"/>
                <w:noProof/>
                <w:szCs w:val="24"/>
                <w:bdr w:val="none" w:sz="0" w:space="0" w:color="auto" w:frame="1"/>
              </w:rPr>
              <w:t>(Wibowo et al., 2020)</w:t>
            </w:r>
            <w:r>
              <w:rPr>
                <w:rStyle w:val="Strong"/>
                <w:b w:val="0"/>
                <w:szCs w:val="24"/>
                <w:bdr w:val="none" w:sz="0" w:space="0" w:color="auto" w:frame="1"/>
              </w:rPr>
              <w:fldChar w:fldCharType="end"/>
            </w:r>
          </w:p>
        </w:tc>
      </w:tr>
      <w:tr w:rsidR="00273FCD" w14:paraId="6521F060" w14:textId="77777777" w:rsidTr="005A625B">
        <w:tc>
          <w:tcPr>
            <w:cnfStyle w:val="001000000000" w:firstRow="0" w:lastRow="0" w:firstColumn="1" w:lastColumn="0" w:oddVBand="0" w:evenVBand="0" w:oddHBand="0" w:evenHBand="0" w:firstRowFirstColumn="0" w:firstRowLastColumn="0" w:lastRowFirstColumn="0" w:lastRowLastColumn="0"/>
            <w:tcW w:w="1843" w:type="dxa"/>
            <w:vMerge/>
          </w:tcPr>
          <w:p w14:paraId="044DB0B5" w14:textId="77777777" w:rsidR="00273FCD" w:rsidRDefault="00273FCD" w:rsidP="005A625B">
            <w:pPr>
              <w:jc w:val="both"/>
              <w:rPr>
                <w:rStyle w:val="Strong"/>
                <w:b/>
                <w:szCs w:val="24"/>
                <w:bdr w:val="none" w:sz="0" w:space="0" w:color="auto" w:frame="1"/>
              </w:rPr>
            </w:pPr>
          </w:p>
        </w:tc>
        <w:tc>
          <w:tcPr>
            <w:tcW w:w="2268" w:type="dxa"/>
          </w:tcPr>
          <w:p w14:paraId="3380CE78" w14:textId="77777777" w:rsidR="00273FCD" w:rsidRDefault="00273FCD" w:rsidP="005A625B">
            <w:pPr>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 xml:space="preserve">PCL/ </w:t>
            </w:r>
            <w:proofErr w:type="spellStart"/>
            <w:r>
              <w:rPr>
                <w:rStyle w:val="Strong"/>
                <w:b w:val="0"/>
                <w:szCs w:val="24"/>
                <w:bdr w:val="none" w:sz="0" w:space="0" w:color="auto" w:frame="1"/>
              </w:rPr>
              <w:t>TrGO</w:t>
            </w:r>
            <w:proofErr w:type="spellEnd"/>
          </w:p>
        </w:tc>
        <w:tc>
          <w:tcPr>
            <w:tcW w:w="4253" w:type="dxa"/>
          </w:tcPr>
          <w:p w14:paraId="6F7DACB4" w14:textId="77777777" w:rsidR="00273FCD" w:rsidRPr="006906B2" w:rsidRDefault="00273FCD" w:rsidP="005A625B">
            <w:p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6906B2">
              <w:rPr>
                <w:rStyle w:val="Strong"/>
                <w:b w:val="0"/>
                <w:szCs w:val="24"/>
                <w:bdr w:val="none" w:sz="0" w:space="0" w:color="auto" w:frame="1"/>
              </w:rPr>
              <w:t xml:space="preserve">The PCL/ </w:t>
            </w:r>
            <w:proofErr w:type="spellStart"/>
            <w:r w:rsidRPr="006906B2">
              <w:rPr>
                <w:rStyle w:val="Strong"/>
                <w:b w:val="0"/>
                <w:szCs w:val="24"/>
                <w:bdr w:val="none" w:sz="0" w:space="0" w:color="auto" w:frame="1"/>
              </w:rPr>
              <w:t>TrGO</w:t>
            </w:r>
            <w:proofErr w:type="spellEnd"/>
            <w:r w:rsidRPr="006906B2">
              <w:rPr>
                <w:rStyle w:val="Strong"/>
                <w:b w:val="0"/>
                <w:szCs w:val="24"/>
                <w:bdr w:val="none" w:sz="0" w:space="0" w:color="auto" w:frame="1"/>
              </w:rPr>
              <w:t xml:space="preserve"> composites were synthesized </w:t>
            </w:r>
            <w:r w:rsidRPr="006906B2">
              <w:rPr>
                <w:rStyle w:val="Strong"/>
                <w:b w:val="0"/>
                <w:i/>
                <w:iCs/>
                <w:szCs w:val="24"/>
                <w:bdr w:val="none" w:sz="0" w:space="0" w:color="auto" w:frame="1"/>
              </w:rPr>
              <w:t>via</w:t>
            </w:r>
            <w:r w:rsidRPr="006906B2">
              <w:rPr>
                <w:rStyle w:val="Strong"/>
                <w:b w:val="0"/>
                <w:szCs w:val="24"/>
                <w:bdr w:val="none" w:sz="0" w:space="0" w:color="auto" w:frame="1"/>
              </w:rPr>
              <w:t xml:space="preserve"> a melt mixing process. The electrical conductivity of the composite films (2D) after the melt mixing process was lower by one magnitude, compared to their electrical properties after the 3D-printing process. The difference in conductivity values was caused by the melting process involved to construct the scaffold. </w:t>
            </w:r>
          </w:p>
          <w:p w14:paraId="435770CC" w14:textId="77777777" w:rsidR="00273FCD" w:rsidRPr="006906B2" w:rsidRDefault="00273FCD" w:rsidP="005A625B">
            <w:p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p>
        </w:tc>
        <w:tc>
          <w:tcPr>
            <w:tcW w:w="1984" w:type="dxa"/>
          </w:tcPr>
          <w:p w14:paraId="0C8F223F" w14:textId="77777777" w:rsidR="00273FCD" w:rsidRPr="00C46B5E" w:rsidRDefault="00273FCD" w:rsidP="005A625B">
            <w:pPr>
              <w:jc w:val="cente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vertAlign w:val="superscript"/>
              </w:rPr>
            </w:pPr>
            <w:r w:rsidRPr="00C46B5E">
              <w:rPr>
                <w:rStyle w:val="Strong"/>
                <w:b w:val="0"/>
                <w:szCs w:val="24"/>
                <w:bdr w:val="none" w:sz="0" w:space="0" w:color="auto" w:frame="1"/>
              </w:rPr>
              <w:t>6.8</w:t>
            </w:r>
            <w:r>
              <w:rPr>
                <w:rStyle w:val="Strong"/>
                <w:b w:val="0"/>
                <w:szCs w:val="24"/>
                <w:bdr w:val="none" w:sz="0" w:space="0" w:color="auto" w:frame="1"/>
              </w:rPr>
              <w:t>0</w:t>
            </w:r>
            <w:r w:rsidRPr="00C46B5E">
              <w:rPr>
                <w:rStyle w:val="Strong"/>
                <w:b w:val="0"/>
                <w:szCs w:val="24"/>
                <w:bdr w:val="none" w:sz="0" w:space="0" w:color="auto" w:frame="1"/>
              </w:rPr>
              <w:t xml:space="preserve"> </w:t>
            </w:r>
            <w:r>
              <w:rPr>
                <w:rStyle w:val="Strong"/>
                <w:rFonts w:cs="Times New Roman"/>
                <w:b w:val="0"/>
                <w:szCs w:val="24"/>
                <w:bdr w:val="none" w:sz="0" w:space="0" w:color="auto" w:frame="1"/>
              </w:rPr>
              <w:t>×</w:t>
            </w:r>
            <w:r>
              <w:rPr>
                <w:rStyle w:val="Strong"/>
                <w:b w:val="0"/>
                <w:szCs w:val="24"/>
                <w:bdr w:val="none" w:sz="0" w:space="0" w:color="auto" w:frame="1"/>
              </w:rPr>
              <w:t xml:space="preserve"> 10</w:t>
            </w:r>
            <w:r>
              <w:rPr>
                <w:rStyle w:val="Strong"/>
                <w:b w:val="0"/>
                <w:szCs w:val="24"/>
                <w:bdr w:val="none" w:sz="0" w:space="0" w:color="auto" w:frame="1"/>
                <w:vertAlign w:val="superscript"/>
              </w:rPr>
              <w:t>-5</w:t>
            </w:r>
          </w:p>
        </w:tc>
        <w:tc>
          <w:tcPr>
            <w:tcW w:w="1899" w:type="dxa"/>
          </w:tcPr>
          <w:p w14:paraId="6A218015" w14:textId="77777777" w:rsidR="00273FCD"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 xml:space="preserve">Antibacterial and tissue engineering </w:t>
            </w:r>
          </w:p>
        </w:tc>
        <w:tc>
          <w:tcPr>
            <w:tcW w:w="1503" w:type="dxa"/>
          </w:tcPr>
          <w:p w14:paraId="223BA47C" w14:textId="77777777" w:rsidR="00273FCD" w:rsidRDefault="00273FCD" w:rsidP="005A625B">
            <w:pPr>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author":[{"dropping-particle":"","family":"Angulo-pineda","given":"Carolina","non-dropping-particle":"","parse-names":false,"suffix":""},{"dropping-particle":"","family":"Srirussamee","given":"Kasama","non-dropping-particle":"","parse-names":false,"suffix":""},{"dropping-particle":"","family":"Palma","given":"Patricia","non-dropping-particle":"","parse-names":false,"suffix":""},{"dropping-particle":"","family":"Fuenzalida","given":"Victor M","non-dropping-particle":"","parse-names":false,"suffix":""},{"dropping-particle":"","family":"Cartmell","given":"Sarah H","non-dropping-particle":"","parse-names":false,"suffix":""},{"dropping-particle":"","family":"Palza","given":"Humberto","non-dropping-particle":"","parse-names":false,"suffix":""}],"id":"ITEM-1","issued":{"date-parts":[["2020"]]},"page":"9-13","title":"Electroactive 3D Printed Sca ff olds Based on Percolated Composites of Polycaprolactone with Thermally Reduced Graphene Oxide for Antibacterial and Tissue Engineering Applications","type":"article-journal"},"uris":["http://www.mendeley.com/documents/?uuid=5566cc5b-367c-445c-9457-538441d0e14a"]}],"mendeley":{"formattedCitation":"(Angulo-pineda et al., 2020)","plainTextFormattedCitation":"(Angulo-pineda et al., 2020)","previouslyFormattedCitation":"(Angulo-pineda et al., 2020)"},"properties":{"noteIndex":0},"schema":"https://github.com/citation-style-language/schema/raw/master/csl-citation.json"}</w:instrText>
            </w:r>
            <w:r>
              <w:rPr>
                <w:rStyle w:val="Strong"/>
                <w:b w:val="0"/>
                <w:szCs w:val="24"/>
                <w:bdr w:val="none" w:sz="0" w:space="0" w:color="auto" w:frame="1"/>
              </w:rPr>
              <w:fldChar w:fldCharType="separate"/>
            </w:r>
            <w:r w:rsidRPr="00763358">
              <w:rPr>
                <w:rStyle w:val="Strong"/>
                <w:b w:val="0"/>
                <w:noProof/>
                <w:szCs w:val="24"/>
                <w:bdr w:val="none" w:sz="0" w:space="0" w:color="auto" w:frame="1"/>
              </w:rPr>
              <w:t>(Angulo-pineda et al., 2020)</w:t>
            </w:r>
            <w:r>
              <w:rPr>
                <w:rStyle w:val="Strong"/>
                <w:b w:val="0"/>
                <w:szCs w:val="24"/>
                <w:bdr w:val="none" w:sz="0" w:space="0" w:color="auto" w:frame="1"/>
              </w:rPr>
              <w:fldChar w:fldCharType="end"/>
            </w:r>
          </w:p>
        </w:tc>
      </w:tr>
      <w:tr w:rsidR="00273FCD" w14:paraId="48B878BF" w14:textId="77777777" w:rsidTr="005A62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620F9014" w14:textId="77777777" w:rsidR="00273FCD" w:rsidRDefault="00273FCD" w:rsidP="005A625B">
            <w:pPr>
              <w:jc w:val="both"/>
              <w:rPr>
                <w:rStyle w:val="Strong"/>
                <w:b/>
                <w:szCs w:val="24"/>
                <w:bdr w:val="none" w:sz="0" w:space="0" w:color="auto" w:frame="1"/>
              </w:rPr>
            </w:pPr>
            <w:r>
              <w:rPr>
                <w:rStyle w:val="Strong"/>
                <w:szCs w:val="24"/>
                <w:bdr w:val="none" w:sz="0" w:space="0" w:color="auto" w:frame="1"/>
              </w:rPr>
              <w:t>Bioprinting</w:t>
            </w:r>
          </w:p>
        </w:tc>
        <w:tc>
          <w:tcPr>
            <w:tcW w:w="2268" w:type="dxa"/>
          </w:tcPr>
          <w:p w14:paraId="0A173D1D" w14:textId="77777777" w:rsidR="00273FCD" w:rsidRDefault="00273FCD" w:rsidP="005A625B">
            <w:pPr>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proofErr w:type="spellStart"/>
            <w:r>
              <w:rPr>
                <w:rStyle w:val="Strong"/>
                <w:b w:val="0"/>
                <w:szCs w:val="24"/>
                <w:bdr w:val="none" w:sz="0" w:space="0" w:color="auto" w:frame="1"/>
              </w:rPr>
              <w:t>GelMA</w:t>
            </w:r>
            <w:proofErr w:type="spellEnd"/>
            <w:r>
              <w:rPr>
                <w:rStyle w:val="Strong"/>
                <w:b w:val="0"/>
                <w:szCs w:val="24"/>
                <w:bdr w:val="none" w:sz="0" w:space="0" w:color="auto" w:frame="1"/>
              </w:rPr>
              <w:t xml:space="preserve">/ PEDOT: PSS </w:t>
            </w:r>
          </w:p>
        </w:tc>
        <w:tc>
          <w:tcPr>
            <w:tcW w:w="4253" w:type="dxa"/>
          </w:tcPr>
          <w:p w14:paraId="38903FF4" w14:textId="77777777" w:rsidR="00273FCD" w:rsidRPr="006906B2" w:rsidRDefault="00273FCD" w:rsidP="005A625B">
            <w:pPr>
              <w:pStyle w:val="ListParagraph"/>
              <w:numPr>
                <w:ilvl w:val="0"/>
                <w:numId w:val="27"/>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Initially, the PEDOT: PSS underwent a modification </w:t>
            </w:r>
            <w:r w:rsidRPr="006906B2">
              <w:rPr>
                <w:rStyle w:val="Strong"/>
                <w:b w:val="0"/>
                <w:i/>
                <w:iCs/>
                <w:bdr w:val="none" w:sz="0" w:space="0" w:color="auto" w:frame="1"/>
              </w:rPr>
              <w:t xml:space="preserve">via </w:t>
            </w:r>
            <w:r w:rsidRPr="006906B2">
              <w:rPr>
                <w:rStyle w:val="Strong"/>
                <w:b w:val="0"/>
                <w:bdr w:val="none" w:sz="0" w:space="0" w:color="auto" w:frame="1"/>
              </w:rPr>
              <w:t xml:space="preserve">cross-linking process with bivalent calcium ions and subsequently went for a secondary photopolymerization step with a visible light to cross-link the </w:t>
            </w:r>
            <w:proofErr w:type="spellStart"/>
            <w:r w:rsidRPr="006906B2">
              <w:rPr>
                <w:rStyle w:val="Strong"/>
                <w:b w:val="0"/>
                <w:bdr w:val="none" w:sz="0" w:space="0" w:color="auto" w:frame="1"/>
              </w:rPr>
              <w:t>GelMA</w:t>
            </w:r>
            <w:proofErr w:type="spellEnd"/>
            <w:r w:rsidRPr="006906B2">
              <w:rPr>
                <w:rStyle w:val="Strong"/>
                <w:b w:val="0"/>
                <w:bdr w:val="none" w:sz="0" w:space="0" w:color="auto" w:frame="1"/>
              </w:rPr>
              <w:t xml:space="preserve"> component. </w:t>
            </w:r>
          </w:p>
          <w:p w14:paraId="10F232E2" w14:textId="77777777" w:rsidR="00273FCD" w:rsidRPr="006906B2" w:rsidRDefault="00273FCD" w:rsidP="005A625B">
            <w:pPr>
              <w:pStyle w:val="ListParagraph"/>
              <w:numPr>
                <w:ilvl w:val="0"/>
                <w:numId w:val="27"/>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The mechanical stiffness of the </w:t>
            </w:r>
            <w:proofErr w:type="spellStart"/>
            <w:r w:rsidRPr="006906B2">
              <w:rPr>
                <w:rStyle w:val="Strong"/>
                <w:b w:val="0"/>
                <w:bdr w:val="none" w:sz="0" w:space="0" w:color="auto" w:frame="1"/>
              </w:rPr>
              <w:t>GelMA</w:t>
            </w:r>
            <w:proofErr w:type="spellEnd"/>
            <w:r w:rsidRPr="006906B2">
              <w:rPr>
                <w:rStyle w:val="Strong"/>
                <w:b w:val="0"/>
                <w:bdr w:val="none" w:sz="0" w:space="0" w:color="auto" w:frame="1"/>
              </w:rPr>
              <w:t xml:space="preserve">/ PEDOT: PSS scaffolds improved with the addition of the salt solution. </w:t>
            </w:r>
          </w:p>
          <w:p w14:paraId="3696C744" w14:textId="77777777" w:rsidR="00273FCD" w:rsidRPr="006906B2" w:rsidRDefault="00273FCD" w:rsidP="005A625B">
            <w:pPr>
              <w:pStyle w:val="ListParagraph"/>
              <w:numPr>
                <w:ilvl w:val="0"/>
                <w:numId w:val="0"/>
              </w:numPr>
              <w:spacing w:before="0" w:after="0"/>
              <w:ind w:left="72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p>
          <w:p w14:paraId="51675A43" w14:textId="77777777" w:rsidR="00273FCD" w:rsidRPr="006906B2" w:rsidRDefault="00273FCD" w:rsidP="005A625B">
            <w:pPr>
              <w:pStyle w:val="ListParagraph"/>
              <w:numPr>
                <w:ilvl w:val="0"/>
                <w:numId w:val="27"/>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However, the conductivity of the composite scaffolds showed insignificant changes as the concentration of calcium chloride increases. </w:t>
            </w:r>
          </w:p>
          <w:p w14:paraId="04FE9F06" w14:textId="77777777" w:rsidR="00273FCD" w:rsidRPr="006906B2" w:rsidRDefault="00273FCD" w:rsidP="005A625B">
            <w:pPr>
              <w:pStyle w:val="ListParagraph"/>
              <w:numPr>
                <w:ilvl w:val="0"/>
                <w:numId w:val="27"/>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lastRenderedPageBreak/>
              <w:t>This scenario opposed to the previous findings that revealed conductivity enhancement of PEDOT: PSS hydrogel with the presence of bivalent Mg</w:t>
            </w:r>
            <w:r w:rsidRPr="006906B2">
              <w:rPr>
                <w:rStyle w:val="Strong"/>
                <w:b w:val="0"/>
                <w:bdr w:val="none" w:sz="0" w:space="0" w:color="auto" w:frame="1"/>
                <w:vertAlign w:val="superscript"/>
              </w:rPr>
              <w:t>2+</w:t>
            </w:r>
            <w:r w:rsidRPr="006906B2">
              <w:rPr>
                <w:rStyle w:val="Strong"/>
                <w:b w:val="0"/>
                <w:bdr w:val="none" w:sz="0" w:space="0" w:color="auto" w:frame="1"/>
              </w:rPr>
              <w:t xml:space="preserve"> and Ca</w:t>
            </w:r>
            <w:r w:rsidRPr="006906B2">
              <w:rPr>
                <w:rStyle w:val="Strong"/>
                <w:b w:val="0"/>
                <w:bdr w:val="none" w:sz="0" w:space="0" w:color="auto" w:frame="1"/>
                <w:vertAlign w:val="superscript"/>
              </w:rPr>
              <w:t>2+</w:t>
            </w:r>
            <w:r w:rsidRPr="006906B2">
              <w:rPr>
                <w:rStyle w:val="Strong"/>
                <w:b w:val="0"/>
                <w:bdr w:val="none" w:sz="0" w:space="0" w:color="auto" w:frame="1"/>
              </w:rPr>
              <w:t xml:space="preserve">. </w:t>
            </w:r>
          </w:p>
          <w:p w14:paraId="37276520" w14:textId="77777777" w:rsidR="00273FCD" w:rsidRPr="006906B2" w:rsidRDefault="00273FCD" w:rsidP="005A625B">
            <w:pPr>
              <w:pStyle w:val="ListParagraph"/>
              <w:numPr>
                <w:ilvl w:val="0"/>
                <w:numId w:val="27"/>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The possibilities of these occurrence might cause by the diffuse out of Ca</w:t>
            </w:r>
            <w:r w:rsidRPr="006906B2">
              <w:rPr>
                <w:rStyle w:val="Strong"/>
                <w:b w:val="0"/>
                <w:bdr w:val="none" w:sz="0" w:space="0" w:color="auto" w:frame="1"/>
                <w:vertAlign w:val="superscript"/>
              </w:rPr>
              <w:t xml:space="preserve">2+ </w:t>
            </w:r>
            <w:r w:rsidRPr="006906B2">
              <w:rPr>
                <w:rStyle w:val="Strong"/>
                <w:b w:val="0"/>
                <w:bdr w:val="none" w:sz="0" w:space="0" w:color="auto" w:frame="1"/>
              </w:rPr>
              <w:t xml:space="preserve">ions from the hydrogel system or transformation from bivalent to monovalent ion as the hydrogel was rinsed with DI water prior to the impedance testing. </w:t>
            </w:r>
          </w:p>
          <w:p w14:paraId="7D5F3C16" w14:textId="77777777" w:rsidR="00273FCD" w:rsidRPr="006906B2" w:rsidRDefault="00273FCD" w:rsidP="005A625B">
            <w:p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p>
        </w:tc>
        <w:tc>
          <w:tcPr>
            <w:tcW w:w="1984" w:type="dxa"/>
          </w:tcPr>
          <w:p w14:paraId="4991126D" w14:textId="77777777" w:rsidR="00273FCD" w:rsidRPr="00C46B5E" w:rsidRDefault="00273FCD" w:rsidP="005A625B">
            <w:pPr>
              <w:jc w:val="cente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lastRenderedPageBreak/>
              <w:t>N/A</w:t>
            </w:r>
          </w:p>
        </w:tc>
        <w:tc>
          <w:tcPr>
            <w:tcW w:w="1899" w:type="dxa"/>
          </w:tcPr>
          <w:p w14:paraId="5D7CB1F1" w14:textId="77777777" w:rsidR="00273FCD" w:rsidRDefault="00273FCD" w:rsidP="005A625B">
            <w:pP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Biomedical application</w:t>
            </w:r>
          </w:p>
        </w:tc>
        <w:tc>
          <w:tcPr>
            <w:tcW w:w="1503" w:type="dxa"/>
          </w:tcPr>
          <w:p w14:paraId="13C35C4C" w14:textId="77777777" w:rsidR="00273FCD" w:rsidRDefault="00273FCD" w:rsidP="005A625B">
            <w:pPr>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21/acsami.9b07353","ISSN":"19448252","PMID":"31373791","abstract":"Bioprinting has gained significant attention for creating biomimetic tissue constructs with potential to be used in biomedical applications such as drug screening or regenerative medicine. Ideally, biomaterials used for three-dimensional (3D) bioprinting should match the mechanical, hydrostatic, bioelectric, and physicochemical properties of the native tissues. However, many materials with these tissue-like properties are not compatible with printing techniques without modifying their compositions. In addition, integration of cell-laden biomaterials with bioprinting methodologies that preserve their physicochemical properties remains a challenge. In this work, a biocompatible conductive hydrogel composed of gelatin methacryloyl (GelMA) and poly(3,4-ethylenedioxythiophene):poly(styrenesulfonate) (PEDOT:PSS) was synthesized and bioprinted to form complex, 3D cell-laden structures. The biofabricated conductive hydrogels were formed by an initial cross-linking step of the PEDOT:PSS with bivalent calcium ions and a secondary photopolymerization step with visible light to cross-link the GelMA component. These modifications enabled tuning the mechanical properties of the hydrogels, with Young's moduli ranging from -40-150 kPa, as well as tunable conductivity by varying the concentration of PEDOT:PSS. In addition, the hydrogels degraded in vivo with no substantial inflammatory responses as demonstrated by haematoxylin and eosin (H&amp;E) and immunofluorescent staining of subcutaneously implanted samples in Wistar rats. The parameters for forming a slurry of microgel particles to support 3D bioprinting of the engineered cell-laden hydrogel were optimized to form constructs with improved resolution. High cytocompatibility and cell spreading were demonstrated in both wet-spinning and 3D bioprinting of cell-laden hydrogels with the new conductive hydrogel-based bioink and printing methodology. The synergy of an advanced fabrication method and conductive hydrogel presented here is promising for engineering complex conductive and cell-laden structures.","author":[{"dropping-particle":"","family":"Spencer","given":"Andrew R.","non-dropping-particle":"","parse-names":false,"suffix":""},{"dropping-particle":"","family":"Shirzaei Sani","given":"Ehsan","non-dropping-particle":"","parse-names":false,"suffix":""},{"dropping-particle":"","family":"Soucy","given":"Jonathan R.","non-dropping-particle":"","parse-names":false,"suffix":""},{"dropping-particle":"","family":"Corbet","given":"Carolyn C.","non-dropping-particle":"","parse-names":false,"suffix":""},{"dropping-particle":"","family":"Primbetova","given":"Asel","non-dropping-particle":"","parse-names":false,"suffix":""},{"dropping-particle":"","family":"Koppes","given":"Ryan A.","non-dropping-particle":"","parse-names":false,"suffix":""},{"dropping-particle":"","family":"Annabi","given":"Nasim","non-dropping-particle":"","parse-names":false,"suffix":""}],"container-title":"ACS Applied Materials and Interfaces","genre":"research-article","id":"ITEM-1","issue":"34","issued":{"date-parts":[["2019"]]},"page":"30518-30533","publisher":"American Chemical Society","title":"Bioprinting of a Cell-Laden Conductive Hydrogel Composite","type":"article-journal","volume":"11"},"uris":["http://www.mendeley.com/documents/?uuid=8ad24224-3f46-4621-b0ec-dc2e02f96335"]}],"mendeley":{"formattedCitation":"(Spencer et al., 2019)","plainTextFormattedCitation":"(Spencer et al., 2019)","previouslyFormattedCitation":"(Spencer et al., 2019)"},"properties":{"noteIndex":0},"schema":"https://github.com/citation-style-language/schema/raw/master/csl-citation.json"}</w:instrText>
            </w:r>
            <w:r>
              <w:rPr>
                <w:rStyle w:val="Strong"/>
                <w:b w:val="0"/>
                <w:szCs w:val="24"/>
                <w:bdr w:val="none" w:sz="0" w:space="0" w:color="auto" w:frame="1"/>
              </w:rPr>
              <w:fldChar w:fldCharType="separate"/>
            </w:r>
            <w:r w:rsidRPr="00763358">
              <w:rPr>
                <w:rStyle w:val="Strong"/>
                <w:b w:val="0"/>
                <w:noProof/>
                <w:szCs w:val="24"/>
                <w:bdr w:val="none" w:sz="0" w:space="0" w:color="auto" w:frame="1"/>
              </w:rPr>
              <w:t>(Spencer et al., 2019)</w:t>
            </w:r>
            <w:r>
              <w:rPr>
                <w:rStyle w:val="Strong"/>
                <w:b w:val="0"/>
                <w:szCs w:val="24"/>
                <w:bdr w:val="none" w:sz="0" w:space="0" w:color="auto" w:frame="1"/>
              </w:rPr>
              <w:fldChar w:fldCharType="end"/>
            </w:r>
          </w:p>
        </w:tc>
      </w:tr>
      <w:tr w:rsidR="00273FCD" w14:paraId="211805AD" w14:textId="77777777" w:rsidTr="005A625B">
        <w:tc>
          <w:tcPr>
            <w:cnfStyle w:val="001000000000" w:firstRow="0" w:lastRow="0" w:firstColumn="1" w:lastColumn="0" w:oddVBand="0" w:evenVBand="0" w:oddHBand="0" w:evenHBand="0" w:firstRowFirstColumn="0" w:firstRowLastColumn="0" w:lastRowFirstColumn="0" w:lastRowLastColumn="0"/>
            <w:tcW w:w="1843" w:type="dxa"/>
            <w:vMerge/>
          </w:tcPr>
          <w:p w14:paraId="67FD0682" w14:textId="77777777" w:rsidR="00273FCD" w:rsidRDefault="00273FCD" w:rsidP="005A625B">
            <w:pPr>
              <w:jc w:val="both"/>
              <w:rPr>
                <w:rStyle w:val="Strong"/>
                <w:b/>
                <w:szCs w:val="24"/>
                <w:bdr w:val="none" w:sz="0" w:space="0" w:color="auto" w:frame="1"/>
              </w:rPr>
            </w:pPr>
          </w:p>
        </w:tc>
        <w:tc>
          <w:tcPr>
            <w:tcW w:w="2268" w:type="dxa"/>
          </w:tcPr>
          <w:p w14:paraId="70EFA23C" w14:textId="77777777" w:rsidR="00273FCD" w:rsidRDefault="00273FCD" w:rsidP="005A625B">
            <w:pPr>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8A2516">
              <w:rPr>
                <w:rStyle w:val="Strong"/>
                <w:b w:val="0"/>
                <w:szCs w:val="24"/>
                <w:bdr w:val="none" w:sz="0" w:space="0" w:color="auto" w:frame="1"/>
              </w:rPr>
              <w:t xml:space="preserve">MC/ </w:t>
            </w:r>
            <w:proofErr w:type="spellStart"/>
            <w:r w:rsidRPr="008A2516">
              <w:rPr>
                <w:rStyle w:val="Strong"/>
                <w:b w:val="0"/>
                <w:szCs w:val="24"/>
                <w:bdr w:val="none" w:sz="0" w:space="0" w:color="auto" w:frame="1"/>
              </w:rPr>
              <w:t>κCA</w:t>
            </w:r>
            <w:proofErr w:type="spellEnd"/>
            <w:r>
              <w:rPr>
                <w:rStyle w:val="Strong"/>
                <w:b w:val="0"/>
                <w:szCs w:val="24"/>
                <w:bdr w:val="none" w:sz="0" w:space="0" w:color="auto" w:frame="1"/>
              </w:rPr>
              <w:t>/ PEDOT: PSS</w:t>
            </w:r>
          </w:p>
        </w:tc>
        <w:tc>
          <w:tcPr>
            <w:tcW w:w="4253" w:type="dxa"/>
          </w:tcPr>
          <w:p w14:paraId="342FBF0D" w14:textId="77777777" w:rsidR="00273FCD" w:rsidRPr="006906B2" w:rsidRDefault="00273FCD" w:rsidP="005A625B">
            <w:pPr>
              <w:pStyle w:val="ListParagraph"/>
              <w:numPr>
                <w:ilvl w:val="0"/>
                <w:numId w:val="26"/>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At constant concentration of </w:t>
            </w:r>
            <w:proofErr w:type="spellStart"/>
            <w:r w:rsidRPr="006906B2">
              <w:rPr>
                <w:rStyle w:val="Strong"/>
                <w:b w:val="0"/>
                <w:bdr w:val="none" w:sz="0" w:space="0" w:color="auto" w:frame="1"/>
              </w:rPr>
              <w:t>κCA</w:t>
            </w:r>
            <w:proofErr w:type="spellEnd"/>
            <w:r w:rsidRPr="006906B2">
              <w:rPr>
                <w:rStyle w:val="Strong"/>
                <w:b w:val="0"/>
                <w:bdr w:val="none" w:sz="0" w:space="0" w:color="auto" w:frame="1"/>
              </w:rPr>
              <w:t xml:space="preserve"> while increase in MC concentration, the MC/ </w:t>
            </w:r>
            <w:proofErr w:type="spellStart"/>
            <w:r w:rsidRPr="006906B2">
              <w:rPr>
                <w:rStyle w:val="Strong"/>
                <w:b w:val="0"/>
                <w:bdr w:val="none" w:sz="0" w:space="0" w:color="auto" w:frame="1"/>
              </w:rPr>
              <w:t>κCA</w:t>
            </w:r>
            <w:proofErr w:type="spellEnd"/>
            <w:r w:rsidRPr="006906B2">
              <w:rPr>
                <w:rStyle w:val="Strong"/>
                <w:b w:val="0"/>
                <w:bdr w:val="none" w:sz="0" w:space="0" w:color="auto" w:frame="1"/>
              </w:rPr>
              <w:t xml:space="preserve"> hydrogels displayed a reduction in swelling ratio due to denser polymer entanglement. </w:t>
            </w:r>
          </w:p>
          <w:p w14:paraId="26C114E4" w14:textId="77777777" w:rsidR="00273FCD" w:rsidRPr="006906B2" w:rsidRDefault="00273FCD" w:rsidP="005A625B">
            <w:pPr>
              <w:pStyle w:val="ListParagraph"/>
              <w:numPr>
                <w:ilvl w:val="0"/>
                <w:numId w:val="26"/>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Similarly, at higher concentration of </w:t>
            </w:r>
            <w:proofErr w:type="spellStart"/>
            <w:r w:rsidRPr="006906B2">
              <w:rPr>
                <w:rStyle w:val="Strong"/>
                <w:b w:val="0"/>
                <w:bdr w:val="none" w:sz="0" w:space="0" w:color="auto" w:frame="1"/>
              </w:rPr>
              <w:t>κCA</w:t>
            </w:r>
            <w:proofErr w:type="spellEnd"/>
            <w:r w:rsidRPr="006906B2">
              <w:rPr>
                <w:rStyle w:val="Strong"/>
                <w:b w:val="0"/>
                <w:bdr w:val="none" w:sz="0" w:space="0" w:color="auto" w:frame="1"/>
              </w:rPr>
              <w:t xml:space="preserve">, the swelling ratio reduced due to the increased formation of double helix structure. </w:t>
            </w:r>
          </w:p>
          <w:p w14:paraId="584B2706" w14:textId="77777777" w:rsidR="00273FCD" w:rsidRPr="006906B2" w:rsidRDefault="00273FCD" w:rsidP="005A625B">
            <w:pPr>
              <w:pStyle w:val="ListParagraph"/>
              <w:numPr>
                <w:ilvl w:val="0"/>
                <w:numId w:val="26"/>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In addition, the MC/ </w:t>
            </w:r>
            <w:proofErr w:type="spellStart"/>
            <w:r w:rsidRPr="006906B2">
              <w:rPr>
                <w:rStyle w:val="Strong"/>
                <w:b w:val="0"/>
                <w:bdr w:val="none" w:sz="0" w:space="0" w:color="auto" w:frame="1"/>
              </w:rPr>
              <w:t>κCA</w:t>
            </w:r>
            <w:proofErr w:type="spellEnd"/>
            <w:r w:rsidRPr="006906B2">
              <w:rPr>
                <w:rStyle w:val="Strong"/>
                <w:b w:val="0"/>
                <w:bdr w:val="none" w:sz="0" w:space="0" w:color="auto" w:frame="1"/>
              </w:rPr>
              <w:t xml:space="preserve"> hydrogels demonstrated a gradual increase of compressive modulus upon increasing the MC concentration as more hydrophobic interaction of MC chains were formed. </w:t>
            </w:r>
          </w:p>
          <w:p w14:paraId="5624F3DC" w14:textId="77777777" w:rsidR="00273FCD" w:rsidRPr="006906B2" w:rsidRDefault="00273FCD" w:rsidP="005A625B">
            <w:pPr>
              <w:pStyle w:val="ListParagraph"/>
              <w:numPr>
                <w:ilvl w:val="0"/>
                <w:numId w:val="26"/>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Also, a stronger hydrogels were fabricated at higher concentration of </w:t>
            </w:r>
            <w:proofErr w:type="spellStart"/>
            <w:r w:rsidRPr="006906B2">
              <w:rPr>
                <w:rStyle w:val="Strong"/>
                <w:b w:val="0"/>
                <w:bdr w:val="none" w:sz="0" w:space="0" w:color="auto" w:frame="1"/>
              </w:rPr>
              <w:t>κCA</w:t>
            </w:r>
            <w:proofErr w:type="spellEnd"/>
            <w:r w:rsidRPr="006906B2">
              <w:rPr>
                <w:rStyle w:val="Strong"/>
                <w:b w:val="0"/>
                <w:bdr w:val="none" w:sz="0" w:space="0" w:color="auto" w:frame="1"/>
              </w:rPr>
              <w:t>, since more ionic interaction occurred between K</w:t>
            </w:r>
            <w:r w:rsidRPr="006906B2">
              <w:rPr>
                <w:rStyle w:val="Strong"/>
                <w:b w:val="0"/>
                <w:bdr w:val="none" w:sz="0" w:space="0" w:color="auto" w:frame="1"/>
                <w:vertAlign w:val="superscript"/>
              </w:rPr>
              <w:t>+</w:t>
            </w:r>
            <w:r w:rsidRPr="006906B2">
              <w:rPr>
                <w:rStyle w:val="Strong"/>
                <w:b w:val="0"/>
                <w:bdr w:val="none" w:sz="0" w:space="0" w:color="auto" w:frame="1"/>
              </w:rPr>
              <w:t xml:space="preserve"> and </w:t>
            </w:r>
            <w:proofErr w:type="spellStart"/>
            <w:r w:rsidRPr="006906B2">
              <w:rPr>
                <w:rStyle w:val="Strong"/>
                <w:b w:val="0"/>
                <w:bdr w:val="none" w:sz="0" w:space="0" w:color="auto" w:frame="1"/>
              </w:rPr>
              <w:t>κCA</w:t>
            </w:r>
            <w:proofErr w:type="spellEnd"/>
            <w:r w:rsidRPr="006906B2">
              <w:rPr>
                <w:rStyle w:val="Strong"/>
                <w:b w:val="0"/>
                <w:bdr w:val="none" w:sz="0" w:space="0" w:color="auto" w:frame="1"/>
              </w:rPr>
              <w:t xml:space="preserve"> chains. </w:t>
            </w:r>
          </w:p>
          <w:p w14:paraId="62AC213A" w14:textId="77777777" w:rsidR="00273FCD" w:rsidRPr="006906B2" w:rsidRDefault="00273FCD" w:rsidP="005A625B">
            <w:pPr>
              <w:pStyle w:val="ListParagraph"/>
              <w:numPr>
                <w:ilvl w:val="0"/>
                <w:numId w:val="26"/>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Moreover, the incorporation of </w:t>
            </w:r>
            <w:proofErr w:type="spellStart"/>
            <w:r w:rsidRPr="006906B2">
              <w:rPr>
                <w:rStyle w:val="Strong"/>
                <w:b w:val="0"/>
                <w:bdr w:val="none" w:sz="0" w:space="0" w:color="auto" w:frame="1"/>
              </w:rPr>
              <w:t>κCA</w:t>
            </w:r>
            <w:proofErr w:type="spellEnd"/>
            <w:r w:rsidRPr="006906B2">
              <w:rPr>
                <w:rStyle w:val="Strong"/>
                <w:b w:val="0"/>
                <w:bdr w:val="none" w:sz="0" w:space="0" w:color="auto" w:frame="1"/>
              </w:rPr>
              <w:t xml:space="preserve"> has improved the electrical conductivity of pure MC due to the ionic nature of </w:t>
            </w:r>
            <w:proofErr w:type="spellStart"/>
            <w:r w:rsidRPr="006906B2">
              <w:rPr>
                <w:rStyle w:val="Strong"/>
                <w:b w:val="0"/>
                <w:bdr w:val="none" w:sz="0" w:space="0" w:color="auto" w:frame="1"/>
              </w:rPr>
              <w:t>κCA</w:t>
            </w:r>
            <w:proofErr w:type="spellEnd"/>
            <w:r w:rsidRPr="006906B2">
              <w:rPr>
                <w:rStyle w:val="Strong"/>
                <w:b w:val="0"/>
                <w:bdr w:val="none" w:sz="0" w:space="0" w:color="auto" w:frame="1"/>
              </w:rPr>
              <w:t xml:space="preserve"> hydrogel.  </w:t>
            </w:r>
          </w:p>
          <w:p w14:paraId="008393E7" w14:textId="77777777" w:rsidR="00273FCD" w:rsidRPr="006906B2" w:rsidRDefault="00273FCD" w:rsidP="005A625B">
            <w:pPr>
              <w:pStyle w:val="ListParagraph"/>
              <w:numPr>
                <w:ilvl w:val="0"/>
                <w:numId w:val="26"/>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The conductivity studies revealed </w:t>
            </w:r>
            <w:r w:rsidRPr="006906B2">
              <w:rPr>
                <w:rStyle w:val="Strong"/>
                <w:b w:val="0"/>
                <w:bdr w:val="none" w:sz="0" w:space="0" w:color="auto" w:frame="1"/>
              </w:rPr>
              <w:lastRenderedPageBreak/>
              <w:t xml:space="preserve">that the electrical conductivity of the hydrogel showed a progressive rise as the PEDOT: PSS content in the system increases. </w:t>
            </w:r>
          </w:p>
          <w:p w14:paraId="52CDB2A0" w14:textId="77777777" w:rsidR="00273FCD" w:rsidRPr="006906B2" w:rsidRDefault="00273FCD" w:rsidP="005A625B">
            <w:pPr>
              <w:pStyle w:val="ListParagraph"/>
              <w:numPr>
                <w:ilvl w:val="0"/>
                <w:numId w:val="26"/>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Previously, there was a finding asserted that the cell viability declined with the addition of PEDOT: PSS above 0.1 wt.% concentration. </w:t>
            </w:r>
          </w:p>
          <w:p w14:paraId="384A7653" w14:textId="77777777" w:rsidR="00273FCD" w:rsidRPr="006906B2" w:rsidRDefault="00273FCD" w:rsidP="005A625B">
            <w:pPr>
              <w:pStyle w:val="ListParagraph"/>
              <w:numPr>
                <w:ilvl w:val="0"/>
                <w:numId w:val="26"/>
              </w:num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Herein, the MC-8/κCA-1/PEDOT:PSS-0.1 hydrogel demonstrated high cell viability (&gt;96%) over a week in both bulk (unprinted ink) and 3D bio-printed structure.</w:t>
            </w:r>
          </w:p>
          <w:p w14:paraId="1BAA170F" w14:textId="77777777" w:rsidR="00273FCD" w:rsidRPr="006906B2" w:rsidRDefault="00273FCD" w:rsidP="005A625B">
            <w:p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p>
        </w:tc>
        <w:tc>
          <w:tcPr>
            <w:tcW w:w="1984" w:type="dxa"/>
          </w:tcPr>
          <w:p w14:paraId="67436A2C" w14:textId="77777777" w:rsidR="00273FCD" w:rsidRPr="00726CCD" w:rsidRDefault="00273FCD" w:rsidP="005A625B">
            <w:pPr>
              <w:jc w:val="cente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vertAlign w:val="superscript"/>
              </w:rPr>
            </w:pPr>
            <w:r w:rsidRPr="00726CCD">
              <w:rPr>
                <w:rStyle w:val="Strong"/>
                <w:b w:val="0"/>
                <w:szCs w:val="24"/>
                <w:bdr w:val="none" w:sz="0" w:space="0" w:color="auto" w:frame="1"/>
              </w:rPr>
              <w:lastRenderedPageBreak/>
              <w:t>1</w:t>
            </w:r>
            <w:r>
              <w:rPr>
                <w:rStyle w:val="Strong"/>
                <w:b w:val="0"/>
                <w:szCs w:val="24"/>
                <w:bdr w:val="none" w:sz="0" w:space="0" w:color="auto" w:frame="1"/>
              </w:rPr>
              <w:t>.</w:t>
            </w:r>
            <w:r w:rsidRPr="00726CCD">
              <w:rPr>
                <w:rStyle w:val="Strong"/>
                <w:b w:val="0"/>
                <w:szCs w:val="24"/>
                <w:bdr w:val="none" w:sz="0" w:space="0" w:color="auto" w:frame="1"/>
              </w:rPr>
              <w:t xml:space="preserve">21 </w:t>
            </w:r>
            <w:r>
              <w:rPr>
                <w:rStyle w:val="Strong"/>
                <w:rFonts w:cs="Times New Roman"/>
                <w:b w:val="0"/>
                <w:szCs w:val="24"/>
                <w:bdr w:val="none" w:sz="0" w:space="0" w:color="auto" w:frame="1"/>
              </w:rPr>
              <w:t>×</w:t>
            </w:r>
            <w:r>
              <w:rPr>
                <w:rStyle w:val="Strong"/>
                <w:b w:val="0"/>
                <w:szCs w:val="24"/>
                <w:bdr w:val="none" w:sz="0" w:space="0" w:color="auto" w:frame="1"/>
              </w:rPr>
              <w:t xml:space="preserve"> 10</w:t>
            </w:r>
            <w:r>
              <w:rPr>
                <w:rStyle w:val="Strong"/>
                <w:b w:val="0"/>
                <w:szCs w:val="24"/>
                <w:bdr w:val="none" w:sz="0" w:space="0" w:color="auto" w:frame="1"/>
                <w:vertAlign w:val="superscript"/>
              </w:rPr>
              <w:t>-1</w:t>
            </w:r>
          </w:p>
        </w:tc>
        <w:tc>
          <w:tcPr>
            <w:tcW w:w="1899" w:type="dxa"/>
          </w:tcPr>
          <w:p w14:paraId="204CFE04" w14:textId="77777777" w:rsidR="00273FCD" w:rsidRDefault="00273FCD" w:rsidP="005A625B">
            <w:pP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Tissue engineering</w:t>
            </w:r>
          </w:p>
        </w:tc>
        <w:tc>
          <w:tcPr>
            <w:tcW w:w="1503" w:type="dxa"/>
          </w:tcPr>
          <w:p w14:paraId="44B9A5BC" w14:textId="77777777" w:rsidR="00273FCD" w:rsidRDefault="00273FCD" w:rsidP="005A625B">
            <w:pPr>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39/d0tb00627k","ISSN":"20507518","PMID":"32558857","abstract":"Bioprinting is an emerging powerful fabrication method, which enables the rapid assembly of 3D bioconstructs with dispensing cell-laden bioinks in pre-designed locations. However, to translate this technology into real applications, there are still a number of challenges that need to be addressed. First, the current inks are generally composed of polymeric materials with poor electrical conductivity that mismatches with the native tissue environment. The second challenge associated with the 3D bioprinting of hydrogel-based bioinks is the fabrication of anatomical-size constructs without any loss of shape fidelity and resolution. To address these challenges, in this work, we introduced a biocompatible bioink associated with current 3D bioprinting by combining methylcellulose and kappa-carrageenan (MC/κCA) hydrogels with poly(3,4-ethylenedioxythiophene):poly(styrenesulfonate) (PEDOT:PSS) conducting polymers. The prepared ink exhibited highly thixotropic behaviour, which could be tuned via changing the concentration of MC and κCA to obtain easy printing with high shape fidelity. The ink was able to fabricate physiological-scale constructs without requiring a secondary support bath. In addition, varying the concentration of PEDOT:PSS could control the electrical conductivity of the ink. Moreover, the encapsulated human embryonic kidney 293 (HEK-293) cells in bulk hydrogels and 3D bioprinted structures maintained high cell viability (&gt;96%) over a week, confirming the in vitro biocompatibility of the ink. Overall, these findings indicate that the MC/κCA/PEDOT:PSS bioink can be promising in biomedical applications, which improved the electroconductivity of bioinks and can exploit the advantage of conductive polymers in the 3D bioprinting technology. This journal is","author":[{"dropping-particle":"","family":"Rastin","given":"Hadi","non-dropping-particle":"","parse-names":false,"suffix":""},{"dropping-particle":"","family":"Zhang","given":"Bingyang","non-dropping-particle":"","parse-names":false,"suffix":""},{"dropping-particle":"","family":"Bi","given":"Jingxiu","non-dropping-particle":"","parse-names":false,"suffix":""},{"dropping-particle":"","family":"Hassan","given":"Kamrul","non-dropping-particle":"","parse-names":false,"suffix":""},{"dropping-particle":"","family":"Tung","given":"Tran Thanh","non-dropping-particle":"","parse-names":false,"suffix":""},{"dropping-particle":"","family":"Losic","given":"Dusan","non-dropping-particle":"","parse-names":false,"suffix":""}],"container-title":"Journal of Materials Chemistry B","id":"ITEM-1","issue":"27","issued":{"date-parts":[["2020"]]},"page":"5862-5876","title":"3D printing of cell-laden electroconductive bioinks for tissue engineering applications","type":"article-journal","volume":"8"},"uris":["http://www.mendeley.com/documents/?uuid=0b80d020-051b-4b04-bda5-f6acdd43a7e0"]}],"mendeley":{"formattedCitation":"(Rastin, Zhang, Bi, et al., 2020)","manualFormatting":"(Rastin et al., 2020)","plainTextFormattedCitation":"(Rastin, Zhang, Bi, et al., 2020)","previouslyFormattedCitation":"(Rastin, Zhang, Bi, et al., 2020)"},"properties":{"noteIndex":0},"schema":"https://github.com/citation-style-language/schema/raw/master/csl-citation.json"}</w:instrText>
            </w:r>
            <w:r>
              <w:rPr>
                <w:rStyle w:val="Strong"/>
                <w:b w:val="0"/>
                <w:szCs w:val="24"/>
                <w:bdr w:val="none" w:sz="0" w:space="0" w:color="auto" w:frame="1"/>
              </w:rPr>
              <w:fldChar w:fldCharType="separate"/>
            </w:r>
            <w:r w:rsidRPr="00250129">
              <w:rPr>
                <w:rStyle w:val="Strong"/>
                <w:b w:val="0"/>
                <w:noProof/>
                <w:szCs w:val="24"/>
                <w:bdr w:val="none" w:sz="0" w:space="0" w:color="auto" w:frame="1"/>
              </w:rPr>
              <w:t>(Rastin</w:t>
            </w:r>
            <w:r>
              <w:rPr>
                <w:rStyle w:val="Strong"/>
                <w:b w:val="0"/>
                <w:noProof/>
                <w:szCs w:val="24"/>
                <w:bdr w:val="none" w:sz="0" w:space="0" w:color="auto" w:frame="1"/>
              </w:rPr>
              <w:t xml:space="preserve"> </w:t>
            </w:r>
            <w:r w:rsidRPr="00250129">
              <w:rPr>
                <w:rStyle w:val="Strong"/>
                <w:b w:val="0"/>
                <w:noProof/>
                <w:szCs w:val="24"/>
                <w:bdr w:val="none" w:sz="0" w:space="0" w:color="auto" w:frame="1"/>
              </w:rPr>
              <w:t>et al., 2020)</w:t>
            </w:r>
            <w:r>
              <w:rPr>
                <w:rStyle w:val="Strong"/>
                <w:b w:val="0"/>
                <w:szCs w:val="24"/>
                <w:bdr w:val="none" w:sz="0" w:space="0" w:color="auto" w:frame="1"/>
              </w:rPr>
              <w:fldChar w:fldCharType="end"/>
            </w:r>
          </w:p>
        </w:tc>
      </w:tr>
      <w:tr w:rsidR="00273FCD" w14:paraId="33C45430" w14:textId="77777777" w:rsidTr="005A62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319E724C" w14:textId="77777777" w:rsidR="00273FCD" w:rsidRDefault="00273FCD" w:rsidP="005A625B">
            <w:pPr>
              <w:jc w:val="both"/>
              <w:rPr>
                <w:rStyle w:val="Strong"/>
                <w:b/>
                <w:szCs w:val="24"/>
                <w:bdr w:val="none" w:sz="0" w:space="0" w:color="auto" w:frame="1"/>
              </w:rPr>
            </w:pPr>
          </w:p>
        </w:tc>
        <w:tc>
          <w:tcPr>
            <w:tcW w:w="2268" w:type="dxa"/>
          </w:tcPr>
          <w:p w14:paraId="2693AD25" w14:textId="77777777" w:rsidR="00273FCD" w:rsidRDefault="00273FCD" w:rsidP="005A625B">
            <w:pPr>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sidRPr="00250129">
              <w:rPr>
                <w:rStyle w:val="Strong"/>
                <w:b w:val="0"/>
                <w:szCs w:val="24"/>
                <w:bdr w:val="none" w:sz="0" w:space="0" w:color="auto" w:frame="1"/>
              </w:rPr>
              <w:t>Ti</w:t>
            </w:r>
            <w:r w:rsidRPr="004C6179">
              <w:rPr>
                <w:rStyle w:val="Strong"/>
                <w:b w:val="0"/>
                <w:szCs w:val="24"/>
                <w:bdr w:val="none" w:sz="0" w:space="0" w:color="auto" w:frame="1"/>
                <w:vertAlign w:val="subscript"/>
              </w:rPr>
              <w:t>3</w:t>
            </w:r>
            <w:r w:rsidRPr="00250129">
              <w:rPr>
                <w:rStyle w:val="Strong"/>
                <w:b w:val="0"/>
                <w:szCs w:val="24"/>
                <w:bdr w:val="none" w:sz="0" w:space="0" w:color="auto" w:frame="1"/>
              </w:rPr>
              <w:t>C</w:t>
            </w:r>
            <w:r w:rsidRPr="004C6179">
              <w:rPr>
                <w:rStyle w:val="Strong"/>
                <w:b w:val="0"/>
                <w:szCs w:val="24"/>
                <w:bdr w:val="none" w:sz="0" w:space="0" w:color="auto" w:frame="1"/>
                <w:vertAlign w:val="subscript"/>
              </w:rPr>
              <w:t>2</w:t>
            </w:r>
            <w:r w:rsidRPr="00250129">
              <w:rPr>
                <w:rStyle w:val="Strong"/>
                <w:b w:val="0"/>
                <w:szCs w:val="24"/>
                <w:bdr w:val="none" w:sz="0" w:space="0" w:color="auto" w:frame="1"/>
              </w:rPr>
              <w:t xml:space="preserve"> </w:t>
            </w:r>
            <w:proofErr w:type="spellStart"/>
            <w:r w:rsidRPr="00250129">
              <w:rPr>
                <w:rStyle w:val="Strong"/>
                <w:b w:val="0"/>
                <w:szCs w:val="24"/>
                <w:bdr w:val="none" w:sz="0" w:space="0" w:color="auto" w:frame="1"/>
              </w:rPr>
              <w:t>MXene</w:t>
            </w:r>
            <w:proofErr w:type="spellEnd"/>
            <w:r>
              <w:rPr>
                <w:rStyle w:val="Strong"/>
                <w:b w:val="0"/>
                <w:szCs w:val="24"/>
                <w:bdr w:val="none" w:sz="0" w:space="0" w:color="auto" w:frame="1"/>
              </w:rPr>
              <w:t xml:space="preserve">/ HA/ </w:t>
            </w:r>
            <w:proofErr w:type="spellStart"/>
            <w:r>
              <w:rPr>
                <w:rStyle w:val="Strong"/>
                <w:b w:val="0"/>
                <w:szCs w:val="24"/>
                <w:bdr w:val="none" w:sz="0" w:space="0" w:color="auto" w:frame="1"/>
              </w:rPr>
              <w:t>Alg</w:t>
            </w:r>
            <w:proofErr w:type="spellEnd"/>
          </w:p>
        </w:tc>
        <w:tc>
          <w:tcPr>
            <w:tcW w:w="4253" w:type="dxa"/>
          </w:tcPr>
          <w:p w14:paraId="0A662EA0" w14:textId="77777777" w:rsidR="00273FCD" w:rsidRPr="006906B2" w:rsidRDefault="00273FCD" w:rsidP="005A625B">
            <w:pPr>
              <w:pStyle w:val="ListParagraph"/>
              <w:numPr>
                <w:ilvl w:val="0"/>
                <w:numId w:val="25"/>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The electrical conductivity of the inks showed an improvement upon the addition of 1 and 5 mg/ml of Ti</w:t>
            </w:r>
            <w:r w:rsidRPr="006906B2">
              <w:rPr>
                <w:rStyle w:val="Strong"/>
                <w:b w:val="0"/>
                <w:bdr w:val="none" w:sz="0" w:space="0" w:color="auto" w:frame="1"/>
                <w:vertAlign w:val="subscript"/>
              </w:rPr>
              <w:t>3</w:t>
            </w:r>
            <w:r w:rsidRPr="006906B2">
              <w:rPr>
                <w:rStyle w:val="Strong"/>
                <w:b w:val="0"/>
                <w:bdr w:val="none" w:sz="0" w:space="0" w:color="auto" w:frame="1"/>
              </w:rPr>
              <w:t>C</w:t>
            </w:r>
            <w:r w:rsidRPr="006906B2">
              <w:rPr>
                <w:rStyle w:val="Strong"/>
                <w:b w:val="0"/>
                <w:bdr w:val="none" w:sz="0" w:space="0" w:color="auto" w:frame="1"/>
                <w:vertAlign w:val="subscript"/>
              </w:rPr>
              <w:t>2</w:t>
            </w:r>
            <w:r w:rsidRPr="006906B2">
              <w:rPr>
                <w:rStyle w:val="Strong"/>
                <w:b w:val="0"/>
                <w:bdr w:val="none" w:sz="0" w:space="0" w:color="auto" w:frame="1"/>
              </w:rPr>
              <w:t xml:space="preserve"> </w:t>
            </w:r>
            <w:proofErr w:type="spellStart"/>
            <w:r w:rsidRPr="006906B2">
              <w:rPr>
                <w:rStyle w:val="Strong"/>
                <w:b w:val="0"/>
                <w:bdr w:val="none" w:sz="0" w:space="0" w:color="auto" w:frame="1"/>
              </w:rPr>
              <w:t>MXene</w:t>
            </w:r>
            <w:proofErr w:type="spellEnd"/>
            <w:r w:rsidRPr="006906B2">
              <w:rPr>
                <w:rStyle w:val="Strong"/>
                <w:b w:val="0"/>
                <w:bdr w:val="none" w:sz="0" w:space="0" w:color="auto" w:frame="1"/>
              </w:rPr>
              <w:t xml:space="preserve"> nanosheets into the HA/</w:t>
            </w:r>
            <w:proofErr w:type="spellStart"/>
            <w:r w:rsidRPr="006906B2">
              <w:rPr>
                <w:rStyle w:val="Strong"/>
                <w:b w:val="0"/>
                <w:bdr w:val="none" w:sz="0" w:space="0" w:color="auto" w:frame="1"/>
              </w:rPr>
              <w:t>Alg</w:t>
            </w:r>
            <w:proofErr w:type="spellEnd"/>
            <w:r w:rsidRPr="006906B2">
              <w:rPr>
                <w:rStyle w:val="Strong"/>
                <w:b w:val="0"/>
                <w:bdr w:val="none" w:sz="0" w:space="0" w:color="auto" w:frame="1"/>
              </w:rPr>
              <w:t xml:space="preserve"> system, due to the inherent electrical conductivity properties of </w:t>
            </w:r>
            <w:proofErr w:type="spellStart"/>
            <w:r w:rsidRPr="006906B2">
              <w:rPr>
                <w:rStyle w:val="Strong"/>
                <w:b w:val="0"/>
                <w:bdr w:val="none" w:sz="0" w:space="0" w:color="auto" w:frame="1"/>
              </w:rPr>
              <w:t>MXene</w:t>
            </w:r>
            <w:proofErr w:type="spellEnd"/>
            <w:r w:rsidRPr="006906B2">
              <w:rPr>
                <w:rStyle w:val="Strong"/>
                <w:b w:val="0"/>
                <w:bdr w:val="none" w:sz="0" w:space="0" w:color="auto" w:frame="1"/>
              </w:rPr>
              <w:t xml:space="preserve">. </w:t>
            </w:r>
          </w:p>
          <w:p w14:paraId="0D175CDC" w14:textId="77777777" w:rsidR="00273FCD" w:rsidRPr="006906B2" w:rsidRDefault="00273FCD" w:rsidP="005A625B">
            <w:pPr>
              <w:pStyle w:val="ListParagraph"/>
              <w:numPr>
                <w:ilvl w:val="0"/>
                <w:numId w:val="25"/>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Hydrogel sample with 5 mg/ml concentration of </w:t>
            </w:r>
            <w:proofErr w:type="spellStart"/>
            <w:r w:rsidRPr="006906B2">
              <w:rPr>
                <w:rStyle w:val="Strong"/>
                <w:b w:val="0"/>
                <w:bdr w:val="none" w:sz="0" w:space="0" w:color="auto" w:frame="1"/>
              </w:rPr>
              <w:t>MXene</w:t>
            </w:r>
            <w:proofErr w:type="spellEnd"/>
            <w:r w:rsidRPr="006906B2">
              <w:rPr>
                <w:rStyle w:val="Strong"/>
                <w:b w:val="0"/>
                <w:bdr w:val="none" w:sz="0" w:space="0" w:color="auto" w:frame="1"/>
              </w:rPr>
              <w:t xml:space="preserve"> demonstrated enhanced compressive modulus compared to the pristine HA/</w:t>
            </w:r>
            <w:proofErr w:type="spellStart"/>
            <w:r w:rsidRPr="006906B2">
              <w:rPr>
                <w:rStyle w:val="Strong"/>
                <w:b w:val="0"/>
                <w:bdr w:val="none" w:sz="0" w:space="0" w:color="auto" w:frame="1"/>
              </w:rPr>
              <w:t>Alg</w:t>
            </w:r>
            <w:proofErr w:type="spellEnd"/>
            <w:r w:rsidRPr="006906B2">
              <w:rPr>
                <w:rStyle w:val="Strong"/>
                <w:b w:val="0"/>
                <w:bdr w:val="none" w:sz="0" w:space="0" w:color="auto" w:frame="1"/>
              </w:rPr>
              <w:t xml:space="preserve"> hydrogel. </w:t>
            </w:r>
          </w:p>
          <w:p w14:paraId="54522841" w14:textId="77777777" w:rsidR="00273FCD" w:rsidRPr="006906B2" w:rsidRDefault="00273FCD" w:rsidP="005A625B">
            <w:pPr>
              <w:pStyle w:val="ListParagraph"/>
              <w:numPr>
                <w:ilvl w:val="0"/>
                <w:numId w:val="25"/>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In contrast, the sample with 1 mg/ml concentration of </w:t>
            </w:r>
            <w:proofErr w:type="spellStart"/>
            <w:r w:rsidRPr="006906B2">
              <w:rPr>
                <w:rStyle w:val="Strong"/>
                <w:b w:val="0"/>
                <w:bdr w:val="none" w:sz="0" w:space="0" w:color="auto" w:frame="1"/>
              </w:rPr>
              <w:t>MXene</w:t>
            </w:r>
            <w:proofErr w:type="spellEnd"/>
            <w:r w:rsidRPr="006906B2">
              <w:rPr>
                <w:rStyle w:val="Strong"/>
                <w:b w:val="0"/>
                <w:bdr w:val="none" w:sz="0" w:space="0" w:color="auto" w:frame="1"/>
              </w:rPr>
              <w:t xml:space="preserve">  showed insignificant effect on the compressive modulus. </w:t>
            </w:r>
          </w:p>
          <w:p w14:paraId="6EDF38A0" w14:textId="77777777" w:rsidR="00273FCD" w:rsidRPr="006906B2" w:rsidRDefault="00273FCD" w:rsidP="005A625B">
            <w:pPr>
              <w:pStyle w:val="ListParagraph"/>
              <w:numPr>
                <w:ilvl w:val="0"/>
                <w:numId w:val="0"/>
              </w:numPr>
              <w:spacing w:before="0" w:after="0"/>
              <w:ind w:left="72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p>
          <w:p w14:paraId="048C4B5D" w14:textId="77777777" w:rsidR="00273FCD" w:rsidRPr="006906B2" w:rsidRDefault="00273FCD" w:rsidP="005A625B">
            <w:pPr>
              <w:pStyle w:val="ListParagraph"/>
              <w:numPr>
                <w:ilvl w:val="0"/>
                <w:numId w:val="25"/>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Moreover, the swelling ratio of the HA/</w:t>
            </w:r>
            <w:proofErr w:type="spellStart"/>
            <w:r w:rsidRPr="006906B2">
              <w:rPr>
                <w:rStyle w:val="Strong"/>
                <w:b w:val="0"/>
                <w:bdr w:val="none" w:sz="0" w:space="0" w:color="auto" w:frame="1"/>
              </w:rPr>
              <w:t>Alg</w:t>
            </w:r>
            <w:proofErr w:type="spellEnd"/>
            <w:r w:rsidRPr="006906B2">
              <w:rPr>
                <w:rStyle w:val="Strong"/>
                <w:b w:val="0"/>
                <w:bdr w:val="none" w:sz="0" w:space="0" w:color="auto" w:frame="1"/>
              </w:rPr>
              <w:t xml:space="preserve"> hydrogel upon the addition of 5 mg/ml concentration of </w:t>
            </w:r>
            <w:proofErr w:type="spellStart"/>
            <w:r w:rsidRPr="006906B2">
              <w:rPr>
                <w:rStyle w:val="Strong"/>
                <w:b w:val="0"/>
                <w:bdr w:val="none" w:sz="0" w:space="0" w:color="auto" w:frame="1"/>
              </w:rPr>
              <w:t>MXene</w:t>
            </w:r>
            <w:proofErr w:type="spellEnd"/>
            <w:r w:rsidRPr="006906B2">
              <w:rPr>
                <w:rStyle w:val="Strong"/>
                <w:b w:val="0"/>
                <w:bdr w:val="none" w:sz="0" w:space="0" w:color="auto" w:frame="1"/>
              </w:rPr>
              <w:t xml:space="preserve"> reduced, as a result of greater molecular interactions between </w:t>
            </w:r>
            <w:proofErr w:type="spellStart"/>
            <w:r w:rsidRPr="006906B2">
              <w:rPr>
                <w:rStyle w:val="Strong"/>
                <w:b w:val="0"/>
                <w:bdr w:val="none" w:sz="0" w:space="0" w:color="auto" w:frame="1"/>
              </w:rPr>
              <w:lastRenderedPageBreak/>
              <w:t>MXene</w:t>
            </w:r>
            <w:proofErr w:type="spellEnd"/>
            <w:r w:rsidRPr="006906B2">
              <w:rPr>
                <w:rStyle w:val="Strong"/>
                <w:b w:val="0"/>
                <w:bdr w:val="none" w:sz="0" w:space="0" w:color="auto" w:frame="1"/>
              </w:rPr>
              <w:t xml:space="preserve"> and hydrophilic polymers. </w:t>
            </w:r>
          </w:p>
          <w:p w14:paraId="1533DE5E" w14:textId="77777777" w:rsidR="00273FCD" w:rsidRPr="006906B2" w:rsidRDefault="00273FCD" w:rsidP="005A625B">
            <w:pPr>
              <w:pStyle w:val="ListParagraph"/>
              <w:numPr>
                <w:ilvl w:val="0"/>
                <w:numId w:val="25"/>
              </w:num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bdr w:val="none" w:sz="0" w:space="0" w:color="auto" w:frame="1"/>
              </w:rPr>
            </w:pPr>
            <w:r w:rsidRPr="006906B2">
              <w:rPr>
                <w:rStyle w:val="Strong"/>
                <w:b w:val="0"/>
                <w:bdr w:val="none" w:sz="0" w:space="0" w:color="auto" w:frame="1"/>
              </w:rPr>
              <w:t xml:space="preserve">Herein, the 1 mg/ml </w:t>
            </w:r>
            <w:proofErr w:type="spellStart"/>
            <w:r w:rsidRPr="006906B2">
              <w:rPr>
                <w:rStyle w:val="Strong"/>
                <w:b w:val="0"/>
                <w:bdr w:val="none" w:sz="0" w:space="0" w:color="auto" w:frame="1"/>
              </w:rPr>
              <w:t>MXene</w:t>
            </w:r>
            <w:proofErr w:type="spellEnd"/>
            <w:r w:rsidRPr="006906B2">
              <w:rPr>
                <w:rStyle w:val="Strong"/>
                <w:b w:val="0"/>
                <w:bdr w:val="none" w:sz="0" w:space="0" w:color="auto" w:frame="1"/>
              </w:rPr>
              <w:t xml:space="preserve"> nanosheets were chosen as the optimal concentration for 3D bioprinting since they provided higher cell growth indicated from the intensity of green fluorescence amplified over time. </w:t>
            </w:r>
          </w:p>
          <w:p w14:paraId="01E67CBE" w14:textId="77777777" w:rsidR="00273FCD" w:rsidRPr="006906B2" w:rsidRDefault="00273FCD" w:rsidP="005A625B">
            <w:pPr>
              <w:spacing w:before="0" w:after="0"/>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p>
        </w:tc>
        <w:tc>
          <w:tcPr>
            <w:tcW w:w="1984" w:type="dxa"/>
          </w:tcPr>
          <w:p w14:paraId="024C282B" w14:textId="77777777" w:rsidR="00273FCD" w:rsidRPr="00E40767" w:rsidRDefault="00273FCD" w:rsidP="005A625B">
            <w:pPr>
              <w:jc w:val="center"/>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vertAlign w:val="superscript"/>
              </w:rPr>
            </w:pPr>
            <w:r>
              <w:rPr>
                <w:rStyle w:val="Strong"/>
                <w:b w:val="0"/>
                <w:szCs w:val="24"/>
                <w:bdr w:val="none" w:sz="0" w:space="0" w:color="auto" w:frame="1"/>
              </w:rPr>
              <w:lastRenderedPageBreak/>
              <w:t xml:space="preserve">7.20 </w:t>
            </w:r>
            <w:r>
              <w:rPr>
                <w:rStyle w:val="Strong"/>
                <w:rFonts w:cs="Times New Roman"/>
                <w:b w:val="0"/>
                <w:szCs w:val="24"/>
                <w:bdr w:val="none" w:sz="0" w:space="0" w:color="auto" w:frame="1"/>
              </w:rPr>
              <w:t>×</w:t>
            </w:r>
            <w:r>
              <w:rPr>
                <w:rStyle w:val="Strong"/>
                <w:b w:val="0"/>
                <w:szCs w:val="24"/>
                <w:bdr w:val="none" w:sz="0" w:space="0" w:color="auto" w:frame="1"/>
              </w:rPr>
              <w:t xml:space="preserve"> 10</w:t>
            </w:r>
            <w:r>
              <w:rPr>
                <w:rStyle w:val="Strong"/>
                <w:b w:val="0"/>
                <w:szCs w:val="24"/>
                <w:bdr w:val="none" w:sz="0" w:space="0" w:color="auto" w:frame="1"/>
                <w:vertAlign w:val="superscript"/>
              </w:rPr>
              <w:t>-1</w:t>
            </w:r>
          </w:p>
        </w:tc>
        <w:tc>
          <w:tcPr>
            <w:tcW w:w="1899" w:type="dxa"/>
          </w:tcPr>
          <w:p w14:paraId="3EADB45E" w14:textId="77777777" w:rsidR="00273FCD" w:rsidRDefault="00273FCD" w:rsidP="005A625B">
            <w:pPr>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Neural tissue engineering</w:t>
            </w:r>
          </w:p>
        </w:tc>
        <w:tc>
          <w:tcPr>
            <w:tcW w:w="1503" w:type="dxa"/>
          </w:tcPr>
          <w:p w14:paraId="28ED5436" w14:textId="77777777" w:rsidR="00273FCD" w:rsidRDefault="00273FCD" w:rsidP="005A625B">
            <w:pPr>
              <w:jc w:val="both"/>
              <w:cnfStyle w:val="000000100000" w:firstRow="0" w:lastRow="0" w:firstColumn="0" w:lastColumn="0" w:oddVBand="0" w:evenVBand="0" w:oddHBand="1"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1039/D0NR02581J","author":[{"dropping-particle":"","family":"Rastin","given":"Hadi","non-dropping-particle":"","parse-names":false,"suffix":""},{"dropping-particle":"","family":"Zhang","given":"Bingyang","non-dropping-particle":"","parse-names":false,"suffix":""},{"dropping-particle":"","family":"Mazinani","given":"Arash","non-dropping-particle":"","parse-names":false,"suffix":""},{"dropping-particle":"","family":"Hassan","given":"Kamrul","non-dropping-particle":"","parse-names":false,"suffix":""},{"dropping-particle":"","family":"Bi","given":"Jingxiu","non-dropping-particle":"","parse-names":false,"suffix":""},{"dropping-particle":"","family":"Tung","given":"Tran","non-dropping-particle":"","parse-names":false,"suffix":""},{"dropping-particle":"","family":"Losic","given":"Dusan","non-dropping-particle":"","parse-names":false,"suffix":""}],"container-title":"Nanoscale","id":"ITEM-1","issued":{"date-parts":[["2020"]]},"title":"3D Bioprinting of Cell-Laden Electroconductive MXene Nanocomposite Bioinks","type":"article-journal"},"uris":["http://www.mendeley.com/documents/?uuid=86e90af0-9eba-48e4-9fd9-d0517a34035c"]}],"mendeley":{"formattedCitation":"(Rastin, Zhang, Mazinani, et al., 2020)","manualFormatting":"(Rastin et al., 2020)","plainTextFormattedCitation":"(Rastin, Zhang, Mazinani, et al., 2020)","previouslyFormattedCitation":"(Rastin, Zhang, Mazinani, et al., 2020)"},"properties":{"noteIndex":0},"schema":"https://github.com/citation-style-language/schema/raw/master/csl-citation.json"}</w:instrText>
            </w:r>
            <w:r>
              <w:rPr>
                <w:rStyle w:val="Strong"/>
                <w:b w:val="0"/>
                <w:szCs w:val="24"/>
                <w:bdr w:val="none" w:sz="0" w:space="0" w:color="auto" w:frame="1"/>
              </w:rPr>
              <w:fldChar w:fldCharType="separate"/>
            </w:r>
            <w:r w:rsidRPr="00250129">
              <w:rPr>
                <w:rStyle w:val="Strong"/>
                <w:b w:val="0"/>
                <w:noProof/>
                <w:szCs w:val="24"/>
                <w:bdr w:val="none" w:sz="0" w:space="0" w:color="auto" w:frame="1"/>
              </w:rPr>
              <w:t>(Rastin</w:t>
            </w:r>
            <w:r>
              <w:rPr>
                <w:rStyle w:val="Strong"/>
                <w:b w:val="0"/>
                <w:noProof/>
                <w:szCs w:val="24"/>
                <w:bdr w:val="none" w:sz="0" w:space="0" w:color="auto" w:frame="1"/>
              </w:rPr>
              <w:t xml:space="preserve"> </w:t>
            </w:r>
            <w:r w:rsidRPr="00250129">
              <w:rPr>
                <w:rStyle w:val="Strong"/>
                <w:b w:val="0"/>
                <w:noProof/>
                <w:szCs w:val="24"/>
                <w:bdr w:val="none" w:sz="0" w:space="0" w:color="auto" w:frame="1"/>
              </w:rPr>
              <w:t>et al., 2020)</w:t>
            </w:r>
            <w:r>
              <w:rPr>
                <w:rStyle w:val="Strong"/>
                <w:b w:val="0"/>
                <w:szCs w:val="24"/>
                <w:bdr w:val="none" w:sz="0" w:space="0" w:color="auto" w:frame="1"/>
              </w:rPr>
              <w:fldChar w:fldCharType="end"/>
            </w:r>
          </w:p>
        </w:tc>
      </w:tr>
      <w:tr w:rsidR="00273FCD" w14:paraId="1A5983BA" w14:textId="77777777" w:rsidTr="005A625B">
        <w:tc>
          <w:tcPr>
            <w:cnfStyle w:val="001000000000" w:firstRow="0" w:lastRow="0" w:firstColumn="1" w:lastColumn="0" w:oddVBand="0" w:evenVBand="0" w:oddHBand="0" w:evenHBand="0" w:firstRowFirstColumn="0" w:firstRowLastColumn="0" w:lastRowFirstColumn="0" w:lastRowLastColumn="0"/>
            <w:tcW w:w="1843" w:type="dxa"/>
            <w:vMerge/>
          </w:tcPr>
          <w:p w14:paraId="0DDE949A" w14:textId="77777777" w:rsidR="00273FCD" w:rsidRDefault="00273FCD" w:rsidP="005A625B">
            <w:pPr>
              <w:jc w:val="both"/>
              <w:rPr>
                <w:rStyle w:val="Strong"/>
                <w:b/>
                <w:szCs w:val="24"/>
                <w:bdr w:val="none" w:sz="0" w:space="0" w:color="auto" w:frame="1"/>
              </w:rPr>
            </w:pPr>
          </w:p>
        </w:tc>
        <w:tc>
          <w:tcPr>
            <w:tcW w:w="2268" w:type="dxa"/>
          </w:tcPr>
          <w:p w14:paraId="2EF77F49" w14:textId="77777777" w:rsidR="00273FCD" w:rsidRDefault="00273FCD" w:rsidP="005A625B">
            <w:pPr>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A03A4B">
              <w:rPr>
                <w:rStyle w:val="Strong"/>
                <w:b w:val="0"/>
                <w:szCs w:val="24"/>
                <w:bdr w:val="none" w:sz="0" w:space="0" w:color="auto" w:frame="1"/>
              </w:rPr>
              <w:t xml:space="preserve">C2C12-laden </w:t>
            </w:r>
            <w:proofErr w:type="spellStart"/>
            <w:r w:rsidRPr="00A03A4B">
              <w:rPr>
                <w:rStyle w:val="Strong"/>
                <w:b w:val="0"/>
                <w:szCs w:val="24"/>
                <w:bdr w:val="none" w:sz="0" w:space="0" w:color="auto" w:frame="1"/>
              </w:rPr>
              <w:t>GelMA</w:t>
            </w:r>
            <w:proofErr w:type="spellEnd"/>
          </w:p>
        </w:tc>
        <w:tc>
          <w:tcPr>
            <w:tcW w:w="4253" w:type="dxa"/>
          </w:tcPr>
          <w:p w14:paraId="67DAD4DB" w14:textId="77777777" w:rsidR="00273FCD" w:rsidRDefault="00273FCD" w:rsidP="005A625B">
            <w:p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sidRPr="00CE3595">
              <w:rPr>
                <w:rStyle w:val="Strong"/>
                <w:bCs w:val="0"/>
                <w:szCs w:val="24"/>
                <w:bdr w:val="none" w:sz="0" w:space="0" w:color="auto" w:frame="1"/>
              </w:rPr>
              <w:t>Electric field intensity:</w:t>
            </w:r>
            <w:r w:rsidRPr="00CE3595">
              <w:rPr>
                <w:rStyle w:val="Strong"/>
                <w:b w:val="0"/>
                <w:szCs w:val="24"/>
                <w:bdr w:val="none" w:sz="0" w:space="0" w:color="auto" w:frame="1"/>
              </w:rPr>
              <w:t xml:space="preserve"> 0.8 kV</w:t>
            </w:r>
            <w:r>
              <w:rPr>
                <w:rStyle w:val="Strong"/>
                <w:b w:val="0"/>
                <w:szCs w:val="24"/>
                <w:bdr w:val="none" w:sz="0" w:space="0" w:color="auto" w:frame="1"/>
              </w:rPr>
              <w:t xml:space="preserve"> </w:t>
            </w:r>
            <w:r w:rsidRPr="00CE3595">
              <w:rPr>
                <w:rStyle w:val="Strong"/>
                <w:b w:val="0"/>
                <w:szCs w:val="24"/>
                <w:bdr w:val="none" w:sz="0" w:space="0" w:color="auto" w:frame="1"/>
              </w:rPr>
              <w:t>cm</w:t>
            </w:r>
            <w:r w:rsidRPr="00CE3595">
              <w:rPr>
                <w:rStyle w:val="Strong"/>
                <w:b w:val="0"/>
                <w:szCs w:val="24"/>
                <w:bdr w:val="none" w:sz="0" w:space="0" w:color="auto" w:frame="1"/>
                <w:vertAlign w:val="superscript"/>
              </w:rPr>
              <w:t>-1</w:t>
            </w:r>
            <w:r w:rsidRPr="00CE3595">
              <w:rPr>
                <w:rStyle w:val="Strong"/>
                <w:b w:val="0"/>
                <w:szCs w:val="24"/>
                <w:bdr w:val="none" w:sz="0" w:space="0" w:color="auto" w:frame="1"/>
              </w:rPr>
              <w:t xml:space="preserve"> </w:t>
            </w:r>
            <w:r>
              <w:rPr>
                <w:rStyle w:val="Strong"/>
                <w:b w:val="0"/>
                <w:szCs w:val="24"/>
                <w:bdr w:val="none" w:sz="0" w:space="0" w:color="auto" w:frame="1"/>
              </w:rPr>
              <w:t xml:space="preserve">                                </w:t>
            </w:r>
            <w:r w:rsidRPr="00CE3595">
              <w:rPr>
                <w:rStyle w:val="Strong"/>
                <w:bCs w:val="0"/>
                <w:szCs w:val="24"/>
                <w:bdr w:val="none" w:sz="0" w:space="0" w:color="auto" w:frame="1"/>
              </w:rPr>
              <w:t>Applying time</w:t>
            </w:r>
            <w:r>
              <w:rPr>
                <w:rStyle w:val="Strong"/>
                <w:bCs w:val="0"/>
                <w:szCs w:val="24"/>
                <w:bdr w:val="none" w:sz="0" w:space="0" w:color="auto" w:frame="1"/>
              </w:rPr>
              <w:t>:</w:t>
            </w:r>
            <w:r w:rsidRPr="00CE3595">
              <w:rPr>
                <w:rStyle w:val="Strong"/>
                <w:b w:val="0"/>
                <w:szCs w:val="24"/>
                <w:bdr w:val="none" w:sz="0" w:space="0" w:color="auto" w:frame="1"/>
              </w:rPr>
              <w:t xml:space="preserve"> 12s</w:t>
            </w:r>
            <w:r>
              <w:rPr>
                <w:rStyle w:val="Strong"/>
                <w:b w:val="0"/>
                <w:szCs w:val="24"/>
                <w:bdr w:val="none" w:sz="0" w:space="0" w:color="auto" w:frame="1"/>
              </w:rPr>
              <w:t xml:space="preserve">                         </w:t>
            </w:r>
          </w:p>
          <w:p w14:paraId="5124BE62" w14:textId="77777777" w:rsidR="00273FCD" w:rsidRDefault="00273FCD" w:rsidP="005A625B">
            <w:p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vertAlign w:val="superscript"/>
              </w:rPr>
            </w:pPr>
            <w:r w:rsidRPr="00CE3595">
              <w:rPr>
                <w:rStyle w:val="Strong"/>
                <w:bCs w:val="0"/>
                <w:szCs w:val="24"/>
                <w:bdr w:val="none" w:sz="0" w:space="0" w:color="auto" w:frame="1"/>
              </w:rPr>
              <w:t>Cell number</w:t>
            </w:r>
            <w:r>
              <w:rPr>
                <w:rStyle w:val="Strong"/>
                <w:bCs w:val="0"/>
                <w:szCs w:val="24"/>
                <w:bdr w:val="none" w:sz="0" w:space="0" w:color="auto" w:frame="1"/>
              </w:rPr>
              <w:t>:</w:t>
            </w:r>
            <w:r w:rsidRPr="00CE3595">
              <w:rPr>
                <w:rStyle w:val="Strong"/>
                <w:b w:val="0"/>
                <w:szCs w:val="24"/>
                <w:bdr w:val="none" w:sz="0" w:space="0" w:color="auto" w:frame="1"/>
              </w:rPr>
              <w:t xml:space="preserve"> 15 </w:t>
            </w:r>
            <w:r>
              <w:rPr>
                <w:rStyle w:val="Strong"/>
                <w:rFonts w:cs="Times New Roman"/>
                <w:b w:val="0"/>
                <w:szCs w:val="24"/>
                <w:bdr w:val="none" w:sz="0" w:space="0" w:color="auto" w:frame="1"/>
              </w:rPr>
              <w:t>×</w:t>
            </w:r>
            <w:r w:rsidRPr="00CE3595">
              <w:rPr>
                <w:rStyle w:val="Strong"/>
                <w:b w:val="0"/>
                <w:szCs w:val="24"/>
                <w:bdr w:val="none" w:sz="0" w:space="0" w:color="auto" w:frame="1"/>
              </w:rPr>
              <w:t xml:space="preserve"> 106 cells mL</w:t>
            </w:r>
            <w:r w:rsidRPr="00CE3595">
              <w:rPr>
                <w:rStyle w:val="Strong"/>
                <w:b w:val="0"/>
                <w:szCs w:val="24"/>
                <w:bdr w:val="none" w:sz="0" w:space="0" w:color="auto" w:frame="1"/>
                <w:vertAlign w:val="superscript"/>
              </w:rPr>
              <w:t>-1</w:t>
            </w:r>
          </w:p>
          <w:p w14:paraId="09A893DD" w14:textId="77777777" w:rsidR="00273FCD" w:rsidRPr="00570E46" w:rsidRDefault="00273FCD" w:rsidP="005A625B">
            <w:pPr>
              <w:spacing w:before="0" w:after="0"/>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vertAlign w:val="superscript"/>
              </w:rPr>
            </w:pPr>
          </w:p>
        </w:tc>
        <w:tc>
          <w:tcPr>
            <w:tcW w:w="1984" w:type="dxa"/>
          </w:tcPr>
          <w:p w14:paraId="233D4C18" w14:textId="77777777" w:rsidR="00273FCD" w:rsidRPr="00C46B5E" w:rsidRDefault="00273FCD" w:rsidP="005A625B">
            <w:pPr>
              <w:jc w:val="center"/>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N/A</w:t>
            </w:r>
          </w:p>
        </w:tc>
        <w:tc>
          <w:tcPr>
            <w:tcW w:w="1899" w:type="dxa"/>
          </w:tcPr>
          <w:p w14:paraId="019D0126" w14:textId="77777777" w:rsidR="00273FCD" w:rsidRDefault="00273FCD" w:rsidP="005A625B">
            <w:pPr>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t>Tissue engineering</w:t>
            </w:r>
          </w:p>
        </w:tc>
        <w:tc>
          <w:tcPr>
            <w:tcW w:w="1503" w:type="dxa"/>
          </w:tcPr>
          <w:p w14:paraId="7F41CCC4" w14:textId="77777777" w:rsidR="00273FCD" w:rsidRDefault="00273FCD" w:rsidP="005A625B">
            <w:pPr>
              <w:jc w:val="both"/>
              <w:cnfStyle w:val="000000000000" w:firstRow="0" w:lastRow="0" w:firstColumn="0" w:lastColumn="0" w:oddVBand="0" w:evenVBand="0" w:oddHBand="0" w:evenHBand="0" w:firstRowFirstColumn="0" w:firstRowLastColumn="0" w:lastRowFirstColumn="0" w:lastRowLastColumn="0"/>
              <w:rPr>
                <w:rStyle w:val="Strong"/>
                <w:b w:val="0"/>
                <w:szCs w:val="24"/>
                <w:bdr w:val="none" w:sz="0" w:space="0" w:color="auto" w:frame="1"/>
              </w:rPr>
            </w:pPr>
            <w:r>
              <w:rPr>
                <w:rStyle w:val="Strong"/>
                <w:b w:val="0"/>
                <w:szCs w:val="24"/>
                <w:bdr w:val="none" w:sz="0" w:space="0" w:color="auto" w:frame="1"/>
              </w:rPr>
              <w:fldChar w:fldCharType="begin" w:fldLock="1"/>
            </w:r>
            <w:r>
              <w:rPr>
                <w:rStyle w:val="Strong"/>
                <w:b w:val="0"/>
                <w:szCs w:val="24"/>
                <w:bdr w:val="none" w:sz="0" w:space="0" w:color="auto" w:frame="1"/>
              </w:rPr>
              <w:instrText>ADDIN CSL_CITATION {"citationItems":[{"id":"ITEM-1","itemData":{"DOI":"10.7150/thno.50794","author":[{"dropping-particle":"","family":"Yang","given":"Gi Hoon","non-dropping-particle":"","parse-names":false,"suffix":""},{"dropping-particle":"","family":"Kim","given":"Wonjin","non-dropping-particle":"","parse-names":false,"suffix":""},{"dropping-particle":"","family":"Kim","given":"Juyeon","non-dropping-particle":"","parse-names":false,"suffix":""},{"dropping-particle":"","family":"Kim","given":"Geunhyung","non-dropping-particle":"","parse-names":false,"suffix":""}],"container-title":"Theranostics","id":"ITEM-1","issue":"1","issued":{"date-parts":[["2021"]]},"title":"A skeleton muscle model using GelMA-based cell-aligned bioink processed with an electric-field assisted 3D / 4D bioprinting","type":"article-journal","volume":"11"},"uris":["http://www.mendeley.com/documents/?uuid=b60fec7e-effe-4daa-969b-20b8f7929a97"]}],"mendeley":{"formattedCitation":"(Yang et al., 2021)","plainTextFormattedCitation":"(Yang et al., 2021)","previouslyFormattedCitation":"(Yang et al., 2021)"},"properties":{"noteIndex":0},"schema":"https://github.com/citation-style-language/schema/raw/master/csl-citation.json"}</w:instrText>
            </w:r>
            <w:r>
              <w:rPr>
                <w:rStyle w:val="Strong"/>
                <w:b w:val="0"/>
                <w:szCs w:val="24"/>
                <w:bdr w:val="none" w:sz="0" w:space="0" w:color="auto" w:frame="1"/>
              </w:rPr>
              <w:fldChar w:fldCharType="separate"/>
            </w:r>
            <w:r w:rsidRPr="00763358">
              <w:rPr>
                <w:rStyle w:val="Strong"/>
                <w:b w:val="0"/>
                <w:noProof/>
                <w:szCs w:val="24"/>
                <w:bdr w:val="none" w:sz="0" w:space="0" w:color="auto" w:frame="1"/>
              </w:rPr>
              <w:t>(Yang et al., 2021)</w:t>
            </w:r>
            <w:r>
              <w:rPr>
                <w:rStyle w:val="Strong"/>
                <w:b w:val="0"/>
                <w:szCs w:val="24"/>
                <w:bdr w:val="none" w:sz="0" w:space="0" w:color="auto" w:frame="1"/>
              </w:rPr>
              <w:fldChar w:fldCharType="end"/>
            </w:r>
          </w:p>
        </w:tc>
      </w:tr>
    </w:tbl>
    <w:p w14:paraId="123FDB8A" w14:textId="77777777" w:rsidR="009D31E3" w:rsidRDefault="009D31E3" w:rsidP="00DF698A">
      <w:pPr>
        <w:rPr>
          <w:bdr w:val="none" w:sz="0" w:space="0" w:color="auto" w:frame="1"/>
        </w:rPr>
        <w:sectPr w:rsidR="009D31E3" w:rsidSect="00273FCD">
          <w:headerReference w:type="first" r:id="rId8"/>
          <w:pgSz w:w="15840" w:h="12240" w:orient="landscape"/>
          <w:pgMar w:top="1282" w:right="1138" w:bottom="1181" w:left="1138" w:header="283" w:footer="510" w:gutter="0"/>
          <w:cols w:space="720"/>
          <w:titlePg/>
          <w:docGrid w:linePitch="360"/>
        </w:sectPr>
      </w:pPr>
    </w:p>
    <w:p w14:paraId="3AAE66AF" w14:textId="08EB448D" w:rsidR="00DF698A" w:rsidRDefault="00DF698A" w:rsidP="005F5931">
      <w:pPr>
        <w:rPr>
          <w:rStyle w:val="Strong"/>
          <w:b w:val="0"/>
          <w:szCs w:val="24"/>
          <w:bdr w:val="none" w:sz="0" w:space="0" w:color="auto" w:frame="1"/>
        </w:rPr>
      </w:pPr>
    </w:p>
    <w:sectPr w:rsidR="00DF698A" w:rsidSect="005F593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11D77" w14:textId="77777777" w:rsidR="00EC169D" w:rsidRDefault="00EC169D" w:rsidP="00117666">
      <w:pPr>
        <w:spacing w:after="0"/>
      </w:pPr>
      <w:r>
        <w:separator/>
      </w:r>
    </w:p>
  </w:endnote>
  <w:endnote w:type="continuationSeparator" w:id="0">
    <w:p w14:paraId="39CB95A2" w14:textId="77777777" w:rsidR="00EC169D" w:rsidRDefault="00EC16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869F2" w14:textId="77777777" w:rsidR="00EC169D" w:rsidRDefault="00EC169D" w:rsidP="00117666">
      <w:pPr>
        <w:spacing w:after="0"/>
      </w:pPr>
      <w:r>
        <w:separator/>
      </w:r>
    </w:p>
  </w:footnote>
  <w:footnote w:type="continuationSeparator" w:id="0">
    <w:p w14:paraId="209ED8E5" w14:textId="77777777" w:rsidR="00EC169D" w:rsidRDefault="00EC16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8E53F" w14:textId="39826227" w:rsidR="005E7878" w:rsidRDefault="005E7878"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750A3"/>
    <w:multiLevelType w:val="hybridMultilevel"/>
    <w:tmpl w:val="69D22174"/>
    <w:lvl w:ilvl="0" w:tplc="4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46706B"/>
    <w:multiLevelType w:val="hybridMultilevel"/>
    <w:tmpl w:val="52F27D62"/>
    <w:lvl w:ilvl="0" w:tplc="4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A76BF6"/>
    <w:multiLevelType w:val="hybridMultilevel"/>
    <w:tmpl w:val="368E4CE4"/>
    <w:lvl w:ilvl="0" w:tplc="4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CD180C"/>
    <w:multiLevelType w:val="hybridMultilevel"/>
    <w:tmpl w:val="22D21756"/>
    <w:lvl w:ilvl="0" w:tplc="4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5660C8"/>
    <w:multiLevelType w:val="hybridMultilevel"/>
    <w:tmpl w:val="33940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0832DC"/>
    <w:multiLevelType w:val="hybridMultilevel"/>
    <w:tmpl w:val="A470D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4008C9"/>
    <w:multiLevelType w:val="hybridMultilevel"/>
    <w:tmpl w:val="72386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0EB215B"/>
    <w:multiLevelType w:val="hybridMultilevel"/>
    <w:tmpl w:val="8B442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59338A3"/>
    <w:multiLevelType w:val="hybridMultilevel"/>
    <w:tmpl w:val="F54028AE"/>
    <w:lvl w:ilvl="0" w:tplc="4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2A7CAC"/>
    <w:multiLevelType w:val="multilevel"/>
    <w:tmpl w:val="C6A8CCEA"/>
    <w:numStyleLink w:val="Headings"/>
  </w:abstractNum>
  <w:abstractNum w:abstractNumId="15" w15:restartNumberingAfterBreak="0">
    <w:nsid w:val="34223731"/>
    <w:multiLevelType w:val="hybridMultilevel"/>
    <w:tmpl w:val="0F94E3FA"/>
    <w:lvl w:ilvl="0" w:tplc="4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8A54123"/>
    <w:multiLevelType w:val="hybridMultilevel"/>
    <w:tmpl w:val="416A0D4C"/>
    <w:lvl w:ilvl="0" w:tplc="4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21654B"/>
    <w:multiLevelType w:val="hybridMultilevel"/>
    <w:tmpl w:val="875EA948"/>
    <w:lvl w:ilvl="0" w:tplc="4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5D6A8E"/>
    <w:multiLevelType w:val="hybridMultilevel"/>
    <w:tmpl w:val="386604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B4C78F0"/>
    <w:multiLevelType w:val="hybridMultilevel"/>
    <w:tmpl w:val="D2709F00"/>
    <w:lvl w:ilvl="0" w:tplc="4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BC6F29"/>
    <w:multiLevelType w:val="multilevel"/>
    <w:tmpl w:val="C6A8CCEA"/>
    <w:numStyleLink w:val="Headings"/>
  </w:abstractNum>
  <w:abstractNum w:abstractNumId="3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376975291">
    <w:abstractNumId w:val="1"/>
  </w:num>
  <w:num w:numId="2" w16cid:durableId="1904751595">
    <w:abstractNumId w:val="24"/>
  </w:num>
  <w:num w:numId="3" w16cid:durableId="1148939233">
    <w:abstractNumId w:val="5"/>
  </w:num>
  <w:num w:numId="4" w16cid:durableId="1716391370">
    <w:abstractNumId w:val="26"/>
  </w:num>
  <w:num w:numId="5" w16cid:durableId="16394522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11799797">
    <w:abstractNumId w:val="21"/>
  </w:num>
  <w:num w:numId="7" w16cid:durableId="1241791031">
    <w:abstractNumId w:val="19"/>
  </w:num>
  <w:num w:numId="8" w16cid:durableId="1632322559">
    <w:abstractNumId w:val="16"/>
  </w:num>
  <w:num w:numId="9" w16cid:durableId="1913928064">
    <w:abstractNumId w:val="20"/>
  </w:num>
  <w:num w:numId="10" w16cid:durableId="1410932052">
    <w:abstractNumId w:val="17"/>
  </w:num>
  <w:num w:numId="11" w16cid:durableId="1700429675">
    <w:abstractNumId w:val="9"/>
  </w:num>
  <w:num w:numId="12" w16cid:durableId="188103238">
    <w:abstractNumId w:val="31"/>
  </w:num>
  <w:num w:numId="13" w16cid:durableId="828443993">
    <w:abstractNumId w:val="23"/>
  </w:num>
  <w:num w:numId="14" w16cid:durableId="2133016321">
    <w:abstractNumId w:val="12"/>
  </w:num>
  <w:num w:numId="15" w16cid:durableId="413087607">
    <w:abstractNumId w:val="22"/>
  </w:num>
  <w:num w:numId="16" w16cid:durableId="29690082">
    <w:abstractNumId w:val="25"/>
  </w:num>
  <w:num w:numId="17" w16cid:durableId="410392481">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34367114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65760614">
    <w:abstractNumId w:val="14"/>
  </w:num>
  <w:num w:numId="20" w16cid:durableId="2114933017">
    <w:abstractNumId w:val="30"/>
  </w:num>
  <w:num w:numId="21" w16cid:durableId="799229992">
    <w:abstractNumId w:val="10"/>
  </w:num>
  <w:num w:numId="22" w16cid:durableId="2062362485">
    <w:abstractNumId w:val="10"/>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783651051">
    <w:abstractNumId w:val="29"/>
  </w:num>
  <w:num w:numId="24" w16cid:durableId="1389838253">
    <w:abstractNumId w:val="18"/>
  </w:num>
  <w:num w:numId="25" w16cid:durableId="1677607148">
    <w:abstractNumId w:val="3"/>
  </w:num>
  <w:num w:numId="26" w16cid:durableId="1179732076">
    <w:abstractNumId w:val="13"/>
  </w:num>
  <w:num w:numId="27" w16cid:durableId="1785883647">
    <w:abstractNumId w:val="27"/>
  </w:num>
  <w:num w:numId="28" w16cid:durableId="1622610422">
    <w:abstractNumId w:val="2"/>
  </w:num>
  <w:num w:numId="29" w16cid:durableId="358240148">
    <w:abstractNumId w:val="4"/>
  </w:num>
  <w:num w:numId="30" w16cid:durableId="843393971">
    <w:abstractNumId w:val="15"/>
  </w:num>
  <w:num w:numId="31" w16cid:durableId="1395007833">
    <w:abstractNumId w:val="6"/>
  </w:num>
  <w:num w:numId="32" w16cid:durableId="24260105">
    <w:abstractNumId w:val="7"/>
  </w:num>
  <w:num w:numId="33" w16cid:durableId="1093432407">
    <w:abstractNumId w:val="8"/>
  </w:num>
  <w:num w:numId="34" w16cid:durableId="1511068698">
    <w:abstractNumId w:val="11"/>
  </w:num>
  <w:num w:numId="35" w16cid:durableId="70130078">
    <w:abstractNumId w:val="0"/>
  </w:num>
  <w:num w:numId="36" w16cid:durableId="37770568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681821"/>
    <w:rsid w:val="00000B0A"/>
    <w:rsid w:val="00001B85"/>
    <w:rsid w:val="000023E5"/>
    <w:rsid w:val="00002524"/>
    <w:rsid w:val="00003269"/>
    <w:rsid w:val="00003831"/>
    <w:rsid w:val="00004DF0"/>
    <w:rsid w:val="00006C2A"/>
    <w:rsid w:val="00011EE7"/>
    <w:rsid w:val="00011EFA"/>
    <w:rsid w:val="000147E8"/>
    <w:rsid w:val="0001616F"/>
    <w:rsid w:val="00020566"/>
    <w:rsid w:val="000211BF"/>
    <w:rsid w:val="00021464"/>
    <w:rsid w:val="000221FD"/>
    <w:rsid w:val="0002334C"/>
    <w:rsid w:val="000242F4"/>
    <w:rsid w:val="00030845"/>
    <w:rsid w:val="000329BB"/>
    <w:rsid w:val="00032A0D"/>
    <w:rsid w:val="00032DDF"/>
    <w:rsid w:val="000331AA"/>
    <w:rsid w:val="0003373B"/>
    <w:rsid w:val="00034304"/>
    <w:rsid w:val="00035434"/>
    <w:rsid w:val="00035832"/>
    <w:rsid w:val="00035D0A"/>
    <w:rsid w:val="000363D4"/>
    <w:rsid w:val="00036DC6"/>
    <w:rsid w:val="00037CBF"/>
    <w:rsid w:val="00037FE5"/>
    <w:rsid w:val="00040744"/>
    <w:rsid w:val="00040B77"/>
    <w:rsid w:val="00040CEE"/>
    <w:rsid w:val="000423C1"/>
    <w:rsid w:val="00042AB7"/>
    <w:rsid w:val="00045678"/>
    <w:rsid w:val="000456C8"/>
    <w:rsid w:val="000458E4"/>
    <w:rsid w:val="00045DB7"/>
    <w:rsid w:val="0004616F"/>
    <w:rsid w:val="00046179"/>
    <w:rsid w:val="000504A0"/>
    <w:rsid w:val="00053809"/>
    <w:rsid w:val="0005688E"/>
    <w:rsid w:val="000568FD"/>
    <w:rsid w:val="000569C8"/>
    <w:rsid w:val="000570A6"/>
    <w:rsid w:val="00057FDB"/>
    <w:rsid w:val="00060773"/>
    <w:rsid w:val="00061909"/>
    <w:rsid w:val="00063D84"/>
    <w:rsid w:val="0006531A"/>
    <w:rsid w:val="0006636D"/>
    <w:rsid w:val="00067C62"/>
    <w:rsid w:val="00070AE8"/>
    <w:rsid w:val="00073E5A"/>
    <w:rsid w:val="00076321"/>
    <w:rsid w:val="00077D53"/>
    <w:rsid w:val="00080682"/>
    <w:rsid w:val="00081394"/>
    <w:rsid w:val="00082AA2"/>
    <w:rsid w:val="00082F82"/>
    <w:rsid w:val="00085505"/>
    <w:rsid w:val="0008678F"/>
    <w:rsid w:val="0009030F"/>
    <w:rsid w:val="000929E2"/>
    <w:rsid w:val="00094B58"/>
    <w:rsid w:val="00096AE7"/>
    <w:rsid w:val="000A5949"/>
    <w:rsid w:val="000A6109"/>
    <w:rsid w:val="000A6659"/>
    <w:rsid w:val="000A696E"/>
    <w:rsid w:val="000A6E02"/>
    <w:rsid w:val="000A7021"/>
    <w:rsid w:val="000B15B1"/>
    <w:rsid w:val="000B15EE"/>
    <w:rsid w:val="000B34BD"/>
    <w:rsid w:val="000B37B3"/>
    <w:rsid w:val="000C516E"/>
    <w:rsid w:val="000C5E79"/>
    <w:rsid w:val="000C6269"/>
    <w:rsid w:val="000C728F"/>
    <w:rsid w:val="000C7E2A"/>
    <w:rsid w:val="000D020E"/>
    <w:rsid w:val="000D3107"/>
    <w:rsid w:val="000D48D8"/>
    <w:rsid w:val="000D4994"/>
    <w:rsid w:val="000D4EE2"/>
    <w:rsid w:val="000D530C"/>
    <w:rsid w:val="000D5600"/>
    <w:rsid w:val="000D6953"/>
    <w:rsid w:val="000E0F18"/>
    <w:rsid w:val="000E1833"/>
    <w:rsid w:val="000E4327"/>
    <w:rsid w:val="000E4414"/>
    <w:rsid w:val="000F035D"/>
    <w:rsid w:val="000F12D1"/>
    <w:rsid w:val="000F2A5F"/>
    <w:rsid w:val="000F37AA"/>
    <w:rsid w:val="000F3CCB"/>
    <w:rsid w:val="000F4CFB"/>
    <w:rsid w:val="000F64DA"/>
    <w:rsid w:val="000F686E"/>
    <w:rsid w:val="000F6F38"/>
    <w:rsid w:val="0010023F"/>
    <w:rsid w:val="001012CF"/>
    <w:rsid w:val="0010226F"/>
    <w:rsid w:val="00102CC6"/>
    <w:rsid w:val="001074FC"/>
    <w:rsid w:val="001076D8"/>
    <w:rsid w:val="00107DB9"/>
    <w:rsid w:val="001101DC"/>
    <w:rsid w:val="00111E1B"/>
    <w:rsid w:val="00112231"/>
    <w:rsid w:val="001132D9"/>
    <w:rsid w:val="00113EE2"/>
    <w:rsid w:val="001142DA"/>
    <w:rsid w:val="00115EBA"/>
    <w:rsid w:val="00117666"/>
    <w:rsid w:val="00120524"/>
    <w:rsid w:val="00121177"/>
    <w:rsid w:val="0012219E"/>
    <w:rsid w:val="001223A7"/>
    <w:rsid w:val="00123B78"/>
    <w:rsid w:val="0012539F"/>
    <w:rsid w:val="0012700F"/>
    <w:rsid w:val="00132758"/>
    <w:rsid w:val="001336E0"/>
    <w:rsid w:val="00134256"/>
    <w:rsid w:val="00136BA6"/>
    <w:rsid w:val="001374A2"/>
    <w:rsid w:val="0014059C"/>
    <w:rsid w:val="00142570"/>
    <w:rsid w:val="00146980"/>
    <w:rsid w:val="00146B1D"/>
    <w:rsid w:val="00147395"/>
    <w:rsid w:val="0015094F"/>
    <w:rsid w:val="0015401E"/>
    <w:rsid w:val="0015461C"/>
    <w:rsid w:val="001551C8"/>
    <w:rsid w:val="001552C9"/>
    <w:rsid w:val="001567B0"/>
    <w:rsid w:val="001569D9"/>
    <w:rsid w:val="00157F50"/>
    <w:rsid w:val="00162D13"/>
    <w:rsid w:val="001660C7"/>
    <w:rsid w:val="00166553"/>
    <w:rsid w:val="00166BEE"/>
    <w:rsid w:val="00167BA2"/>
    <w:rsid w:val="00172AA5"/>
    <w:rsid w:val="00174B28"/>
    <w:rsid w:val="001755A0"/>
    <w:rsid w:val="00175C76"/>
    <w:rsid w:val="0017675B"/>
    <w:rsid w:val="00177CDF"/>
    <w:rsid w:val="00177D84"/>
    <w:rsid w:val="00177F19"/>
    <w:rsid w:val="00181A26"/>
    <w:rsid w:val="001835F2"/>
    <w:rsid w:val="00183BB6"/>
    <w:rsid w:val="00184D46"/>
    <w:rsid w:val="00186350"/>
    <w:rsid w:val="00186730"/>
    <w:rsid w:val="0019014B"/>
    <w:rsid w:val="001905B7"/>
    <w:rsid w:val="00190A46"/>
    <w:rsid w:val="00191229"/>
    <w:rsid w:val="001943A6"/>
    <w:rsid w:val="001947DD"/>
    <w:rsid w:val="001964EF"/>
    <w:rsid w:val="001A0109"/>
    <w:rsid w:val="001A0138"/>
    <w:rsid w:val="001A08E7"/>
    <w:rsid w:val="001A3328"/>
    <w:rsid w:val="001A667C"/>
    <w:rsid w:val="001A786E"/>
    <w:rsid w:val="001B1196"/>
    <w:rsid w:val="001B1A2C"/>
    <w:rsid w:val="001B4975"/>
    <w:rsid w:val="001B771C"/>
    <w:rsid w:val="001B7F50"/>
    <w:rsid w:val="001C07BB"/>
    <w:rsid w:val="001C0ACB"/>
    <w:rsid w:val="001C1E47"/>
    <w:rsid w:val="001C200B"/>
    <w:rsid w:val="001C41A8"/>
    <w:rsid w:val="001C53D7"/>
    <w:rsid w:val="001C5CF8"/>
    <w:rsid w:val="001D06C0"/>
    <w:rsid w:val="001D0D9B"/>
    <w:rsid w:val="001D2948"/>
    <w:rsid w:val="001D54B1"/>
    <w:rsid w:val="001D5C23"/>
    <w:rsid w:val="001D6003"/>
    <w:rsid w:val="001D6B8A"/>
    <w:rsid w:val="001E4163"/>
    <w:rsid w:val="001E64C6"/>
    <w:rsid w:val="001E7B8E"/>
    <w:rsid w:val="001F17AF"/>
    <w:rsid w:val="001F269A"/>
    <w:rsid w:val="001F2AB9"/>
    <w:rsid w:val="001F2F75"/>
    <w:rsid w:val="001F42D5"/>
    <w:rsid w:val="001F4C07"/>
    <w:rsid w:val="001F5216"/>
    <w:rsid w:val="002002F3"/>
    <w:rsid w:val="00202728"/>
    <w:rsid w:val="00204DF3"/>
    <w:rsid w:val="0020540C"/>
    <w:rsid w:val="002062C3"/>
    <w:rsid w:val="00212D8D"/>
    <w:rsid w:val="00213877"/>
    <w:rsid w:val="00213E43"/>
    <w:rsid w:val="002169B6"/>
    <w:rsid w:val="00220A80"/>
    <w:rsid w:val="00220AEA"/>
    <w:rsid w:val="00220E1F"/>
    <w:rsid w:val="00221322"/>
    <w:rsid w:val="002213E5"/>
    <w:rsid w:val="002214C2"/>
    <w:rsid w:val="00221608"/>
    <w:rsid w:val="00224C52"/>
    <w:rsid w:val="00226945"/>
    <w:rsid w:val="00226954"/>
    <w:rsid w:val="00230AF8"/>
    <w:rsid w:val="00230E33"/>
    <w:rsid w:val="00231A85"/>
    <w:rsid w:val="00231B6C"/>
    <w:rsid w:val="00233D22"/>
    <w:rsid w:val="00234EC0"/>
    <w:rsid w:val="00237688"/>
    <w:rsid w:val="00241356"/>
    <w:rsid w:val="002418D8"/>
    <w:rsid w:val="0024481F"/>
    <w:rsid w:val="00246721"/>
    <w:rsid w:val="0024684C"/>
    <w:rsid w:val="00246AFA"/>
    <w:rsid w:val="00247CF7"/>
    <w:rsid w:val="00250129"/>
    <w:rsid w:val="00252415"/>
    <w:rsid w:val="0025412F"/>
    <w:rsid w:val="00255E0F"/>
    <w:rsid w:val="00262289"/>
    <w:rsid w:val="002624DC"/>
    <w:rsid w:val="002629A3"/>
    <w:rsid w:val="00263181"/>
    <w:rsid w:val="002639EA"/>
    <w:rsid w:val="0026418B"/>
    <w:rsid w:val="002644F2"/>
    <w:rsid w:val="00264E3F"/>
    <w:rsid w:val="00265660"/>
    <w:rsid w:val="002675A1"/>
    <w:rsid w:val="00267D18"/>
    <w:rsid w:val="00273784"/>
    <w:rsid w:val="00273DB6"/>
    <w:rsid w:val="00273FCD"/>
    <w:rsid w:val="00274FF6"/>
    <w:rsid w:val="00276BB0"/>
    <w:rsid w:val="00277DCB"/>
    <w:rsid w:val="00282C65"/>
    <w:rsid w:val="002868E2"/>
    <w:rsid w:val="002869C3"/>
    <w:rsid w:val="00287DFE"/>
    <w:rsid w:val="002900E0"/>
    <w:rsid w:val="0029251A"/>
    <w:rsid w:val="002936E4"/>
    <w:rsid w:val="00294200"/>
    <w:rsid w:val="00295A5C"/>
    <w:rsid w:val="00296B88"/>
    <w:rsid w:val="002A1788"/>
    <w:rsid w:val="002A2B13"/>
    <w:rsid w:val="002A34DA"/>
    <w:rsid w:val="002A70B7"/>
    <w:rsid w:val="002B0402"/>
    <w:rsid w:val="002B05E1"/>
    <w:rsid w:val="002B081C"/>
    <w:rsid w:val="002B27E5"/>
    <w:rsid w:val="002B3486"/>
    <w:rsid w:val="002B460F"/>
    <w:rsid w:val="002B49E2"/>
    <w:rsid w:val="002B744F"/>
    <w:rsid w:val="002B76EC"/>
    <w:rsid w:val="002B7D06"/>
    <w:rsid w:val="002C09D6"/>
    <w:rsid w:val="002C0CBD"/>
    <w:rsid w:val="002C0F9C"/>
    <w:rsid w:val="002C1FFF"/>
    <w:rsid w:val="002C533C"/>
    <w:rsid w:val="002C59AB"/>
    <w:rsid w:val="002C7289"/>
    <w:rsid w:val="002C74CA"/>
    <w:rsid w:val="002D060D"/>
    <w:rsid w:val="002D1094"/>
    <w:rsid w:val="002D267D"/>
    <w:rsid w:val="002E035B"/>
    <w:rsid w:val="002E32A2"/>
    <w:rsid w:val="002E330E"/>
    <w:rsid w:val="002E42EE"/>
    <w:rsid w:val="002E4F3E"/>
    <w:rsid w:val="002E507D"/>
    <w:rsid w:val="002E6FB8"/>
    <w:rsid w:val="002E78E9"/>
    <w:rsid w:val="002F00FF"/>
    <w:rsid w:val="002F0E57"/>
    <w:rsid w:val="002F3C64"/>
    <w:rsid w:val="002F3ED9"/>
    <w:rsid w:val="002F5BEA"/>
    <w:rsid w:val="002F744D"/>
    <w:rsid w:val="00303560"/>
    <w:rsid w:val="00303BAA"/>
    <w:rsid w:val="00303DE6"/>
    <w:rsid w:val="00303ED3"/>
    <w:rsid w:val="003041FF"/>
    <w:rsid w:val="00304FF4"/>
    <w:rsid w:val="00305173"/>
    <w:rsid w:val="00305B8F"/>
    <w:rsid w:val="00305C73"/>
    <w:rsid w:val="00310124"/>
    <w:rsid w:val="0031127B"/>
    <w:rsid w:val="00311B09"/>
    <w:rsid w:val="003155C8"/>
    <w:rsid w:val="00317B41"/>
    <w:rsid w:val="00317F8F"/>
    <w:rsid w:val="003230C7"/>
    <w:rsid w:val="0032445A"/>
    <w:rsid w:val="00326445"/>
    <w:rsid w:val="0032645D"/>
    <w:rsid w:val="00327127"/>
    <w:rsid w:val="003300EA"/>
    <w:rsid w:val="00330684"/>
    <w:rsid w:val="00334684"/>
    <w:rsid w:val="00334786"/>
    <w:rsid w:val="00335ED4"/>
    <w:rsid w:val="00336CAF"/>
    <w:rsid w:val="00341A54"/>
    <w:rsid w:val="00342560"/>
    <w:rsid w:val="00344B4A"/>
    <w:rsid w:val="00345D13"/>
    <w:rsid w:val="003478E1"/>
    <w:rsid w:val="00350754"/>
    <w:rsid w:val="00353414"/>
    <w:rsid w:val="003544FB"/>
    <w:rsid w:val="003577B0"/>
    <w:rsid w:val="00360324"/>
    <w:rsid w:val="003616FF"/>
    <w:rsid w:val="00365D63"/>
    <w:rsid w:val="0036766E"/>
    <w:rsid w:val="0036793B"/>
    <w:rsid w:val="0037012D"/>
    <w:rsid w:val="0037154F"/>
    <w:rsid w:val="00372682"/>
    <w:rsid w:val="00375816"/>
    <w:rsid w:val="00376CC5"/>
    <w:rsid w:val="003770DA"/>
    <w:rsid w:val="00377BBA"/>
    <w:rsid w:val="00377D23"/>
    <w:rsid w:val="00380460"/>
    <w:rsid w:val="00381C78"/>
    <w:rsid w:val="00383B1B"/>
    <w:rsid w:val="00385731"/>
    <w:rsid w:val="00390566"/>
    <w:rsid w:val="00392B8A"/>
    <w:rsid w:val="00392CB2"/>
    <w:rsid w:val="0039408A"/>
    <w:rsid w:val="00396220"/>
    <w:rsid w:val="0039693B"/>
    <w:rsid w:val="003A100F"/>
    <w:rsid w:val="003A7EA3"/>
    <w:rsid w:val="003B0E6E"/>
    <w:rsid w:val="003B2C27"/>
    <w:rsid w:val="003B68A5"/>
    <w:rsid w:val="003B6C73"/>
    <w:rsid w:val="003C4044"/>
    <w:rsid w:val="003C410D"/>
    <w:rsid w:val="003C4B1E"/>
    <w:rsid w:val="003C6984"/>
    <w:rsid w:val="003C708C"/>
    <w:rsid w:val="003C7762"/>
    <w:rsid w:val="003D1CF4"/>
    <w:rsid w:val="003D2402"/>
    <w:rsid w:val="003D2F2D"/>
    <w:rsid w:val="003D2FC8"/>
    <w:rsid w:val="003D3985"/>
    <w:rsid w:val="003D76A7"/>
    <w:rsid w:val="003E07E4"/>
    <w:rsid w:val="003E0DB7"/>
    <w:rsid w:val="003E0EAC"/>
    <w:rsid w:val="003E1169"/>
    <w:rsid w:val="003E5C47"/>
    <w:rsid w:val="003F148D"/>
    <w:rsid w:val="003F4535"/>
    <w:rsid w:val="003F5F95"/>
    <w:rsid w:val="004013BB"/>
    <w:rsid w:val="00401590"/>
    <w:rsid w:val="00402EFA"/>
    <w:rsid w:val="0040608F"/>
    <w:rsid w:val="004070FE"/>
    <w:rsid w:val="00407338"/>
    <w:rsid w:val="00412AE8"/>
    <w:rsid w:val="00413F92"/>
    <w:rsid w:val="00414298"/>
    <w:rsid w:val="004143B8"/>
    <w:rsid w:val="00414FFE"/>
    <w:rsid w:val="00415015"/>
    <w:rsid w:val="00417C18"/>
    <w:rsid w:val="00422310"/>
    <w:rsid w:val="00422C94"/>
    <w:rsid w:val="0042337A"/>
    <w:rsid w:val="004236AF"/>
    <w:rsid w:val="0042548E"/>
    <w:rsid w:val="00427736"/>
    <w:rsid w:val="00427FF0"/>
    <w:rsid w:val="0043116D"/>
    <w:rsid w:val="00431423"/>
    <w:rsid w:val="004351A9"/>
    <w:rsid w:val="004377C0"/>
    <w:rsid w:val="0044072B"/>
    <w:rsid w:val="00445AED"/>
    <w:rsid w:val="004471B9"/>
    <w:rsid w:val="00450074"/>
    <w:rsid w:val="0045010D"/>
    <w:rsid w:val="00450859"/>
    <w:rsid w:val="00452436"/>
    <w:rsid w:val="00453802"/>
    <w:rsid w:val="004539C9"/>
    <w:rsid w:val="00454373"/>
    <w:rsid w:val="00463E3D"/>
    <w:rsid w:val="004645AE"/>
    <w:rsid w:val="004707EF"/>
    <w:rsid w:val="00470815"/>
    <w:rsid w:val="004709B2"/>
    <w:rsid w:val="00471A2D"/>
    <w:rsid w:val="00471B10"/>
    <w:rsid w:val="00471E28"/>
    <w:rsid w:val="00473ADC"/>
    <w:rsid w:val="004750E8"/>
    <w:rsid w:val="0048058C"/>
    <w:rsid w:val="00480DD6"/>
    <w:rsid w:val="00481983"/>
    <w:rsid w:val="0048360A"/>
    <w:rsid w:val="004860C4"/>
    <w:rsid w:val="004868F9"/>
    <w:rsid w:val="00492491"/>
    <w:rsid w:val="0049277B"/>
    <w:rsid w:val="004940B1"/>
    <w:rsid w:val="00495A78"/>
    <w:rsid w:val="004A1D94"/>
    <w:rsid w:val="004A2534"/>
    <w:rsid w:val="004A3116"/>
    <w:rsid w:val="004A5A68"/>
    <w:rsid w:val="004A5B61"/>
    <w:rsid w:val="004A64B9"/>
    <w:rsid w:val="004A7592"/>
    <w:rsid w:val="004B015F"/>
    <w:rsid w:val="004B0F99"/>
    <w:rsid w:val="004B1279"/>
    <w:rsid w:val="004B6675"/>
    <w:rsid w:val="004B6DF7"/>
    <w:rsid w:val="004C0926"/>
    <w:rsid w:val="004C369D"/>
    <w:rsid w:val="004C6179"/>
    <w:rsid w:val="004C7413"/>
    <w:rsid w:val="004D2F10"/>
    <w:rsid w:val="004D3E33"/>
    <w:rsid w:val="004D44E7"/>
    <w:rsid w:val="004D59F9"/>
    <w:rsid w:val="004D63C0"/>
    <w:rsid w:val="004D67D5"/>
    <w:rsid w:val="004D6F1E"/>
    <w:rsid w:val="004D71D5"/>
    <w:rsid w:val="004D7EF3"/>
    <w:rsid w:val="004E0B2B"/>
    <w:rsid w:val="004E19F4"/>
    <w:rsid w:val="004E2673"/>
    <w:rsid w:val="004E4CE0"/>
    <w:rsid w:val="004E4FD4"/>
    <w:rsid w:val="004F2125"/>
    <w:rsid w:val="004F3754"/>
    <w:rsid w:val="004F46E5"/>
    <w:rsid w:val="004F4FE5"/>
    <w:rsid w:val="004F5557"/>
    <w:rsid w:val="004F7E2F"/>
    <w:rsid w:val="00500714"/>
    <w:rsid w:val="00501CA9"/>
    <w:rsid w:val="0050427E"/>
    <w:rsid w:val="00504CAF"/>
    <w:rsid w:val="00505077"/>
    <w:rsid w:val="00505F82"/>
    <w:rsid w:val="005064E9"/>
    <w:rsid w:val="00506C59"/>
    <w:rsid w:val="005104D9"/>
    <w:rsid w:val="00511235"/>
    <w:rsid w:val="005123A9"/>
    <w:rsid w:val="00513E33"/>
    <w:rsid w:val="00514236"/>
    <w:rsid w:val="00516B6D"/>
    <w:rsid w:val="005174D9"/>
    <w:rsid w:val="00517B23"/>
    <w:rsid w:val="00520352"/>
    <w:rsid w:val="005203C2"/>
    <w:rsid w:val="0052095A"/>
    <w:rsid w:val="00523777"/>
    <w:rsid w:val="005246C3"/>
    <w:rsid w:val="005250F2"/>
    <w:rsid w:val="005300F3"/>
    <w:rsid w:val="00533881"/>
    <w:rsid w:val="00533B7F"/>
    <w:rsid w:val="0053473D"/>
    <w:rsid w:val="0053489C"/>
    <w:rsid w:val="00540DEB"/>
    <w:rsid w:val="00540F26"/>
    <w:rsid w:val="0054232C"/>
    <w:rsid w:val="005423D5"/>
    <w:rsid w:val="005430FE"/>
    <w:rsid w:val="005438E0"/>
    <w:rsid w:val="00543969"/>
    <w:rsid w:val="0054672D"/>
    <w:rsid w:val="005477BA"/>
    <w:rsid w:val="00547E1F"/>
    <w:rsid w:val="00551734"/>
    <w:rsid w:val="00553C52"/>
    <w:rsid w:val="005542B4"/>
    <w:rsid w:val="005575E3"/>
    <w:rsid w:val="00563601"/>
    <w:rsid w:val="00564E83"/>
    <w:rsid w:val="005660F5"/>
    <w:rsid w:val="00567235"/>
    <w:rsid w:val="00570660"/>
    <w:rsid w:val="00570800"/>
    <w:rsid w:val="00570E46"/>
    <w:rsid w:val="0057172E"/>
    <w:rsid w:val="005744DA"/>
    <w:rsid w:val="005758BA"/>
    <w:rsid w:val="0058144E"/>
    <w:rsid w:val="0058155B"/>
    <w:rsid w:val="0058219A"/>
    <w:rsid w:val="005845C4"/>
    <w:rsid w:val="00586B8B"/>
    <w:rsid w:val="00587829"/>
    <w:rsid w:val="00590204"/>
    <w:rsid w:val="005A07E3"/>
    <w:rsid w:val="005A1D84"/>
    <w:rsid w:val="005A65D2"/>
    <w:rsid w:val="005A70EA"/>
    <w:rsid w:val="005B03DC"/>
    <w:rsid w:val="005B18A8"/>
    <w:rsid w:val="005B3199"/>
    <w:rsid w:val="005B3A09"/>
    <w:rsid w:val="005B46AB"/>
    <w:rsid w:val="005B4BE2"/>
    <w:rsid w:val="005B69C0"/>
    <w:rsid w:val="005C1882"/>
    <w:rsid w:val="005C1C13"/>
    <w:rsid w:val="005C2BAF"/>
    <w:rsid w:val="005C32D2"/>
    <w:rsid w:val="005C3963"/>
    <w:rsid w:val="005C3F5C"/>
    <w:rsid w:val="005C444C"/>
    <w:rsid w:val="005C750C"/>
    <w:rsid w:val="005D02B1"/>
    <w:rsid w:val="005D1840"/>
    <w:rsid w:val="005D35E4"/>
    <w:rsid w:val="005D7910"/>
    <w:rsid w:val="005E0183"/>
    <w:rsid w:val="005E0DA6"/>
    <w:rsid w:val="005E2931"/>
    <w:rsid w:val="005E2B0F"/>
    <w:rsid w:val="005E2F0F"/>
    <w:rsid w:val="005E47F6"/>
    <w:rsid w:val="005E57E4"/>
    <w:rsid w:val="005E759D"/>
    <w:rsid w:val="005E7782"/>
    <w:rsid w:val="005E7878"/>
    <w:rsid w:val="005F4F29"/>
    <w:rsid w:val="005F5931"/>
    <w:rsid w:val="00600244"/>
    <w:rsid w:val="006013AD"/>
    <w:rsid w:val="006031F4"/>
    <w:rsid w:val="006032B0"/>
    <w:rsid w:val="0060674C"/>
    <w:rsid w:val="00606E8D"/>
    <w:rsid w:val="0061019F"/>
    <w:rsid w:val="00610E38"/>
    <w:rsid w:val="00616343"/>
    <w:rsid w:val="00616358"/>
    <w:rsid w:val="00617A8D"/>
    <w:rsid w:val="0062154F"/>
    <w:rsid w:val="006223DC"/>
    <w:rsid w:val="006233D8"/>
    <w:rsid w:val="006253F4"/>
    <w:rsid w:val="00625EE3"/>
    <w:rsid w:val="00627BAD"/>
    <w:rsid w:val="00631A8C"/>
    <w:rsid w:val="00632E48"/>
    <w:rsid w:val="00632F62"/>
    <w:rsid w:val="00633EE1"/>
    <w:rsid w:val="0063511B"/>
    <w:rsid w:val="0063775E"/>
    <w:rsid w:val="00640C7A"/>
    <w:rsid w:val="006418DC"/>
    <w:rsid w:val="00642CB0"/>
    <w:rsid w:val="0064315C"/>
    <w:rsid w:val="0064643C"/>
    <w:rsid w:val="0064701C"/>
    <w:rsid w:val="006476A5"/>
    <w:rsid w:val="0065107A"/>
    <w:rsid w:val="00651CA2"/>
    <w:rsid w:val="00653B19"/>
    <w:rsid w:val="00653D60"/>
    <w:rsid w:val="006542D1"/>
    <w:rsid w:val="006552CA"/>
    <w:rsid w:val="00656346"/>
    <w:rsid w:val="006564EA"/>
    <w:rsid w:val="00657EF9"/>
    <w:rsid w:val="006605A4"/>
    <w:rsid w:val="00660D05"/>
    <w:rsid w:val="00662DD4"/>
    <w:rsid w:val="00667903"/>
    <w:rsid w:val="00671B0D"/>
    <w:rsid w:val="00671D9A"/>
    <w:rsid w:val="006725C3"/>
    <w:rsid w:val="006732C6"/>
    <w:rsid w:val="00673952"/>
    <w:rsid w:val="0067432C"/>
    <w:rsid w:val="00675607"/>
    <w:rsid w:val="00676700"/>
    <w:rsid w:val="00676DA3"/>
    <w:rsid w:val="00677324"/>
    <w:rsid w:val="006803F9"/>
    <w:rsid w:val="00681821"/>
    <w:rsid w:val="0068357F"/>
    <w:rsid w:val="00683B68"/>
    <w:rsid w:val="0068414D"/>
    <w:rsid w:val="006842C1"/>
    <w:rsid w:val="00686687"/>
    <w:rsid w:val="00686C9D"/>
    <w:rsid w:val="006902F5"/>
    <w:rsid w:val="006906B2"/>
    <w:rsid w:val="006907D5"/>
    <w:rsid w:val="00691FFA"/>
    <w:rsid w:val="00692459"/>
    <w:rsid w:val="00692806"/>
    <w:rsid w:val="00692CB5"/>
    <w:rsid w:val="0069472A"/>
    <w:rsid w:val="006974B7"/>
    <w:rsid w:val="006A04A9"/>
    <w:rsid w:val="006A3F2E"/>
    <w:rsid w:val="006A6BF3"/>
    <w:rsid w:val="006B0586"/>
    <w:rsid w:val="006B2D5B"/>
    <w:rsid w:val="006B4156"/>
    <w:rsid w:val="006B4898"/>
    <w:rsid w:val="006B542E"/>
    <w:rsid w:val="006B6E8E"/>
    <w:rsid w:val="006B7D14"/>
    <w:rsid w:val="006C4EDF"/>
    <w:rsid w:val="006C5441"/>
    <w:rsid w:val="006D18A5"/>
    <w:rsid w:val="006D28B9"/>
    <w:rsid w:val="006D30D0"/>
    <w:rsid w:val="006D33F0"/>
    <w:rsid w:val="006D5B93"/>
    <w:rsid w:val="006D5EB8"/>
    <w:rsid w:val="006D68BF"/>
    <w:rsid w:val="006D79AF"/>
    <w:rsid w:val="006E66E4"/>
    <w:rsid w:val="006E709A"/>
    <w:rsid w:val="006F3A66"/>
    <w:rsid w:val="006F4744"/>
    <w:rsid w:val="006F4DB9"/>
    <w:rsid w:val="006F5F2B"/>
    <w:rsid w:val="006F6DA3"/>
    <w:rsid w:val="007006DA"/>
    <w:rsid w:val="007010EC"/>
    <w:rsid w:val="007027EE"/>
    <w:rsid w:val="00703046"/>
    <w:rsid w:val="00704BD0"/>
    <w:rsid w:val="0070799B"/>
    <w:rsid w:val="007104DA"/>
    <w:rsid w:val="00711FDE"/>
    <w:rsid w:val="00715EB7"/>
    <w:rsid w:val="007170BB"/>
    <w:rsid w:val="00717F04"/>
    <w:rsid w:val="00721F1D"/>
    <w:rsid w:val="00722077"/>
    <w:rsid w:val="0072216B"/>
    <w:rsid w:val="00723F5E"/>
    <w:rsid w:val="00725A7D"/>
    <w:rsid w:val="0072684B"/>
    <w:rsid w:val="00726CCD"/>
    <w:rsid w:val="00727290"/>
    <w:rsid w:val="007274F5"/>
    <w:rsid w:val="0073085C"/>
    <w:rsid w:val="007316FA"/>
    <w:rsid w:val="00732FC5"/>
    <w:rsid w:val="00733784"/>
    <w:rsid w:val="00735A44"/>
    <w:rsid w:val="00736E71"/>
    <w:rsid w:val="00737D08"/>
    <w:rsid w:val="00740F69"/>
    <w:rsid w:val="00743C47"/>
    <w:rsid w:val="007442DB"/>
    <w:rsid w:val="00744690"/>
    <w:rsid w:val="00746505"/>
    <w:rsid w:val="00747AD6"/>
    <w:rsid w:val="00750B27"/>
    <w:rsid w:val="0075229A"/>
    <w:rsid w:val="00752528"/>
    <w:rsid w:val="007530D0"/>
    <w:rsid w:val="00755328"/>
    <w:rsid w:val="0076126C"/>
    <w:rsid w:val="00762FBD"/>
    <w:rsid w:val="00763358"/>
    <w:rsid w:val="00764101"/>
    <w:rsid w:val="00767BCA"/>
    <w:rsid w:val="007705E1"/>
    <w:rsid w:val="00771380"/>
    <w:rsid w:val="00773D7D"/>
    <w:rsid w:val="00774B5E"/>
    <w:rsid w:val="0077593E"/>
    <w:rsid w:val="00780D7E"/>
    <w:rsid w:val="00781DDC"/>
    <w:rsid w:val="007864CD"/>
    <w:rsid w:val="00790BB3"/>
    <w:rsid w:val="007918A2"/>
    <w:rsid w:val="007919A5"/>
    <w:rsid w:val="00792043"/>
    <w:rsid w:val="00793C42"/>
    <w:rsid w:val="00796E3C"/>
    <w:rsid w:val="00797DA3"/>
    <w:rsid w:val="00797EDD"/>
    <w:rsid w:val="007A076C"/>
    <w:rsid w:val="007A0932"/>
    <w:rsid w:val="007A2E99"/>
    <w:rsid w:val="007A36AB"/>
    <w:rsid w:val="007A3935"/>
    <w:rsid w:val="007A3B44"/>
    <w:rsid w:val="007A5197"/>
    <w:rsid w:val="007A5E9D"/>
    <w:rsid w:val="007A7359"/>
    <w:rsid w:val="007B0322"/>
    <w:rsid w:val="007B0F7D"/>
    <w:rsid w:val="007B178A"/>
    <w:rsid w:val="007B3116"/>
    <w:rsid w:val="007B33AB"/>
    <w:rsid w:val="007B3D0B"/>
    <w:rsid w:val="007C01C9"/>
    <w:rsid w:val="007C0E3F"/>
    <w:rsid w:val="007C0FE8"/>
    <w:rsid w:val="007C206C"/>
    <w:rsid w:val="007C21E4"/>
    <w:rsid w:val="007C531C"/>
    <w:rsid w:val="007C5729"/>
    <w:rsid w:val="007C6ABC"/>
    <w:rsid w:val="007C7015"/>
    <w:rsid w:val="007D00EE"/>
    <w:rsid w:val="007D0327"/>
    <w:rsid w:val="007D1BD0"/>
    <w:rsid w:val="007D230C"/>
    <w:rsid w:val="007D3728"/>
    <w:rsid w:val="007D4510"/>
    <w:rsid w:val="007D4740"/>
    <w:rsid w:val="007D48F7"/>
    <w:rsid w:val="007D6B49"/>
    <w:rsid w:val="007D789C"/>
    <w:rsid w:val="007E010C"/>
    <w:rsid w:val="007E0CB1"/>
    <w:rsid w:val="007E1198"/>
    <w:rsid w:val="007E1A91"/>
    <w:rsid w:val="007E1C4B"/>
    <w:rsid w:val="007E2D53"/>
    <w:rsid w:val="007E4104"/>
    <w:rsid w:val="007E57D5"/>
    <w:rsid w:val="007E6248"/>
    <w:rsid w:val="007F1E04"/>
    <w:rsid w:val="007F20E1"/>
    <w:rsid w:val="007F4D75"/>
    <w:rsid w:val="007F506A"/>
    <w:rsid w:val="007F52D3"/>
    <w:rsid w:val="0080042A"/>
    <w:rsid w:val="00801908"/>
    <w:rsid w:val="00801988"/>
    <w:rsid w:val="00801FD1"/>
    <w:rsid w:val="00803058"/>
    <w:rsid w:val="00803346"/>
    <w:rsid w:val="00805266"/>
    <w:rsid w:val="00805C0A"/>
    <w:rsid w:val="008107E4"/>
    <w:rsid w:val="00810D25"/>
    <w:rsid w:val="0081115E"/>
    <w:rsid w:val="008111E4"/>
    <w:rsid w:val="00812DFA"/>
    <w:rsid w:val="0081301C"/>
    <w:rsid w:val="0081518E"/>
    <w:rsid w:val="00817DD6"/>
    <w:rsid w:val="0082019C"/>
    <w:rsid w:val="00820F52"/>
    <w:rsid w:val="00822447"/>
    <w:rsid w:val="00822C4B"/>
    <w:rsid w:val="00823139"/>
    <w:rsid w:val="0082778D"/>
    <w:rsid w:val="0083350C"/>
    <w:rsid w:val="00836503"/>
    <w:rsid w:val="0083663F"/>
    <w:rsid w:val="008371D6"/>
    <w:rsid w:val="00840573"/>
    <w:rsid w:val="008439BE"/>
    <w:rsid w:val="00843A70"/>
    <w:rsid w:val="00843B13"/>
    <w:rsid w:val="0084497A"/>
    <w:rsid w:val="00845A40"/>
    <w:rsid w:val="00847CBB"/>
    <w:rsid w:val="00853C6D"/>
    <w:rsid w:val="00853F38"/>
    <w:rsid w:val="0085603A"/>
    <w:rsid w:val="00856053"/>
    <w:rsid w:val="008629A9"/>
    <w:rsid w:val="00863085"/>
    <w:rsid w:val="00864921"/>
    <w:rsid w:val="008678A2"/>
    <w:rsid w:val="00867A31"/>
    <w:rsid w:val="008728FF"/>
    <w:rsid w:val="00874589"/>
    <w:rsid w:val="00874D4B"/>
    <w:rsid w:val="008759B2"/>
    <w:rsid w:val="00875C0F"/>
    <w:rsid w:val="00876B01"/>
    <w:rsid w:val="008776C2"/>
    <w:rsid w:val="00877728"/>
    <w:rsid w:val="00880737"/>
    <w:rsid w:val="00881C3C"/>
    <w:rsid w:val="00881FEB"/>
    <w:rsid w:val="008827AA"/>
    <w:rsid w:val="0088316A"/>
    <w:rsid w:val="0088513A"/>
    <w:rsid w:val="00887F13"/>
    <w:rsid w:val="00891000"/>
    <w:rsid w:val="00891C02"/>
    <w:rsid w:val="00892E19"/>
    <w:rsid w:val="00892EF9"/>
    <w:rsid w:val="00893C19"/>
    <w:rsid w:val="008959D0"/>
    <w:rsid w:val="00896966"/>
    <w:rsid w:val="008A0A68"/>
    <w:rsid w:val="008A1FB4"/>
    <w:rsid w:val="008A2516"/>
    <w:rsid w:val="008B047F"/>
    <w:rsid w:val="008B1D96"/>
    <w:rsid w:val="008B4650"/>
    <w:rsid w:val="008B4776"/>
    <w:rsid w:val="008B57B8"/>
    <w:rsid w:val="008B5EAC"/>
    <w:rsid w:val="008B6B84"/>
    <w:rsid w:val="008B7F8C"/>
    <w:rsid w:val="008C0EC9"/>
    <w:rsid w:val="008C1AAB"/>
    <w:rsid w:val="008C45EB"/>
    <w:rsid w:val="008C4608"/>
    <w:rsid w:val="008C6A32"/>
    <w:rsid w:val="008C6F1B"/>
    <w:rsid w:val="008C73DE"/>
    <w:rsid w:val="008D09F9"/>
    <w:rsid w:val="008D3EF2"/>
    <w:rsid w:val="008D50FC"/>
    <w:rsid w:val="008D616D"/>
    <w:rsid w:val="008D6C8D"/>
    <w:rsid w:val="008E00E3"/>
    <w:rsid w:val="008E2287"/>
    <w:rsid w:val="008E2664"/>
    <w:rsid w:val="008E2B54"/>
    <w:rsid w:val="008E3965"/>
    <w:rsid w:val="008E4404"/>
    <w:rsid w:val="008E4456"/>
    <w:rsid w:val="008E589E"/>
    <w:rsid w:val="008E58C7"/>
    <w:rsid w:val="008F2E70"/>
    <w:rsid w:val="008F3FAA"/>
    <w:rsid w:val="008F4C3C"/>
    <w:rsid w:val="008F5021"/>
    <w:rsid w:val="008F538C"/>
    <w:rsid w:val="008F7648"/>
    <w:rsid w:val="00900EDF"/>
    <w:rsid w:val="00901766"/>
    <w:rsid w:val="00901BB4"/>
    <w:rsid w:val="00902BEE"/>
    <w:rsid w:val="00905808"/>
    <w:rsid w:val="00905C6C"/>
    <w:rsid w:val="009068C0"/>
    <w:rsid w:val="00910BCD"/>
    <w:rsid w:val="00912084"/>
    <w:rsid w:val="00913402"/>
    <w:rsid w:val="00913AAB"/>
    <w:rsid w:val="0091588E"/>
    <w:rsid w:val="0091675F"/>
    <w:rsid w:val="0091733C"/>
    <w:rsid w:val="00923D28"/>
    <w:rsid w:val="00924420"/>
    <w:rsid w:val="00927EA2"/>
    <w:rsid w:val="00930620"/>
    <w:rsid w:val="00930A9A"/>
    <w:rsid w:val="00930CFC"/>
    <w:rsid w:val="00940773"/>
    <w:rsid w:val="00940BC7"/>
    <w:rsid w:val="00940EF6"/>
    <w:rsid w:val="00942349"/>
    <w:rsid w:val="00942573"/>
    <w:rsid w:val="00942CF9"/>
    <w:rsid w:val="00942DBB"/>
    <w:rsid w:val="00943573"/>
    <w:rsid w:val="0094465B"/>
    <w:rsid w:val="00944E94"/>
    <w:rsid w:val="009457B0"/>
    <w:rsid w:val="009459F5"/>
    <w:rsid w:val="009509D2"/>
    <w:rsid w:val="009536A8"/>
    <w:rsid w:val="00953D32"/>
    <w:rsid w:val="0095449E"/>
    <w:rsid w:val="0095539D"/>
    <w:rsid w:val="0095646D"/>
    <w:rsid w:val="009564E6"/>
    <w:rsid w:val="00962080"/>
    <w:rsid w:val="00962F20"/>
    <w:rsid w:val="00966E20"/>
    <w:rsid w:val="0097051A"/>
    <w:rsid w:val="00971B61"/>
    <w:rsid w:val="00972047"/>
    <w:rsid w:val="00973A56"/>
    <w:rsid w:val="00974A30"/>
    <w:rsid w:val="00975450"/>
    <w:rsid w:val="009808C9"/>
    <w:rsid w:val="00980C31"/>
    <w:rsid w:val="00980D57"/>
    <w:rsid w:val="00980E91"/>
    <w:rsid w:val="00980EE1"/>
    <w:rsid w:val="00985BD0"/>
    <w:rsid w:val="00990772"/>
    <w:rsid w:val="009948C3"/>
    <w:rsid w:val="00995267"/>
    <w:rsid w:val="009955FF"/>
    <w:rsid w:val="009956B8"/>
    <w:rsid w:val="009967EE"/>
    <w:rsid w:val="009A2DB6"/>
    <w:rsid w:val="009A2FED"/>
    <w:rsid w:val="009A3A2F"/>
    <w:rsid w:val="009A55CE"/>
    <w:rsid w:val="009A6789"/>
    <w:rsid w:val="009B0046"/>
    <w:rsid w:val="009B0104"/>
    <w:rsid w:val="009B286D"/>
    <w:rsid w:val="009B4C58"/>
    <w:rsid w:val="009B597E"/>
    <w:rsid w:val="009B6276"/>
    <w:rsid w:val="009C27AC"/>
    <w:rsid w:val="009C3A79"/>
    <w:rsid w:val="009C4334"/>
    <w:rsid w:val="009C4E3E"/>
    <w:rsid w:val="009C5830"/>
    <w:rsid w:val="009C709E"/>
    <w:rsid w:val="009C758F"/>
    <w:rsid w:val="009D1C94"/>
    <w:rsid w:val="009D259D"/>
    <w:rsid w:val="009D31E3"/>
    <w:rsid w:val="009D332F"/>
    <w:rsid w:val="009D6A2E"/>
    <w:rsid w:val="009D72DB"/>
    <w:rsid w:val="009D775A"/>
    <w:rsid w:val="009D7E3B"/>
    <w:rsid w:val="009E2D76"/>
    <w:rsid w:val="009E416C"/>
    <w:rsid w:val="009E534F"/>
    <w:rsid w:val="009E54C7"/>
    <w:rsid w:val="009E616E"/>
    <w:rsid w:val="009E6180"/>
    <w:rsid w:val="009E6EEF"/>
    <w:rsid w:val="009E7940"/>
    <w:rsid w:val="009F030B"/>
    <w:rsid w:val="009F1706"/>
    <w:rsid w:val="009F3177"/>
    <w:rsid w:val="009F4843"/>
    <w:rsid w:val="009F7A35"/>
    <w:rsid w:val="00A00019"/>
    <w:rsid w:val="00A02B5F"/>
    <w:rsid w:val="00A03A4B"/>
    <w:rsid w:val="00A04605"/>
    <w:rsid w:val="00A04C2F"/>
    <w:rsid w:val="00A05213"/>
    <w:rsid w:val="00A05710"/>
    <w:rsid w:val="00A06BD9"/>
    <w:rsid w:val="00A10027"/>
    <w:rsid w:val="00A107DC"/>
    <w:rsid w:val="00A119E1"/>
    <w:rsid w:val="00A1399F"/>
    <w:rsid w:val="00A14A54"/>
    <w:rsid w:val="00A14B20"/>
    <w:rsid w:val="00A15792"/>
    <w:rsid w:val="00A1657A"/>
    <w:rsid w:val="00A16623"/>
    <w:rsid w:val="00A171B3"/>
    <w:rsid w:val="00A17AAC"/>
    <w:rsid w:val="00A17DFB"/>
    <w:rsid w:val="00A200C5"/>
    <w:rsid w:val="00A21320"/>
    <w:rsid w:val="00A21B7E"/>
    <w:rsid w:val="00A255C3"/>
    <w:rsid w:val="00A30606"/>
    <w:rsid w:val="00A30DD0"/>
    <w:rsid w:val="00A31D43"/>
    <w:rsid w:val="00A32B01"/>
    <w:rsid w:val="00A35333"/>
    <w:rsid w:val="00A379A4"/>
    <w:rsid w:val="00A4218F"/>
    <w:rsid w:val="00A42B89"/>
    <w:rsid w:val="00A43D6C"/>
    <w:rsid w:val="00A449F6"/>
    <w:rsid w:val="00A45A4D"/>
    <w:rsid w:val="00A45BB4"/>
    <w:rsid w:val="00A466A1"/>
    <w:rsid w:val="00A467C9"/>
    <w:rsid w:val="00A47C34"/>
    <w:rsid w:val="00A50D9D"/>
    <w:rsid w:val="00A53000"/>
    <w:rsid w:val="00A545C6"/>
    <w:rsid w:val="00A54B98"/>
    <w:rsid w:val="00A556C1"/>
    <w:rsid w:val="00A56F03"/>
    <w:rsid w:val="00A577CF"/>
    <w:rsid w:val="00A57CF7"/>
    <w:rsid w:val="00A63A09"/>
    <w:rsid w:val="00A64D25"/>
    <w:rsid w:val="00A652D0"/>
    <w:rsid w:val="00A65581"/>
    <w:rsid w:val="00A72B06"/>
    <w:rsid w:val="00A75F87"/>
    <w:rsid w:val="00A77050"/>
    <w:rsid w:val="00A80B25"/>
    <w:rsid w:val="00A81953"/>
    <w:rsid w:val="00A81C14"/>
    <w:rsid w:val="00A821BD"/>
    <w:rsid w:val="00A821FF"/>
    <w:rsid w:val="00A82B7A"/>
    <w:rsid w:val="00A83E36"/>
    <w:rsid w:val="00A84AF0"/>
    <w:rsid w:val="00A8504F"/>
    <w:rsid w:val="00A87F56"/>
    <w:rsid w:val="00A90CDF"/>
    <w:rsid w:val="00A91F08"/>
    <w:rsid w:val="00A94B7C"/>
    <w:rsid w:val="00A9588F"/>
    <w:rsid w:val="00A95D8B"/>
    <w:rsid w:val="00A962BA"/>
    <w:rsid w:val="00AA0930"/>
    <w:rsid w:val="00AA50F3"/>
    <w:rsid w:val="00AB1934"/>
    <w:rsid w:val="00AB3CC0"/>
    <w:rsid w:val="00AB4898"/>
    <w:rsid w:val="00AB4C04"/>
    <w:rsid w:val="00AB700B"/>
    <w:rsid w:val="00AC0270"/>
    <w:rsid w:val="00AC2FD6"/>
    <w:rsid w:val="00AC3EA3"/>
    <w:rsid w:val="00AC408A"/>
    <w:rsid w:val="00AC42FD"/>
    <w:rsid w:val="00AC6F8E"/>
    <w:rsid w:val="00AC792D"/>
    <w:rsid w:val="00AD028D"/>
    <w:rsid w:val="00AD41EA"/>
    <w:rsid w:val="00AD555C"/>
    <w:rsid w:val="00AD6B07"/>
    <w:rsid w:val="00AE015C"/>
    <w:rsid w:val="00AE0FAD"/>
    <w:rsid w:val="00AE2345"/>
    <w:rsid w:val="00AE287E"/>
    <w:rsid w:val="00AE58F9"/>
    <w:rsid w:val="00AE657B"/>
    <w:rsid w:val="00AE77A7"/>
    <w:rsid w:val="00AE7800"/>
    <w:rsid w:val="00AF014D"/>
    <w:rsid w:val="00AF1050"/>
    <w:rsid w:val="00AF12A5"/>
    <w:rsid w:val="00AF1BD5"/>
    <w:rsid w:val="00AF64E9"/>
    <w:rsid w:val="00AF6FFC"/>
    <w:rsid w:val="00B00368"/>
    <w:rsid w:val="00B02714"/>
    <w:rsid w:val="00B03AFF"/>
    <w:rsid w:val="00B055BF"/>
    <w:rsid w:val="00B05A7C"/>
    <w:rsid w:val="00B05F85"/>
    <w:rsid w:val="00B07A50"/>
    <w:rsid w:val="00B11691"/>
    <w:rsid w:val="00B11CBF"/>
    <w:rsid w:val="00B11DF4"/>
    <w:rsid w:val="00B16D9E"/>
    <w:rsid w:val="00B175F1"/>
    <w:rsid w:val="00B21D4F"/>
    <w:rsid w:val="00B21E04"/>
    <w:rsid w:val="00B30075"/>
    <w:rsid w:val="00B3525E"/>
    <w:rsid w:val="00B35A84"/>
    <w:rsid w:val="00B40328"/>
    <w:rsid w:val="00B4219C"/>
    <w:rsid w:val="00B43121"/>
    <w:rsid w:val="00B435B9"/>
    <w:rsid w:val="00B453A9"/>
    <w:rsid w:val="00B45B07"/>
    <w:rsid w:val="00B462DF"/>
    <w:rsid w:val="00B46FFC"/>
    <w:rsid w:val="00B50DAF"/>
    <w:rsid w:val="00B52EDE"/>
    <w:rsid w:val="00B5337A"/>
    <w:rsid w:val="00B53F35"/>
    <w:rsid w:val="00B55715"/>
    <w:rsid w:val="00B60538"/>
    <w:rsid w:val="00B633B1"/>
    <w:rsid w:val="00B657B8"/>
    <w:rsid w:val="00B65B82"/>
    <w:rsid w:val="00B67333"/>
    <w:rsid w:val="00B67B25"/>
    <w:rsid w:val="00B701D3"/>
    <w:rsid w:val="00B701F1"/>
    <w:rsid w:val="00B70B5D"/>
    <w:rsid w:val="00B71EEE"/>
    <w:rsid w:val="00B7286F"/>
    <w:rsid w:val="00B75C2B"/>
    <w:rsid w:val="00B76E01"/>
    <w:rsid w:val="00B77D1A"/>
    <w:rsid w:val="00B77FEE"/>
    <w:rsid w:val="00B81290"/>
    <w:rsid w:val="00B83EB3"/>
    <w:rsid w:val="00B84920"/>
    <w:rsid w:val="00B84D46"/>
    <w:rsid w:val="00B84EA0"/>
    <w:rsid w:val="00B8556A"/>
    <w:rsid w:val="00B87F19"/>
    <w:rsid w:val="00B93B8E"/>
    <w:rsid w:val="00B97C6F"/>
    <w:rsid w:val="00BA0583"/>
    <w:rsid w:val="00BA08F8"/>
    <w:rsid w:val="00BA146F"/>
    <w:rsid w:val="00BA2453"/>
    <w:rsid w:val="00BB055A"/>
    <w:rsid w:val="00BB1127"/>
    <w:rsid w:val="00BB150B"/>
    <w:rsid w:val="00BB3C6B"/>
    <w:rsid w:val="00BB6199"/>
    <w:rsid w:val="00BB6821"/>
    <w:rsid w:val="00BB6EE0"/>
    <w:rsid w:val="00BB7087"/>
    <w:rsid w:val="00BC0E5B"/>
    <w:rsid w:val="00BC1410"/>
    <w:rsid w:val="00BC1752"/>
    <w:rsid w:val="00BC249D"/>
    <w:rsid w:val="00BC2CA5"/>
    <w:rsid w:val="00BC2F8E"/>
    <w:rsid w:val="00BC5BA2"/>
    <w:rsid w:val="00BC612F"/>
    <w:rsid w:val="00BC7436"/>
    <w:rsid w:val="00BC7CBF"/>
    <w:rsid w:val="00BD105F"/>
    <w:rsid w:val="00BD4566"/>
    <w:rsid w:val="00BD5550"/>
    <w:rsid w:val="00BD5706"/>
    <w:rsid w:val="00BD59A0"/>
    <w:rsid w:val="00BE2728"/>
    <w:rsid w:val="00BE2C94"/>
    <w:rsid w:val="00BE71EB"/>
    <w:rsid w:val="00BF0367"/>
    <w:rsid w:val="00BF238E"/>
    <w:rsid w:val="00BF6321"/>
    <w:rsid w:val="00BF7514"/>
    <w:rsid w:val="00BF7592"/>
    <w:rsid w:val="00C001B9"/>
    <w:rsid w:val="00C00E12"/>
    <w:rsid w:val="00C012A3"/>
    <w:rsid w:val="00C0216B"/>
    <w:rsid w:val="00C03C5C"/>
    <w:rsid w:val="00C03CDC"/>
    <w:rsid w:val="00C056E2"/>
    <w:rsid w:val="00C06A67"/>
    <w:rsid w:val="00C06B24"/>
    <w:rsid w:val="00C072E0"/>
    <w:rsid w:val="00C07E1F"/>
    <w:rsid w:val="00C10A0B"/>
    <w:rsid w:val="00C1184A"/>
    <w:rsid w:val="00C11A32"/>
    <w:rsid w:val="00C12065"/>
    <w:rsid w:val="00C13DF5"/>
    <w:rsid w:val="00C16F19"/>
    <w:rsid w:val="00C17443"/>
    <w:rsid w:val="00C21BEB"/>
    <w:rsid w:val="00C22962"/>
    <w:rsid w:val="00C22A72"/>
    <w:rsid w:val="00C24BEA"/>
    <w:rsid w:val="00C25C65"/>
    <w:rsid w:val="00C269C4"/>
    <w:rsid w:val="00C308AC"/>
    <w:rsid w:val="00C32D90"/>
    <w:rsid w:val="00C34D9A"/>
    <w:rsid w:val="00C355F4"/>
    <w:rsid w:val="00C408C0"/>
    <w:rsid w:val="00C42FFE"/>
    <w:rsid w:val="00C43AB4"/>
    <w:rsid w:val="00C457B6"/>
    <w:rsid w:val="00C46B5E"/>
    <w:rsid w:val="00C470FE"/>
    <w:rsid w:val="00C47C06"/>
    <w:rsid w:val="00C52A7B"/>
    <w:rsid w:val="00C55558"/>
    <w:rsid w:val="00C555D0"/>
    <w:rsid w:val="00C55F1E"/>
    <w:rsid w:val="00C57C67"/>
    <w:rsid w:val="00C61B6D"/>
    <w:rsid w:val="00C6324C"/>
    <w:rsid w:val="00C64A71"/>
    <w:rsid w:val="00C65526"/>
    <w:rsid w:val="00C679AA"/>
    <w:rsid w:val="00C724CF"/>
    <w:rsid w:val="00C72639"/>
    <w:rsid w:val="00C727D0"/>
    <w:rsid w:val="00C73BC4"/>
    <w:rsid w:val="00C744D0"/>
    <w:rsid w:val="00C75972"/>
    <w:rsid w:val="00C82792"/>
    <w:rsid w:val="00C82AB2"/>
    <w:rsid w:val="00C83AAF"/>
    <w:rsid w:val="00C843C3"/>
    <w:rsid w:val="00C90782"/>
    <w:rsid w:val="00C90A59"/>
    <w:rsid w:val="00C9442D"/>
    <w:rsid w:val="00C948FD"/>
    <w:rsid w:val="00C96CF9"/>
    <w:rsid w:val="00C97430"/>
    <w:rsid w:val="00CA0DE1"/>
    <w:rsid w:val="00CA1F63"/>
    <w:rsid w:val="00CA307B"/>
    <w:rsid w:val="00CA5463"/>
    <w:rsid w:val="00CA7118"/>
    <w:rsid w:val="00CA7FB6"/>
    <w:rsid w:val="00CB1361"/>
    <w:rsid w:val="00CB158F"/>
    <w:rsid w:val="00CB32E1"/>
    <w:rsid w:val="00CB3915"/>
    <w:rsid w:val="00CB4138"/>
    <w:rsid w:val="00CB43D5"/>
    <w:rsid w:val="00CB4BEA"/>
    <w:rsid w:val="00CB57A5"/>
    <w:rsid w:val="00CB6D7E"/>
    <w:rsid w:val="00CB7114"/>
    <w:rsid w:val="00CC02CB"/>
    <w:rsid w:val="00CC067E"/>
    <w:rsid w:val="00CC336F"/>
    <w:rsid w:val="00CC4DF0"/>
    <w:rsid w:val="00CC6DE6"/>
    <w:rsid w:val="00CC76F9"/>
    <w:rsid w:val="00CD020B"/>
    <w:rsid w:val="00CD066B"/>
    <w:rsid w:val="00CD15E6"/>
    <w:rsid w:val="00CD1601"/>
    <w:rsid w:val="00CD1FA0"/>
    <w:rsid w:val="00CD2DFD"/>
    <w:rsid w:val="00CD46E2"/>
    <w:rsid w:val="00CE1B3F"/>
    <w:rsid w:val="00CE3595"/>
    <w:rsid w:val="00CF3082"/>
    <w:rsid w:val="00CF7BA1"/>
    <w:rsid w:val="00D00D0B"/>
    <w:rsid w:val="00D02136"/>
    <w:rsid w:val="00D03BD6"/>
    <w:rsid w:val="00D04B69"/>
    <w:rsid w:val="00D05AFA"/>
    <w:rsid w:val="00D11618"/>
    <w:rsid w:val="00D13ED9"/>
    <w:rsid w:val="00D143A6"/>
    <w:rsid w:val="00D1485D"/>
    <w:rsid w:val="00D159FD"/>
    <w:rsid w:val="00D15EFB"/>
    <w:rsid w:val="00D16C16"/>
    <w:rsid w:val="00D211AC"/>
    <w:rsid w:val="00D220BD"/>
    <w:rsid w:val="00D22D33"/>
    <w:rsid w:val="00D2555D"/>
    <w:rsid w:val="00D3113E"/>
    <w:rsid w:val="00D330B6"/>
    <w:rsid w:val="00D33190"/>
    <w:rsid w:val="00D338F6"/>
    <w:rsid w:val="00D345B6"/>
    <w:rsid w:val="00D36D62"/>
    <w:rsid w:val="00D424CC"/>
    <w:rsid w:val="00D45C6F"/>
    <w:rsid w:val="00D46200"/>
    <w:rsid w:val="00D466E8"/>
    <w:rsid w:val="00D50D71"/>
    <w:rsid w:val="00D537E3"/>
    <w:rsid w:val="00D537FA"/>
    <w:rsid w:val="00D539F3"/>
    <w:rsid w:val="00D5430A"/>
    <w:rsid w:val="00D5547D"/>
    <w:rsid w:val="00D55B13"/>
    <w:rsid w:val="00D56B4B"/>
    <w:rsid w:val="00D6080A"/>
    <w:rsid w:val="00D62DC7"/>
    <w:rsid w:val="00D63074"/>
    <w:rsid w:val="00D63397"/>
    <w:rsid w:val="00D63712"/>
    <w:rsid w:val="00D657D8"/>
    <w:rsid w:val="00D70FA8"/>
    <w:rsid w:val="00D7150F"/>
    <w:rsid w:val="00D721A0"/>
    <w:rsid w:val="00D74D86"/>
    <w:rsid w:val="00D76205"/>
    <w:rsid w:val="00D76638"/>
    <w:rsid w:val="00D778A9"/>
    <w:rsid w:val="00D807F6"/>
    <w:rsid w:val="00D80D99"/>
    <w:rsid w:val="00D811A5"/>
    <w:rsid w:val="00D85E90"/>
    <w:rsid w:val="00D86131"/>
    <w:rsid w:val="00D92C9F"/>
    <w:rsid w:val="00D937E4"/>
    <w:rsid w:val="00D93FD5"/>
    <w:rsid w:val="00D94498"/>
    <w:rsid w:val="00D9503C"/>
    <w:rsid w:val="00D95CE7"/>
    <w:rsid w:val="00D97272"/>
    <w:rsid w:val="00D9776A"/>
    <w:rsid w:val="00D9783F"/>
    <w:rsid w:val="00DA0B7A"/>
    <w:rsid w:val="00DA1E61"/>
    <w:rsid w:val="00DA451E"/>
    <w:rsid w:val="00DA4DD3"/>
    <w:rsid w:val="00DB0672"/>
    <w:rsid w:val="00DB35B0"/>
    <w:rsid w:val="00DB6B40"/>
    <w:rsid w:val="00DB71F6"/>
    <w:rsid w:val="00DC0DCC"/>
    <w:rsid w:val="00DC1CB5"/>
    <w:rsid w:val="00DC345D"/>
    <w:rsid w:val="00DC704D"/>
    <w:rsid w:val="00DC72E4"/>
    <w:rsid w:val="00DD14F5"/>
    <w:rsid w:val="00DD73EF"/>
    <w:rsid w:val="00DD7B02"/>
    <w:rsid w:val="00DE0189"/>
    <w:rsid w:val="00DE23E8"/>
    <w:rsid w:val="00DE2A42"/>
    <w:rsid w:val="00DE47D1"/>
    <w:rsid w:val="00DE5E18"/>
    <w:rsid w:val="00DF0355"/>
    <w:rsid w:val="00DF2384"/>
    <w:rsid w:val="00DF2D8F"/>
    <w:rsid w:val="00DF30E5"/>
    <w:rsid w:val="00DF4575"/>
    <w:rsid w:val="00DF5517"/>
    <w:rsid w:val="00DF5AF7"/>
    <w:rsid w:val="00DF60BC"/>
    <w:rsid w:val="00DF698A"/>
    <w:rsid w:val="00DF748B"/>
    <w:rsid w:val="00E0128B"/>
    <w:rsid w:val="00E1182E"/>
    <w:rsid w:val="00E11C7F"/>
    <w:rsid w:val="00E12057"/>
    <w:rsid w:val="00E12321"/>
    <w:rsid w:val="00E151F0"/>
    <w:rsid w:val="00E15502"/>
    <w:rsid w:val="00E15678"/>
    <w:rsid w:val="00E159FB"/>
    <w:rsid w:val="00E15AE8"/>
    <w:rsid w:val="00E16136"/>
    <w:rsid w:val="00E16346"/>
    <w:rsid w:val="00E173AC"/>
    <w:rsid w:val="00E3266E"/>
    <w:rsid w:val="00E32AF0"/>
    <w:rsid w:val="00E3358E"/>
    <w:rsid w:val="00E35611"/>
    <w:rsid w:val="00E400A0"/>
    <w:rsid w:val="00E40767"/>
    <w:rsid w:val="00E417FB"/>
    <w:rsid w:val="00E43B08"/>
    <w:rsid w:val="00E43E63"/>
    <w:rsid w:val="00E44F15"/>
    <w:rsid w:val="00E47924"/>
    <w:rsid w:val="00E509B6"/>
    <w:rsid w:val="00E5291D"/>
    <w:rsid w:val="00E52A01"/>
    <w:rsid w:val="00E540AE"/>
    <w:rsid w:val="00E5604B"/>
    <w:rsid w:val="00E60D49"/>
    <w:rsid w:val="00E63928"/>
    <w:rsid w:val="00E64E17"/>
    <w:rsid w:val="00E66B57"/>
    <w:rsid w:val="00E715B2"/>
    <w:rsid w:val="00E71DD3"/>
    <w:rsid w:val="00E72A15"/>
    <w:rsid w:val="00E7576F"/>
    <w:rsid w:val="00E84992"/>
    <w:rsid w:val="00E85507"/>
    <w:rsid w:val="00E87169"/>
    <w:rsid w:val="00E872AE"/>
    <w:rsid w:val="00E920DA"/>
    <w:rsid w:val="00E922A2"/>
    <w:rsid w:val="00E93E35"/>
    <w:rsid w:val="00E94518"/>
    <w:rsid w:val="00E97510"/>
    <w:rsid w:val="00E975DC"/>
    <w:rsid w:val="00E976DC"/>
    <w:rsid w:val="00E97B33"/>
    <w:rsid w:val="00EA343E"/>
    <w:rsid w:val="00EA3BD3"/>
    <w:rsid w:val="00EA3D3C"/>
    <w:rsid w:val="00EA43B4"/>
    <w:rsid w:val="00EA744A"/>
    <w:rsid w:val="00EB3275"/>
    <w:rsid w:val="00EB37B2"/>
    <w:rsid w:val="00EB3F98"/>
    <w:rsid w:val="00EB50F6"/>
    <w:rsid w:val="00EC169D"/>
    <w:rsid w:val="00EC1B6D"/>
    <w:rsid w:val="00EC4201"/>
    <w:rsid w:val="00EC5D5E"/>
    <w:rsid w:val="00EC7ABC"/>
    <w:rsid w:val="00EC7CC3"/>
    <w:rsid w:val="00EC7CE1"/>
    <w:rsid w:val="00EC7E14"/>
    <w:rsid w:val="00ED227C"/>
    <w:rsid w:val="00ED2DFA"/>
    <w:rsid w:val="00ED3799"/>
    <w:rsid w:val="00ED3A65"/>
    <w:rsid w:val="00ED4844"/>
    <w:rsid w:val="00ED5E42"/>
    <w:rsid w:val="00ED5F4E"/>
    <w:rsid w:val="00EE2CB1"/>
    <w:rsid w:val="00EE4279"/>
    <w:rsid w:val="00EE79A7"/>
    <w:rsid w:val="00EF1B92"/>
    <w:rsid w:val="00F034F3"/>
    <w:rsid w:val="00F05309"/>
    <w:rsid w:val="00F05609"/>
    <w:rsid w:val="00F05EC5"/>
    <w:rsid w:val="00F0603F"/>
    <w:rsid w:val="00F1123C"/>
    <w:rsid w:val="00F141B0"/>
    <w:rsid w:val="00F15D6A"/>
    <w:rsid w:val="00F16B30"/>
    <w:rsid w:val="00F16F2E"/>
    <w:rsid w:val="00F17FA7"/>
    <w:rsid w:val="00F20D7D"/>
    <w:rsid w:val="00F21316"/>
    <w:rsid w:val="00F22CAC"/>
    <w:rsid w:val="00F24A27"/>
    <w:rsid w:val="00F328C4"/>
    <w:rsid w:val="00F333BB"/>
    <w:rsid w:val="00F33E55"/>
    <w:rsid w:val="00F36F20"/>
    <w:rsid w:val="00F37298"/>
    <w:rsid w:val="00F40BC2"/>
    <w:rsid w:val="00F40BCF"/>
    <w:rsid w:val="00F44009"/>
    <w:rsid w:val="00F46494"/>
    <w:rsid w:val="00F46566"/>
    <w:rsid w:val="00F474A2"/>
    <w:rsid w:val="00F47FF9"/>
    <w:rsid w:val="00F50E0A"/>
    <w:rsid w:val="00F5130D"/>
    <w:rsid w:val="00F51890"/>
    <w:rsid w:val="00F525E6"/>
    <w:rsid w:val="00F52BF2"/>
    <w:rsid w:val="00F52E68"/>
    <w:rsid w:val="00F558AB"/>
    <w:rsid w:val="00F5784A"/>
    <w:rsid w:val="00F57E86"/>
    <w:rsid w:val="00F60048"/>
    <w:rsid w:val="00F61D89"/>
    <w:rsid w:val="00F6277D"/>
    <w:rsid w:val="00F63869"/>
    <w:rsid w:val="00F64F4E"/>
    <w:rsid w:val="00F657FD"/>
    <w:rsid w:val="00F6766E"/>
    <w:rsid w:val="00F679B1"/>
    <w:rsid w:val="00F72248"/>
    <w:rsid w:val="00F72F5B"/>
    <w:rsid w:val="00F74AF9"/>
    <w:rsid w:val="00F74CE7"/>
    <w:rsid w:val="00F756FF"/>
    <w:rsid w:val="00F76967"/>
    <w:rsid w:val="00F83359"/>
    <w:rsid w:val="00F85916"/>
    <w:rsid w:val="00F85AEF"/>
    <w:rsid w:val="00F86ABB"/>
    <w:rsid w:val="00F87A7C"/>
    <w:rsid w:val="00F90207"/>
    <w:rsid w:val="00F90EF5"/>
    <w:rsid w:val="00F91C39"/>
    <w:rsid w:val="00F96550"/>
    <w:rsid w:val="00F974B0"/>
    <w:rsid w:val="00F975C3"/>
    <w:rsid w:val="00FA1A63"/>
    <w:rsid w:val="00FA4E09"/>
    <w:rsid w:val="00FA51B8"/>
    <w:rsid w:val="00FA732A"/>
    <w:rsid w:val="00FB0F05"/>
    <w:rsid w:val="00FB31E0"/>
    <w:rsid w:val="00FB56F9"/>
    <w:rsid w:val="00FB6F3A"/>
    <w:rsid w:val="00FB77EA"/>
    <w:rsid w:val="00FC1A4C"/>
    <w:rsid w:val="00FC25D5"/>
    <w:rsid w:val="00FC262B"/>
    <w:rsid w:val="00FC2BEC"/>
    <w:rsid w:val="00FC4B83"/>
    <w:rsid w:val="00FC57C4"/>
    <w:rsid w:val="00FC5AF8"/>
    <w:rsid w:val="00FC5EBA"/>
    <w:rsid w:val="00FC7BFA"/>
    <w:rsid w:val="00FC7D46"/>
    <w:rsid w:val="00FD0EFE"/>
    <w:rsid w:val="00FD1E44"/>
    <w:rsid w:val="00FD2C51"/>
    <w:rsid w:val="00FD64A3"/>
    <w:rsid w:val="00FD66F8"/>
    <w:rsid w:val="00FD6839"/>
    <w:rsid w:val="00FD7648"/>
    <w:rsid w:val="00FE0638"/>
    <w:rsid w:val="00FE0D0A"/>
    <w:rsid w:val="00FE16A4"/>
    <w:rsid w:val="00FE2443"/>
    <w:rsid w:val="00FE295B"/>
    <w:rsid w:val="00FE3CB4"/>
    <w:rsid w:val="00FE3FD4"/>
    <w:rsid w:val="00FE786D"/>
    <w:rsid w:val="00FF134E"/>
    <w:rsid w:val="00FF248E"/>
    <w:rsid w:val="00FF264C"/>
    <w:rsid w:val="00FF306B"/>
    <w:rsid w:val="00FF7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81E19ED4-3C3D-4599-A4A2-72B06728D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table" w:styleId="TableGridLight">
    <w:name w:val="Grid Table Light"/>
    <w:basedOn w:val="TableNormal"/>
    <w:uiPriority w:val="40"/>
    <w:rsid w:val="0036766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6766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6766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6766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6766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A3533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C470F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68204865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FFFB9-D994-4FE0-BCAB-14744EDAD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8</Pages>
  <Words>5767</Words>
  <Characters>32873</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AIN NAJIHAH BINTI ASRI</dc:creator>
  <cp:keywords/>
  <dc:description/>
  <cp:lastModifiedBy>Tobi Oladogba</cp:lastModifiedBy>
  <cp:revision>2</cp:revision>
  <cp:lastPrinted>2013-10-03T12:51:00Z</cp:lastPrinted>
  <dcterms:created xsi:type="dcterms:W3CDTF">2022-06-09T13:15:00Z</dcterms:created>
  <dcterms:modified xsi:type="dcterms:W3CDTF">2022-06-09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534846-3dbd-3c45-a734-d4fa7b3ae8a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